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E45E8F" w14:textId="4CD3EA97" w:rsidR="008B53D3" w:rsidRDefault="008B53D3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  <w:r w:rsidRPr="0080488D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  <w:t xml:space="preserve"> </w:t>
      </w:r>
    </w:p>
    <w:p w14:paraId="340C72CF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5C9D4763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61A59216" w14:textId="77777777" w:rsidR="002D6421" w:rsidRDefault="002D6421" w:rsidP="002D6421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NimbusSanL-Bold" w:hAnsi="NimbusSanL-Bold" w:cs="NimbusSanL-Bold"/>
          <w:b/>
          <w:bCs/>
          <w:color w:val="000000"/>
          <w:sz w:val="40"/>
          <w:szCs w:val="40"/>
          <w:lang w:val="en-GB"/>
        </w:rPr>
        <w:sectPr w:rsidR="002D6421" w:rsidSect="008B53D3"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</w:p>
    <w:p w14:paraId="68CE321B" w14:textId="7070474D" w:rsidR="002D6421" w:rsidRPr="002D6421" w:rsidRDefault="002D6421" w:rsidP="002D6421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NimbusSanL-Bold" w:hAnsi="NimbusSanL-Bold" w:cs="NimbusSanL-Bold"/>
          <w:b/>
          <w:bCs/>
          <w:color w:val="000000"/>
          <w:sz w:val="40"/>
          <w:szCs w:val="40"/>
          <w:lang w:val="en-GB"/>
        </w:rPr>
      </w:pPr>
      <w:r w:rsidRPr="002D6421">
        <w:rPr>
          <w:rFonts w:ascii="NimbusSanL-Bold" w:hAnsi="NimbusSanL-Bold" w:cs="NimbusSanL-Bold"/>
          <w:b/>
          <w:bCs/>
          <w:color w:val="000000"/>
          <w:sz w:val="40"/>
          <w:szCs w:val="40"/>
          <w:lang w:val="en-GB"/>
        </w:rPr>
        <w:t xml:space="preserve">Proteomic analysis reveals novel insights into </w:t>
      </w:r>
      <w:r w:rsidR="00C40156">
        <w:rPr>
          <w:rFonts w:ascii="NimbusSanL-Bold" w:hAnsi="NimbusSanL-Bold" w:cs="NimbusSanL-Bold"/>
          <w:b/>
          <w:bCs/>
          <w:color w:val="000000"/>
          <w:sz w:val="40"/>
          <w:szCs w:val="40"/>
          <w:lang w:val="en-GB"/>
        </w:rPr>
        <w:t xml:space="preserve">tanshinones </w:t>
      </w:r>
      <w:r w:rsidRPr="002D6421">
        <w:rPr>
          <w:rFonts w:ascii="NimbusSanL-Bold" w:hAnsi="NimbusSanL-Bold" w:cs="NimbusSanL-Bold"/>
          <w:b/>
          <w:bCs/>
          <w:color w:val="000000"/>
          <w:sz w:val="40"/>
          <w:szCs w:val="40"/>
          <w:lang w:val="en-GB"/>
        </w:rPr>
        <w:t xml:space="preserve">biosynthesis in </w:t>
      </w:r>
      <w:r w:rsidRPr="002D6421">
        <w:rPr>
          <w:rFonts w:ascii="NimbusSanL-Bold" w:hAnsi="NimbusSanL-Bold" w:cs="NimbusSanL-Bold"/>
          <w:b/>
          <w:bCs/>
          <w:i/>
          <w:color w:val="000000"/>
          <w:sz w:val="40"/>
          <w:szCs w:val="40"/>
          <w:lang w:val="en-GB"/>
        </w:rPr>
        <w:t>Salvia miltiorrhiza</w:t>
      </w:r>
      <w:r w:rsidRPr="002D6421">
        <w:rPr>
          <w:rFonts w:ascii="NimbusSanL-Bold" w:hAnsi="NimbusSanL-Bold" w:cs="NimbusSanL-Bold"/>
          <w:b/>
          <w:bCs/>
          <w:color w:val="000000"/>
          <w:sz w:val="40"/>
          <w:szCs w:val="40"/>
          <w:lang w:val="en-GB"/>
        </w:rPr>
        <w:t xml:space="preserve"> hairy roots.</w:t>
      </w:r>
    </w:p>
    <w:p w14:paraId="496528D3" w14:textId="07198CDD" w:rsidR="002D6421" w:rsidRPr="00855B95" w:rsidRDefault="002D6421" w:rsidP="002D6421">
      <w:pPr>
        <w:autoSpaceDE w:val="0"/>
        <w:autoSpaceDN w:val="0"/>
        <w:adjustRightInd w:val="0"/>
        <w:spacing w:before="120" w:line="480" w:lineRule="auto"/>
        <w:rPr>
          <w:rFonts w:ascii="NimbusRomNo9L-Regu" w:hAnsi="NimbusRomNo9L-Regu" w:cs="NimbusRomNo9L-Regu"/>
          <w:color w:val="000000"/>
          <w:sz w:val="18"/>
          <w:szCs w:val="18"/>
        </w:rPr>
      </w:pPr>
      <w:r w:rsidRPr="00855B95">
        <w:rPr>
          <w:rFonts w:ascii="NimbusSanL-Bold" w:hAnsi="NimbusSanL-Bold" w:cs="NimbusSanL-Bold"/>
          <w:b/>
          <w:bCs/>
          <w:color w:val="000000"/>
        </w:rPr>
        <w:t>Angela Contreras</w:t>
      </w:r>
      <w:r w:rsidRPr="00815838">
        <w:rPr>
          <w:rFonts w:ascii="NimbusRomNo9L-Regu" w:hAnsi="NimbusRomNo9L-Regu" w:cs="NimbusRomNo9L-Regu"/>
          <w:color w:val="000000"/>
          <w:sz w:val="18"/>
          <w:szCs w:val="18"/>
          <w:vertAlign w:val="superscript"/>
        </w:rPr>
        <w:t>1</w:t>
      </w:r>
      <w:r w:rsidRPr="00855B95">
        <w:rPr>
          <w:rFonts w:ascii="NimbusSanL-Bold" w:hAnsi="NimbusSanL-Bold" w:cs="NimbusSanL-Bold"/>
          <w:b/>
          <w:bCs/>
          <w:color w:val="000000"/>
        </w:rPr>
        <w:t>, Baptiste Leroy</w:t>
      </w:r>
      <w:r w:rsidRPr="00815838">
        <w:rPr>
          <w:rFonts w:ascii="NimbusRomNo9L-Regu" w:hAnsi="NimbusRomNo9L-Regu" w:cs="NimbusRomNo9L-Regu"/>
          <w:color w:val="000000"/>
          <w:sz w:val="18"/>
          <w:szCs w:val="18"/>
          <w:vertAlign w:val="superscript"/>
        </w:rPr>
        <w:t>1</w:t>
      </w:r>
      <w:r w:rsidRPr="00855B95">
        <w:rPr>
          <w:rFonts w:ascii="NimbusSanL-Bold" w:hAnsi="NimbusSanL-Bold" w:cs="NimbusSanL-Bold"/>
          <w:b/>
          <w:bCs/>
          <w:color w:val="000000"/>
        </w:rPr>
        <w:t>, Pierre-Antoine Mar</w:t>
      </w:r>
      <w:bookmarkStart w:id="0" w:name="_GoBack"/>
      <w:bookmarkEnd w:id="0"/>
      <w:r w:rsidRPr="00855B95">
        <w:rPr>
          <w:rFonts w:ascii="NimbusSanL-Bold" w:hAnsi="NimbusSanL-Bold" w:cs="NimbusSanL-Bold"/>
          <w:b/>
          <w:bCs/>
          <w:color w:val="000000"/>
        </w:rPr>
        <w:t>iage</w:t>
      </w:r>
      <w:r w:rsidRPr="00815838">
        <w:rPr>
          <w:rFonts w:ascii="NimbusRomNo9L-Regu" w:hAnsi="NimbusRomNo9L-Regu" w:cs="NimbusRomNo9L-Regu"/>
          <w:color w:val="000000"/>
          <w:sz w:val="18"/>
          <w:szCs w:val="18"/>
          <w:vertAlign w:val="superscript"/>
        </w:rPr>
        <w:t>2</w:t>
      </w:r>
      <w:r w:rsidRPr="00855B95">
        <w:rPr>
          <w:rFonts w:ascii="NimbusSanL-Bold" w:hAnsi="NimbusSanL-Bold" w:cs="NimbusSanL-Bold"/>
          <w:b/>
          <w:bCs/>
          <w:color w:val="000000"/>
        </w:rPr>
        <w:t>, and Ruddy Wattiez</w:t>
      </w:r>
      <w:r w:rsidRPr="00815838">
        <w:rPr>
          <w:rFonts w:ascii="NimbusRomNo9L-Regu" w:hAnsi="NimbusRomNo9L-Regu" w:cs="NimbusRomNo9L-Regu"/>
          <w:color w:val="000000"/>
          <w:sz w:val="18"/>
          <w:szCs w:val="18"/>
          <w:vertAlign w:val="superscript"/>
        </w:rPr>
        <w:t>1</w:t>
      </w:r>
      <w:r w:rsidRPr="00855B95">
        <w:rPr>
          <w:rFonts w:ascii="NimbusRomNo9L-Regu" w:hAnsi="NimbusRomNo9L-Regu" w:cs="NimbusRomNo9L-Regu"/>
          <w:color w:val="000000"/>
          <w:sz w:val="18"/>
          <w:szCs w:val="18"/>
        </w:rPr>
        <w:t>*</w:t>
      </w:r>
    </w:p>
    <w:p w14:paraId="2D06BC65" w14:textId="77777777" w:rsidR="002D6421" w:rsidRDefault="002D6421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eastAsia="en-GB"/>
        </w:rPr>
        <w:sectPr w:rsidR="002D6421" w:rsidSect="002D6421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8C89927" w14:textId="27E23B39" w:rsidR="009B25AE" w:rsidRPr="002D6421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eastAsia="en-GB"/>
        </w:rPr>
      </w:pPr>
    </w:p>
    <w:p w14:paraId="62A82E21" w14:textId="77777777" w:rsidR="009B25AE" w:rsidRPr="002D6421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eastAsia="en-GB"/>
        </w:rPr>
      </w:pPr>
    </w:p>
    <w:p w14:paraId="68FE9455" w14:textId="77777777" w:rsidR="009B25AE" w:rsidRPr="002D6421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eastAsia="en-GB"/>
        </w:rPr>
      </w:pPr>
    </w:p>
    <w:p w14:paraId="098D73BF" w14:textId="66134A94" w:rsidR="002D6421" w:rsidRPr="002D6421" w:rsidRDefault="002D6421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eastAsia="en-GB"/>
        </w:rPr>
      </w:pPr>
    </w:p>
    <w:p w14:paraId="786B9A98" w14:textId="77777777" w:rsidR="002D6421" w:rsidRPr="002D6421" w:rsidRDefault="002D6421">
      <w:pP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eastAsia="en-GB"/>
        </w:rPr>
      </w:pPr>
      <w:r w:rsidRPr="002D6421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eastAsia="en-GB"/>
        </w:rPr>
        <w:br w:type="page"/>
      </w:r>
    </w:p>
    <w:tbl>
      <w:tblPr>
        <w:tblStyle w:val="Grilledutableau"/>
        <w:tblpPr w:leftFromText="180" w:rightFromText="180" w:vertAnchor="page" w:horzAnchor="margin" w:tblpY="1381"/>
        <w:tblW w:w="5158" w:type="dxa"/>
        <w:tblLayout w:type="fixed"/>
        <w:tblLook w:val="04A0" w:firstRow="1" w:lastRow="0" w:firstColumn="1" w:lastColumn="0" w:noHBand="0" w:noVBand="1"/>
      </w:tblPr>
      <w:tblGrid>
        <w:gridCol w:w="421"/>
        <w:gridCol w:w="850"/>
        <w:gridCol w:w="1140"/>
        <w:gridCol w:w="2747"/>
      </w:tblGrid>
      <w:tr w:rsidR="002D6421" w:rsidRPr="00BC5AB2" w14:paraId="52B0AADF" w14:textId="77777777" w:rsidTr="002D6421">
        <w:tc>
          <w:tcPr>
            <w:tcW w:w="421" w:type="dxa"/>
          </w:tcPr>
          <w:p w14:paraId="2D3EED5A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80488D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lastRenderedPageBreak/>
              <w:t>Nº</w:t>
            </w:r>
          </w:p>
        </w:tc>
        <w:tc>
          <w:tcPr>
            <w:tcW w:w="850" w:type="dxa"/>
          </w:tcPr>
          <w:p w14:paraId="622465A4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80488D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Go category</w:t>
            </w:r>
          </w:p>
        </w:tc>
        <w:tc>
          <w:tcPr>
            <w:tcW w:w="3887" w:type="dxa"/>
            <w:gridSpan w:val="2"/>
          </w:tcPr>
          <w:p w14:paraId="295C3D84" w14:textId="77777777" w:rsidR="002D6421" w:rsidRPr="00BC5AB2" w:rsidRDefault="002D6421" w:rsidP="002D64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C5AB2">
              <w:rPr>
                <w:rFonts w:ascii="Times New Roman" w:hAnsi="Times New Roman" w:cs="Times New Roman"/>
                <w:b/>
                <w:sz w:val="12"/>
                <w:szCs w:val="12"/>
              </w:rPr>
              <w:t>Bin-codes description</w:t>
            </w:r>
          </w:p>
        </w:tc>
      </w:tr>
      <w:tr w:rsidR="002D6421" w:rsidRPr="002E7BA3" w14:paraId="6400022A" w14:textId="77777777" w:rsidTr="002D6421">
        <w:tc>
          <w:tcPr>
            <w:tcW w:w="421" w:type="dxa"/>
            <w:vMerge w:val="restart"/>
          </w:tcPr>
          <w:p w14:paraId="5E981682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0488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50" w:type="dxa"/>
            <w:vMerge w:val="restart"/>
          </w:tcPr>
          <w:p w14:paraId="0BA46FD7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0488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etabolism</w:t>
            </w:r>
          </w:p>
        </w:tc>
        <w:tc>
          <w:tcPr>
            <w:tcW w:w="1140" w:type="dxa"/>
          </w:tcPr>
          <w:p w14:paraId="3E635330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0488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ormone metabolism</w:t>
            </w:r>
          </w:p>
        </w:tc>
        <w:tc>
          <w:tcPr>
            <w:tcW w:w="2747" w:type="dxa"/>
          </w:tcPr>
          <w:p w14:paraId="037B283D" w14:textId="77777777" w:rsidR="002D6421" w:rsidRPr="0080488D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0488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ormone metabolism.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</w:t>
            </w:r>
            <w:r w:rsidRPr="0080488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scisic acid</w:t>
            </w:r>
          </w:p>
          <w:p w14:paraId="26C370CC" w14:textId="77777777" w:rsidR="002D6421" w:rsidRPr="0080488D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0488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ormone metabolism.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</w:t>
            </w:r>
            <w:r w:rsidRPr="0080488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xin</w:t>
            </w:r>
          </w:p>
          <w:p w14:paraId="32CB0446" w14:textId="77777777" w:rsidR="002D6421" w:rsidRPr="0080488D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0488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ormone metabolism.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</w:t>
            </w:r>
            <w:r w:rsidRPr="0080488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assinosteroid</w:t>
            </w:r>
          </w:p>
          <w:p w14:paraId="316FB3D1" w14:textId="77777777" w:rsidR="002D6421" w:rsidRPr="0080488D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0488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ormone metabolism.cytokinin</w:t>
            </w:r>
          </w:p>
          <w:p w14:paraId="25523038" w14:textId="77777777" w:rsidR="002D6421" w:rsidRPr="0080488D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0488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ormone metabolism.ethylene</w:t>
            </w:r>
          </w:p>
          <w:p w14:paraId="5D109F45" w14:textId="77777777" w:rsidR="002D6421" w:rsidRPr="0080488D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0488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ormone metabolism.gibberelin</w:t>
            </w:r>
          </w:p>
          <w:p w14:paraId="61BB0C7B" w14:textId="77777777" w:rsidR="002D6421" w:rsidRPr="0080488D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0488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ormone metabolism.jasmonate</w:t>
            </w:r>
          </w:p>
          <w:p w14:paraId="5FDAB288" w14:textId="77777777" w:rsidR="002D6421" w:rsidRPr="0080488D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0488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ormone metabolism.salicylic acid</w:t>
            </w:r>
          </w:p>
        </w:tc>
      </w:tr>
      <w:tr w:rsidR="002D6421" w:rsidRPr="00EB1A55" w14:paraId="54252AA6" w14:textId="77777777" w:rsidTr="002D6421">
        <w:tc>
          <w:tcPr>
            <w:tcW w:w="421" w:type="dxa"/>
            <w:vMerge/>
          </w:tcPr>
          <w:p w14:paraId="6F6001A3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vMerge/>
          </w:tcPr>
          <w:p w14:paraId="512BB822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140" w:type="dxa"/>
          </w:tcPr>
          <w:p w14:paraId="1543DC2D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0488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econdary metabolism</w:t>
            </w:r>
          </w:p>
        </w:tc>
        <w:tc>
          <w:tcPr>
            <w:tcW w:w="2747" w:type="dxa"/>
          </w:tcPr>
          <w:p w14:paraId="67626C6F" w14:textId="614FBC32" w:rsidR="002D6421" w:rsidRPr="0099274B" w:rsidRDefault="00776229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</w:t>
            </w:r>
            <w:r w:rsidR="002D6421"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-factor and vitamine metabolism</w:t>
            </w:r>
          </w:p>
          <w:p w14:paraId="45E6C01B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lipid metabolism.FA synthesis and FA elongation</w:t>
            </w:r>
          </w:p>
          <w:p w14:paraId="4064A739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lipid metabolism.glyceral metabolism</w:t>
            </w:r>
          </w:p>
          <w:p w14:paraId="70700042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lipid metabolism.lipid degradation</w:t>
            </w:r>
          </w:p>
          <w:p w14:paraId="13C6D9EB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lipid metabolism.lipid transfer proteins</w:t>
            </w:r>
          </w:p>
          <w:p w14:paraId="4EA2BC40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isc.alcohol dehydrogenases</w:t>
            </w:r>
          </w:p>
          <w:p w14:paraId="541CBFB6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isc.cytochrome P450</w:t>
            </w:r>
          </w:p>
          <w:p w14:paraId="6DF38880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misc.nitrilases, *nitrile lyases, 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FAD-binding </w:t>
            </w: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erberine enzymes, reticuline oxidases, troponine reductases</w:t>
            </w:r>
          </w:p>
          <w:p w14:paraId="32C8791B" w14:textId="502285F6" w:rsidR="002D6421" w:rsidRPr="0099274B" w:rsidRDefault="00776229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</w:t>
            </w:r>
            <w:r w:rsidR="002D6421"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condary metabolim</w:t>
            </w:r>
          </w:p>
          <w:p w14:paraId="4FDADC25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econdary metabolism.flavonoids</w:t>
            </w:r>
          </w:p>
          <w:p w14:paraId="1A3C6165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econdary metabolism.isoprenoids.mevalonate pathway</w:t>
            </w:r>
          </w:p>
          <w:p w14:paraId="19710D07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econdary metabolism.isoprenoids.non-mevalonate pathway</w:t>
            </w:r>
          </w:p>
          <w:p w14:paraId="210D74E6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econdary metabolism.N misc.alkaloid-like</w:t>
            </w:r>
          </w:p>
          <w:p w14:paraId="1C4A6D9B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econdary metabolism.phenylpropanoids</w:t>
            </w:r>
          </w:p>
          <w:p w14:paraId="6E5B82D0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econdary metabolism.phenylpropanoids.lignin biosynthesis</w:t>
            </w:r>
          </w:p>
          <w:p w14:paraId="47B6458C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econdary metabolism.simple phenols</w:t>
            </w:r>
          </w:p>
          <w:p w14:paraId="3696D990" w14:textId="77777777" w:rsidR="002D6421" w:rsidRPr="0080488D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econdary metabolism.sulfur-containing.glucosinolates</w:t>
            </w:r>
          </w:p>
        </w:tc>
      </w:tr>
      <w:tr w:rsidR="002D6421" w:rsidRPr="002E7BA3" w14:paraId="6B4920F3" w14:textId="77777777" w:rsidTr="002D6421">
        <w:tc>
          <w:tcPr>
            <w:tcW w:w="421" w:type="dxa"/>
            <w:vMerge/>
          </w:tcPr>
          <w:p w14:paraId="30E20B21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vMerge/>
          </w:tcPr>
          <w:p w14:paraId="6AD1CF3F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140" w:type="dxa"/>
          </w:tcPr>
          <w:p w14:paraId="0E089110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arbohydrate metabolism</w:t>
            </w:r>
          </w:p>
        </w:tc>
        <w:tc>
          <w:tcPr>
            <w:tcW w:w="2747" w:type="dxa"/>
          </w:tcPr>
          <w:p w14:paraId="79B1B8F3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ermentation</w:t>
            </w:r>
          </w:p>
          <w:p w14:paraId="32112D93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luconeogenesis / glyoxylate cycle</w:t>
            </w:r>
          </w:p>
          <w:p w14:paraId="580E3E70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lycolysis.cytosolic branch</w:t>
            </w:r>
          </w:p>
          <w:p w14:paraId="357E26F4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lycolysis.plastid branch</w:t>
            </w:r>
          </w:p>
          <w:p w14:paraId="43A9376E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jor CHO metabolism</w:t>
            </w:r>
          </w:p>
          <w:p w14:paraId="4DC05A2A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misc.beta 1,3 glucan hydrolases</w:t>
            </w:r>
          </w:p>
          <w:p w14:paraId="674FE9FA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misc.gluco-, galacto- and mannosidases</w:t>
            </w:r>
          </w:p>
          <w:p w14:paraId="7FD00B29" w14:textId="77777777" w:rsidR="002D6421" w:rsidRPr="0080488D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PP.oxidative PP</w:t>
            </w:r>
          </w:p>
        </w:tc>
      </w:tr>
      <w:tr w:rsidR="002D6421" w:rsidRPr="002E7BA3" w14:paraId="70E752C7" w14:textId="77777777" w:rsidTr="002D6421">
        <w:tc>
          <w:tcPr>
            <w:tcW w:w="421" w:type="dxa"/>
            <w:vMerge/>
          </w:tcPr>
          <w:p w14:paraId="6F81EA42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vMerge/>
          </w:tcPr>
          <w:p w14:paraId="6604DA0A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140" w:type="dxa"/>
          </w:tcPr>
          <w:p w14:paraId="632D9968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</w:t>
            </w: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her metabolism</w:t>
            </w:r>
          </w:p>
        </w:tc>
        <w:tc>
          <w:tcPr>
            <w:tcW w:w="2747" w:type="dxa"/>
          </w:tcPr>
          <w:p w14:paraId="67631A92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mino acid metabolism</w:t>
            </w:r>
          </w:p>
          <w:p w14:paraId="5FFF538A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mino acid metabolism.degradation</w:t>
            </w:r>
          </w:p>
          <w:p w14:paraId="6134C2AD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mino acid metabolism.misc</w:t>
            </w:r>
          </w:p>
          <w:p w14:paraId="401D561E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mino acid metabolism.synthesis</w:t>
            </w:r>
          </w:p>
          <w:p w14:paraId="407D8C9F" w14:textId="6B810998" w:rsidR="002D6421" w:rsidRPr="0099274B" w:rsidRDefault="00776229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</w:t>
            </w:r>
            <w:r w:rsidR="002D6421"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iodegradation of Xenobiotics</w:t>
            </w:r>
          </w:p>
          <w:p w14:paraId="2B8893CB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1-metabolism</w:t>
            </w:r>
          </w:p>
          <w:p w14:paraId="319A9908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isc.UDP glucosyl and glucoronyl transferases</w:t>
            </w:r>
          </w:p>
          <w:p w14:paraId="12ED89EC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-metabolism.ammonia metabolism</w:t>
            </w:r>
          </w:p>
          <w:p w14:paraId="3DD0D72F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-metabolism.N-degradation</w:t>
            </w:r>
          </w:p>
          <w:p w14:paraId="0FDC059C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ucleotide metabolism</w:t>
            </w:r>
          </w:p>
          <w:p w14:paraId="06CFFBDB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olyamine metabolism.synthesis</w:t>
            </w:r>
          </w:p>
          <w:p w14:paraId="73FDAD4A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etrapyrrole synthesis</w:t>
            </w:r>
          </w:p>
          <w:p w14:paraId="65EDDA94" w14:textId="77777777" w:rsidR="002D6421" w:rsidRPr="0080488D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xenobiotic metabolism</w:t>
            </w:r>
          </w:p>
        </w:tc>
      </w:tr>
      <w:tr w:rsidR="002D6421" w:rsidRPr="002E7BA3" w14:paraId="2F2DD83C" w14:textId="77777777" w:rsidTr="002D6421">
        <w:tc>
          <w:tcPr>
            <w:tcW w:w="421" w:type="dxa"/>
            <w:vMerge/>
          </w:tcPr>
          <w:p w14:paraId="755F9586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vMerge/>
          </w:tcPr>
          <w:p w14:paraId="6EF831FC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140" w:type="dxa"/>
          </w:tcPr>
          <w:p w14:paraId="42A27793" w14:textId="77777777" w:rsidR="002D6421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CA cycle</w:t>
            </w:r>
          </w:p>
        </w:tc>
        <w:tc>
          <w:tcPr>
            <w:tcW w:w="2747" w:type="dxa"/>
          </w:tcPr>
          <w:p w14:paraId="6DD212F3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CA / org transformation</w:t>
            </w:r>
          </w:p>
        </w:tc>
      </w:tr>
      <w:tr w:rsidR="002D6421" w:rsidRPr="002E7BA3" w14:paraId="234D48F9" w14:textId="77777777" w:rsidTr="002D6421">
        <w:tc>
          <w:tcPr>
            <w:tcW w:w="421" w:type="dxa"/>
          </w:tcPr>
          <w:p w14:paraId="0CCD3544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0488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  <w:tc>
          <w:tcPr>
            <w:tcW w:w="850" w:type="dxa"/>
          </w:tcPr>
          <w:p w14:paraId="37811F69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tress</w:t>
            </w:r>
          </w:p>
        </w:tc>
        <w:tc>
          <w:tcPr>
            <w:tcW w:w="1140" w:type="dxa"/>
          </w:tcPr>
          <w:p w14:paraId="6F9ED157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747" w:type="dxa"/>
          </w:tcPr>
          <w:p w14:paraId="3AD1DA69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ell.cell death.plants</w:t>
            </w:r>
          </w:p>
          <w:p w14:paraId="1FB4C5E3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etal handling</w:t>
            </w:r>
          </w:p>
          <w:p w14:paraId="751863D6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tress.abiotic</w:t>
            </w:r>
          </w:p>
          <w:p w14:paraId="43BB08CB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tress.biotic</w:t>
            </w:r>
          </w:p>
          <w:p w14:paraId="794D3DEB" w14:textId="77777777" w:rsidR="002D6421" w:rsidRPr="0080488D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tress.biotic.PR-proteins</w:t>
            </w:r>
          </w:p>
        </w:tc>
      </w:tr>
      <w:tr w:rsidR="002D6421" w:rsidRPr="002E7BA3" w14:paraId="5FDEEC13" w14:textId="77777777" w:rsidTr="002D6421">
        <w:tc>
          <w:tcPr>
            <w:tcW w:w="421" w:type="dxa"/>
          </w:tcPr>
          <w:p w14:paraId="66F541CF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0488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850" w:type="dxa"/>
          </w:tcPr>
          <w:p w14:paraId="69EA9BBB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dox</w:t>
            </w:r>
          </w:p>
        </w:tc>
        <w:tc>
          <w:tcPr>
            <w:tcW w:w="1140" w:type="dxa"/>
          </w:tcPr>
          <w:p w14:paraId="68654699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747" w:type="dxa"/>
          </w:tcPr>
          <w:p w14:paraId="10524A7B" w14:textId="77777777" w:rsidR="002D6421" w:rsidRPr="00702039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702039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misc.glutathione S transferases</w:t>
            </w:r>
          </w:p>
          <w:p w14:paraId="3FFFFD91" w14:textId="77777777" w:rsidR="002D6421" w:rsidRPr="00702039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702039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misc.oxidases - copper, flavone etc</w:t>
            </w:r>
          </w:p>
          <w:p w14:paraId="5AAF75F2" w14:textId="77777777" w:rsidR="002D6421" w:rsidRPr="00702039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702039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misc.peroxidases</w:t>
            </w:r>
          </w:p>
          <w:p w14:paraId="184CAFB1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isc.short chain dehydrogenase/reductase (SDR)</w:t>
            </w:r>
          </w:p>
          <w:p w14:paraId="50FCC68F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PP.electron transfer</w:t>
            </w:r>
          </w:p>
          <w:p w14:paraId="0C5A2AB4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dox.ascorbate and glutathione</w:t>
            </w:r>
          </w:p>
          <w:p w14:paraId="7A24EB31" w14:textId="77777777" w:rsidR="002D6421" w:rsidRPr="00110B3D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110B3D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redox.dismutases and catalases</w:t>
            </w:r>
          </w:p>
          <w:p w14:paraId="755FB2A8" w14:textId="77777777" w:rsidR="002D6421" w:rsidRPr="00110B3D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110B3D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redox.misc</w:t>
            </w:r>
          </w:p>
          <w:p w14:paraId="7355BA9C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dox.peroxiredoxin</w:t>
            </w:r>
          </w:p>
          <w:p w14:paraId="3AE4DBF2" w14:textId="77777777" w:rsidR="002D6421" w:rsidRPr="0099274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dox.thioredoxin</w:t>
            </w:r>
          </w:p>
          <w:p w14:paraId="78D6B4B1" w14:textId="77777777" w:rsidR="002D6421" w:rsidRPr="0080488D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9274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-assimilation.sulfite redox</w:t>
            </w:r>
          </w:p>
        </w:tc>
      </w:tr>
      <w:tr w:rsidR="002D6421" w:rsidRPr="00EB1A55" w14:paraId="778E2E5D" w14:textId="77777777" w:rsidTr="002D6421">
        <w:tc>
          <w:tcPr>
            <w:tcW w:w="421" w:type="dxa"/>
          </w:tcPr>
          <w:p w14:paraId="061385D3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0488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  <w:tc>
          <w:tcPr>
            <w:tcW w:w="850" w:type="dxa"/>
          </w:tcPr>
          <w:p w14:paraId="360198DD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0392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ignal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l</w:t>
            </w:r>
            <w:r w:rsidRPr="0090392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ing</w:t>
            </w:r>
          </w:p>
        </w:tc>
        <w:tc>
          <w:tcPr>
            <w:tcW w:w="1140" w:type="dxa"/>
          </w:tcPr>
          <w:p w14:paraId="76522C60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747" w:type="dxa"/>
          </w:tcPr>
          <w:p w14:paraId="497D53C3" w14:textId="77777777" w:rsidR="002D6421" w:rsidRPr="003A4722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A472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ignalling.calcium</w:t>
            </w:r>
          </w:p>
          <w:p w14:paraId="68034777" w14:textId="77777777" w:rsidR="002D6421" w:rsidRPr="003A4722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A472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ignalling.14-3-3 proteins</w:t>
            </w:r>
          </w:p>
          <w:p w14:paraId="60D98216" w14:textId="77777777" w:rsidR="002D6421" w:rsidRPr="003A4722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A472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ignalling.G-proteins</w:t>
            </w:r>
          </w:p>
          <w:p w14:paraId="13606860" w14:textId="77777777" w:rsidR="002D6421" w:rsidRPr="003A4722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A472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ignalling.in sugar and nutrient physiology</w:t>
            </w:r>
          </w:p>
          <w:p w14:paraId="7490F14E" w14:textId="77777777" w:rsidR="002D6421" w:rsidRPr="003A4722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A472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ignalling.light.COP9 signalosome</w:t>
            </w:r>
          </w:p>
          <w:p w14:paraId="778633A5" w14:textId="77777777" w:rsidR="002D6421" w:rsidRPr="003A4722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A472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ignalling.misc</w:t>
            </w:r>
          </w:p>
          <w:p w14:paraId="727839F3" w14:textId="77777777" w:rsidR="002D6421" w:rsidRPr="003A4722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A472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ignalling.phosphinositides</w:t>
            </w:r>
          </w:p>
          <w:p w14:paraId="0954069B" w14:textId="77777777" w:rsidR="002D6421" w:rsidRPr="0080488D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A472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ignalling.receptor kinases</w:t>
            </w:r>
          </w:p>
        </w:tc>
      </w:tr>
      <w:tr w:rsidR="002D6421" w:rsidRPr="002E7BA3" w14:paraId="17E465D6" w14:textId="77777777" w:rsidTr="002D6421">
        <w:tc>
          <w:tcPr>
            <w:tcW w:w="421" w:type="dxa"/>
          </w:tcPr>
          <w:p w14:paraId="24959F9F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0488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</w:p>
        </w:tc>
        <w:tc>
          <w:tcPr>
            <w:tcW w:w="850" w:type="dxa"/>
          </w:tcPr>
          <w:p w14:paraId="1B1957BA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ransport</w:t>
            </w:r>
          </w:p>
        </w:tc>
        <w:tc>
          <w:tcPr>
            <w:tcW w:w="1140" w:type="dxa"/>
          </w:tcPr>
          <w:p w14:paraId="3647408E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747" w:type="dxa"/>
          </w:tcPr>
          <w:p w14:paraId="66845416" w14:textId="77777777" w:rsidR="002D6421" w:rsidRPr="008B53D3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ell.vesicle transport</w:t>
            </w:r>
          </w:p>
          <w:p w14:paraId="7D9ABB49" w14:textId="77777777" w:rsidR="002D6421" w:rsidRPr="008B53D3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ransport.ABC transporters and multidrug resistance systems</w:t>
            </w:r>
          </w:p>
          <w:p w14:paraId="340FE3EB" w14:textId="77777777" w:rsidR="002D6421" w:rsidRPr="008B53D3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ransport.ammonium</w:t>
            </w:r>
          </w:p>
          <w:p w14:paraId="60A786B6" w14:textId="77777777" w:rsidR="002D6421" w:rsidRPr="008B53D3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ransport.calcium</w:t>
            </w:r>
          </w:p>
          <w:p w14:paraId="15E7D3E1" w14:textId="77777777" w:rsidR="002D6421" w:rsidRPr="008B53D3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ransport.H+ transporting pyrophosphatase</w:t>
            </w:r>
          </w:p>
          <w:p w14:paraId="79B81775" w14:textId="77777777" w:rsidR="002D6421" w:rsidRPr="008B53D3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ransport.Major Intrinsic Proteins</w:t>
            </w:r>
          </w:p>
          <w:p w14:paraId="2668D09A" w14:textId="77777777" w:rsidR="002D6421" w:rsidRPr="008B53D3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ransport.metabolite transporters at the envelope membrane</w:t>
            </w:r>
          </w:p>
          <w:p w14:paraId="1E176968" w14:textId="77777777" w:rsidR="002D6421" w:rsidRPr="008B53D3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ransport.p- and v-ATPases</w:t>
            </w:r>
          </w:p>
          <w:p w14:paraId="03337CDF" w14:textId="77777777" w:rsidR="002D6421" w:rsidRPr="008B53D3" w:rsidRDefault="002D6421" w:rsidP="002D642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</w:rPr>
              <w:t>transport.porins</w:t>
            </w:r>
          </w:p>
          <w:p w14:paraId="694A326D" w14:textId="77777777" w:rsidR="002D6421" w:rsidRPr="008B53D3" w:rsidRDefault="002D6421" w:rsidP="002D642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</w:rPr>
              <w:t>transport.potassium</w:t>
            </w:r>
          </w:p>
          <w:p w14:paraId="5E7D8160" w14:textId="77777777" w:rsidR="002D6421" w:rsidRPr="008B53D3" w:rsidRDefault="002D6421" w:rsidP="002D642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</w:rPr>
              <w:t>transport.sugars</w:t>
            </w:r>
          </w:p>
          <w:p w14:paraId="0FD9216F" w14:textId="77777777" w:rsidR="002D6421" w:rsidRPr="0080488D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ransport.unspecified cations</w:t>
            </w:r>
          </w:p>
        </w:tc>
      </w:tr>
      <w:tr w:rsidR="002D6421" w:rsidRPr="002E7BA3" w14:paraId="4B685B9A" w14:textId="77777777" w:rsidTr="002D6421">
        <w:tc>
          <w:tcPr>
            <w:tcW w:w="421" w:type="dxa"/>
          </w:tcPr>
          <w:p w14:paraId="3023734C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0488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  <w:tc>
          <w:tcPr>
            <w:tcW w:w="850" w:type="dxa"/>
          </w:tcPr>
          <w:p w14:paraId="5B0AF90F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rotein</w:t>
            </w:r>
          </w:p>
        </w:tc>
        <w:tc>
          <w:tcPr>
            <w:tcW w:w="1140" w:type="dxa"/>
          </w:tcPr>
          <w:p w14:paraId="4F01951B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747" w:type="dxa"/>
          </w:tcPr>
          <w:p w14:paraId="0AC212CA" w14:textId="77777777" w:rsidR="002D6421" w:rsidRPr="008B53D3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rotein.aa activation</w:t>
            </w:r>
          </w:p>
          <w:p w14:paraId="52578B06" w14:textId="77777777" w:rsidR="002D6421" w:rsidRPr="008B53D3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rotein.degradation</w:t>
            </w:r>
          </w:p>
          <w:p w14:paraId="037D5580" w14:textId="77777777" w:rsidR="002D6421" w:rsidRPr="008B53D3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rotein.folding</w:t>
            </w:r>
          </w:p>
          <w:p w14:paraId="7A45CDB0" w14:textId="77777777" w:rsidR="002D6421" w:rsidRPr="008B53D3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rotein.postranslational modification</w:t>
            </w:r>
          </w:p>
          <w:p w14:paraId="62F0CFFF" w14:textId="77777777" w:rsidR="002D6421" w:rsidRPr="0080488D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rotein.synthesis</w:t>
            </w:r>
          </w:p>
        </w:tc>
      </w:tr>
    </w:tbl>
    <w:p w14:paraId="0BE3D7A5" w14:textId="78DB7499" w:rsidR="009B25AE" w:rsidRDefault="002D6421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  <w:r w:rsidRPr="008B53D3">
        <w:rPr>
          <w:rFonts w:ascii="Times New Roman" w:eastAsia="Times New Roman" w:hAnsi="Times New Roman" w:cs="Times New Roman"/>
          <w:b/>
          <w:bCs/>
          <w:noProof/>
          <w:color w:val="000000"/>
          <w:sz w:val="16"/>
          <w:szCs w:val="16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57A27DE" wp14:editId="35389A3F">
                <wp:simplePos x="0" y="0"/>
                <wp:positionH relativeFrom="margin">
                  <wp:posOffset>-50165</wp:posOffset>
                </wp:positionH>
                <wp:positionV relativeFrom="paragraph">
                  <wp:posOffset>0</wp:posOffset>
                </wp:positionV>
                <wp:extent cx="6666865" cy="1404620"/>
                <wp:effectExtent l="0" t="0" r="63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686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23F203" w14:textId="528E4C49" w:rsidR="00E50BF7" w:rsidRPr="00FE5486" w:rsidRDefault="00E50BF7">
                            <w:pPr>
                              <w:rPr>
                                <w:rFonts w:ascii="NimbusRomNo9L-Regu" w:eastAsia="MS Mincho" w:hAnsi="NimbusRomNo9L-Regu" w:cs="NimbusRomNo9L-Regu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 w:rsidRPr="00FE5486">
                              <w:rPr>
                                <w:rFonts w:ascii="NimbusRomNo9L-Regu" w:eastAsia="MS Mincho" w:hAnsi="NimbusRomNo9L-Regu" w:cs="NimbusRomNo9L-Regu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  <w:t>Supplementa</w:t>
                            </w:r>
                            <w:r>
                              <w:rPr>
                                <w:rFonts w:ascii="NimbusRomNo9L-Regu" w:eastAsia="MS Mincho" w:hAnsi="NimbusRomNo9L-Regu" w:cs="NimbusRomNo9L-Regu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  <w:t>ry</w:t>
                            </w:r>
                            <w:r w:rsidRPr="00FE5486">
                              <w:rPr>
                                <w:rFonts w:ascii="NimbusRomNo9L-Regu" w:eastAsia="MS Mincho" w:hAnsi="NimbusRomNo9L-Regu" w:cs="NimbusRomNo9L-Regu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  <w:t xml:space="preserve"> Table S1: </w:t>
                            </w:r>
                            <w:r w:rsidRPr="0013652A">
                              <w:rPr>
                                <w:rFonts w:ascii="NimbusRomNo9L-Regu" w:eastAsia="MS Mincho" w:hAnsi="NimbusRomNo9L-Regu" w:cs="NimbusRomNo9L-Regu"/>
                                <w:bCs/>
                                <w:color w:val="000000"/>
                                <w:sz w:val="20"/>
                                <w:szCs w:val="20"/>
                                <w:lang w:val="en-US" w:eastAsia="ja-JP"/>
                              </w:rPr>
                              <w:t>List of gene ontology terms categories grouped by the corresponding bin-cod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57A27D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.95pt;margin-top:0;width:524.9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" stroked="f">
                <v:textbox style="mso-fit-shape-to-text:t">
                  <w:txbxContent>
                    <w:p w14:paraId="0F23F203" w14:textId="528E4C49" w:rsidR="00E50BF7" w:rsidRPr="00FE5486" w:rsidRDefault="00E50BF7">
                      <w:pPr>
                        <w:rPr>
                          <w:rFonts w:ascii="NimbusRomNo9L-Regu" w:eastAsia="MS Mincho" w:hAnsi="NimbusRomNo9L-Regu" w:cs="NimbusRomNo9L-Regu"/>
                          <w:b/>
                          <w:bCs/>
                          <w:color w:val="000000"/>
                          <w:sz w:val="20"/>
                          <w:szCs w:val="20"/>
                          <w:lang w:val="en-US" w:eastAsia="ja-JP"/>
                        </w:rPr>
                      </w:pPr>
                      <w:r w:rsidRPr="00FE5486">
                        <w:rPr>
                          <w:rFonts w:ascii="NimbusRomNo9L-Regu" w:eastAsia="MS Mincho" w:hAnsi="NimbusRomNo9L-Regu" w:cs="NimbusRomNo9L-Regu"/>
                          <w:b/>
                          <w:bCs/>
                          <w:color w:val="000000"/>
                          <w:sz w:val="20"/>
                          <w:szCs w:val="20"/>
                          <w:lang w:val="en-US" w:eastAsia="ja-JP"/>
                        </w:rPr>
                        <w:t>Supplementa</w:t>
                      </w:r>
                      <w:r>
                        <w:rPr>
                          <w:rFonts w:ascii="NimbusRomNo9L-Regu" w:eastAsia="MS Mincho" w:hAnsi="NimbusRomNo9L-Regu" w:cs="NimbusRomNo9L-Regu"/>
                          <w:b/>
                          <w:bCs/>
                          <w:color w:val="000000"/>
                          <w:sz w:val="20"/>
                          <w:szCs w:val="20"/>
                          <w:lang w:val="en-US" w:eastAsia="ja-JP"/>
                        </w:rPr>
                        <w:t>ry</w:t>
                      </w:r>
                      <w:r w:rsidRPr="00FE5486">
                        <w:rPr>
                          <w:rFonts w:ascii="NimbusRomNo9L-Regu" w:eastAsia="MS Mincho" w:hAnsi="NimbusRomNo9L-Regu" w:cs="NimbusRomNo9L-Regu"/>
                          <w:b/>
                          <w:bCs/>
                          <w:color w:val="000000"/>
                          <w:sz w:val="20"/>
                          <w:szCs w:val="20"/>
                          <w:lang w:val="en-US" w:eastAsia="ja-JP"/>
                        </w:rPr>
                        <w:t xml:space="preserve"> Table S1: </w:t>
                      </w:r>
                      <w:r w:rsidRPr="0013652A">
                        <w:rPr>
                          <w:rFonts w:ascii="NimbusRomNo9L-Regu" w:eastAsia="MS Mincho" w:hAnsi="NimbusRomNo9L-Regu" w:cs="NimbusRomNo9L-Regu"/>
                          <w:bCs/>
                          <w:color w:val="000000"/>
                          <w:sz w:val="20"/>
                          <w:szCs w:val="20"/>
                          <w:lang w:val="en-US" w:eastAsia="ja-JP"/>
                        </w:rPr>
                        <w:t>List of gene ontology terms categories grouped by the corresponding bin-code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29E2B53" w14:textId="45C61FBD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58F0C6D3" w14:textId="168A2D59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280864EB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65146429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5A535C19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tbl>
      <w:tblPr>
        <w:tblStyle w:val="Grilledutableau"/>
        <w:tblpPr w:leftFromText="180" w:rightFromText="180" w:vertAnchor="page" w:horzAnchor="margin" w:tblpXSpec="right" w:tblpY="1381"/>
        <w:tblW w:w="0" w:type="auto"/>
        <w:tblLook w:val="04A0" w:firstRow="1" w:lastRow="0" w:firstColumn="1" w:lastColumn="0" w:noHBand="0" w:noVBand="1"/>
      </w:tblPr>
      <w:tblGrid>
        <w:gridCol w:w="343"/>
        <w:gridCol w:w="863"/>
        <w:gridCol w:w="774"/>
        <w:gridCol w:w="2889"/>
      </w:tblGrid>
      <w:tr w:rsidR="002D6421" w:rsidRPr="002E7BA3" w14:paraId="65EB255A" w14:textId="77777777" w:rsidTr="002D6421">
        <w:trPr>
          <w:trHeight w:val="272"/>
        </w:trPr>
        <w:tc>
          <w:tcPr>
            <w:tcW w:w="343" w:type="dxa"/>
          </w:tcPr>
          <w:p w14:paraId="35530219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80488D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Nº</w:t>
            </w:r>
          </w:p>
        </w:tc>
        <w:tc>
          <w:tcPr>
            <w:tcW w:w="863" w:type="dxa"/>
          </w:tcPr>
          <w:p w14:paraId="4C844CA0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80488D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Go category</w:t>
            </w:r>
          </w:p>
        </w:tc>
        <w:tc>
          <w:tcPr>
            <w:tcW w:w="3663" w:type="dxa"/>
            <w:gridSpan w:val="2"/>
          </w:tcPr>
          <w:p w14:paraId="0A7C8446" w14:textId="77777777" w:rsidR="002D6421" w:rsidRPr="008B53D3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C5AB2">
              <w:rPr>
                <w:rFonts w:ascii="Times New Roman" w:hAnsi="Times New Roman" w:cs="Times New Roman"/>
                <w:b/>
                <w:sz w:val="12"/>
                <w:szCs w:val="12"/>
              </w:rPr>
              <w:t>Bin-codes description</w:t>
            </w:r>
          </w:p>
        </w:tc>
      </w:tr>
      <w:tr w:rsidR="002D6421" w:rsidRPr="00EB1A55" w14:paraId="6CE61D1D" w14:textId="77777777" w:rsidTr="002D6421">
        <w:tc>
          <w:tcPr>
            <w:tcW w:w="343" w:type="dxa"/>
          </w:tcPr>
          <w:p w14:paraId="0904E92E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0488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</w:t>
            </w:r>
          </w:p>
        </w:tc>
        <w:tc>
          <w:tcPr>
            <w:tcW w:w="863" w:type="dxa"/>
          </w:tcPr>
          <w:p w14:paraId="1C724A60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evelopment</w:t>
            </w:r>
          </w:p>
        </w:tc>
        <w:tc>
          <w:tcPr>
            <w:tcW w:w="774" w:type="dxa"/>
          </w:tcPr>
          <w:p w14:paraId="679C1559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889" w:type="dxa"/>
          </w:tcPr>
          <w:p w14:paraId="69EBD451" w14:textId="77777777" w:rsidR="002D6421" w:rsidRPr="008B53D3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evelopment.late embryogenesis abundant</w:t>
            </w:r>
          </w:p>
          <w:p w14:paraId="173D113A" w14:textId="77777777" w:rsidR="002D6421" w:rsidRPr="008B53D3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evelopment.storage proteins</w:t>
            </w:r>
          </w:p>
          <w:p w14:paraId="1CCAA3D5" w14:textId="77777777" w:rsidR="002D6421" w:rsidRPr="008B53D3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evelopment.unspecified</w:t>
            </w:r>
          </w:p>
          <w:p w14:paraId="24FBD9FA" w14:textId="77777777" w:rsidR="002D6421" w:rsidRPr="0080488D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ene repression, organogenesis and meristem development</w:t>
            </w:r>
          </w:p>
        </w:tc>
      </w:tr>
      <w:tr w:rsidR="002D6421" w:rsidRPr="00EB1A55" w14:paraId="75436BE3" w14:textId="77777777" w:rsidTr="002D6421">
        <w:tc>
          <w:tcPr>
            <w:tcW w:w="343" w:type="dxa"/>
          </w:tcPr>
          <w:p w14:paraId="52F7E4CF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0488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</w:t>
            </w:r>
          </w:p>
        </w:tc>
        <w:tc>
          <w:tcPr>
            <w:tcW w:w="863" w:type="dxa"/>
          </w:tcPr>
          <w:p w14:paraId="0B11BC08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ell wall</w:t>
            </w:r>
          </w:p>
        </w:tc>
        <w:tc>
          <w:tcPr>
            <w:tcW w:w="774" w:type="dxa"/>
          </w:tcPr>
          <w:p w14:paraId="426748C9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889" w:type="dxa"/>
          </w:tcPr>
          <w:p w14:paraId="0F60249C" w14:textId="77777777" w:rsidR="002D6421" w:rsidRPr="008B53D3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ell wall.cell wall proteins</w:t>
            </w:r>
          </w:p>
          <w:p w14:paraId="76692320" w14:textId="77777777" w:rsidR="002D6421" w:rsidRPr="008B53D3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ell wall.degradation</w:t>
            </w:r>
          </w:p>
          <w:p w14:paraId="3A757424" w14:textId="77777777" w:rsidR="002D6421" w:rsidRPr="008B53D3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ell wall.modification</w:t>
            </w:r>
          </w:p>
          <w:p w14:paraId="46F56A1C" w14:textId="77777777" w:rsidR="002D6421" w:rsidRPr="008B53D3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ell wall.pectin*esterases</w:t>
            </w:r>
          </w:p>
          <w:p w14:paraId="4FF496A1" w14:textId="77777777" w:rsidR="002D6421" w:rsidRPr="0080488D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ell wall.precursor synthesis</w:t>
            </w:r>
          </w:p>
        </w:tc>
      </w:tr>
      <w:tr w:rsidR="002D6421" w:rsidRPr="002E7BA3" w14:paraId="23EF9C40" w14:textId="77777777" w:rsidTr="002D6421">
        <w:tc>
          <w:tcPr>
            <w:tcW w:w="343" w:type="dxa"/>
          </w:tcPr>
          <w:p w14:paraId="368ED5A8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0488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</w:t>
            </w:r>
          </w:p>
        </w:tc>
        <w:tc>
          <w:tcPr>
            <w:tcW w:w="863" w:type="dxa"/>
          </w:tcPr>
          <w:p w14:paraId="20A760FB" w14:textId="77777777" w:rsidR="002D6421" w:rsidRPr="008B53D3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NA/RNA</w:t>
            </w:r>
          </w:p>
          <w:p w14:paraId="50403395" w14:textId="77777777" w:rsidR="002D6421" w:rsidRPr="008B53D3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  <w:p w14:paraId="4A07B006" w14:textId="77777777" w:rsidR="002D6421" w:rsidRPr="008B53D3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  <w:p w14:paraId="23F8A84E" w14:textId="77777777" w:rsidR="002D6421" w:rsidRPr="008B53D3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  <w:p w14:paraId="155D6ED0" w14:textId="77777777" w:rsidR="002D6421" w:rsidRPr="008B53D3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  <w:p w14:paraId="3C70D710" w14:textId="77777777" w:rsidR="002D6421" w:rsidRPr="008B53D3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  <w:p w14:paraId="4FF74ED0" w14:textId="77777777" w:rsidR="002D6421" w:rsidRPr="008B53D3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  <w:p w14:paraId="5D975EC6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74" w:type="dxa"/>
          </w:tcPr>
          <w:p w14:paraId="131BAA46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889" w:type="dxa"/>
          </w:tcPr>
          <w:p w14:paraId="275FF8D4" w14:textId="77777777" w:rsidR="002D6421" w:rsidRPr="008B53D3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NA.repair</w:t>
            </w:r>
          </w:p>
          <w:p w14:paraId="27D995BD" w14:textId="77777777" w:rsidR="002D6421" w:rsidRPr="008B53D3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NA.synthesis/chromatin structure</w:t>
            </w:r>
          </w:p>
          <w:p w14:paraId="61523A64" w14:textId="77777777" w:rsidR="002D6421" w:rsidRPr="008B53D3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NA.unspecified</w:t>
            </w:r>
          </w:p>
          <w:p w14:paraId="2A96FA27" w14:textId="77777777" w:rsidR="002D6421" w:rsidRPr="008B53D3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ucleotide metabolism.synthesis</w:t>
            </w:r>
          </w:p>
          <w:p w14:paraId="7D076C40" w14:textId="77777777" w:rsidR="002D6421" w:rsidRPr="008B53D3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NA.processing</w:t>
            </w:r>
          </w:p>
          <w:p w14:paraId="20D0DB66" w14:textId="77777777" w:rsidR="002D6421" w:rsidRPr="008B53D3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NA.regulation of transcription</w:t>
            </w:r>
          </w:p>
          <w:p w14:paraId="077D8D2F" w14:textId="77777777" w:rsidR="002D6421" w:rsidRPr="008B53D3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NA.RNA binding</w:t>
            </w:r>
          </w:p>
          <w:p w14:paraId="769DEF3B" w14:textId="77777777" w:rsidR="002D6421" w:rsidRPr="0080488D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B53D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NA.transcription</w:t>
            </w:r>
          </w:p>
        </w:tc>
      </w:tr>
      <w:tr w:rsidR="002D6421" w:rsidRPr="00000121" w14:paraId="3427F650" w14:textId="77777777" w:rsidTr="002D6421">
        <w:tc>
          <w:tcPr>
            <w:tcW w:w="343" w:type="dxa"/>
          </w:tcPr>
          <w:p w14:paraId="3A4A19CB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0488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</w:t>
            </w:r>
          </w:p>
        </w:tc>
        <w:tc>
          <w:tcPr>
            <w:tcW w:w="863" w:type="dxa"/>
          </w:tcPr>
          <w:p w14:paraId="47CC52B8" w14:textId="77777777" w:rsidR="002D6421" w:rsidRPr="00BC5AB2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C5AB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thers</w:t>
            </w:r>
          </w:p>
          <w:p w14:paraId="048E2BBF" w14:textId="77777777" w:rsidR="002D6421" w:rsidRPr="00BC5AB2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  <w:p w14:paraId="5D30FC20" w14:textId="77777777" w:rsidR="002D6421" w:rsidRPr="00BC5AB2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  <w:p w14:paraId="3B454B3D" w14:textId="77777777" w:rsidR="002D6421" w:rsidRPr="00BC5AB2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  <w:p w14:paraId="6C644769" w14:textId="77777777" w:rsidR="002D6421" w:rsidRPr="00BC5AB2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  <w:p w14:paraId="5E1488B2" w14:textId="77777777" w:rsidR="002D6421" w:rsidRPr="00BC5AB2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  <w:p w14:paraId="54CCF0C0" w14:textId="77777777" w:rsidR="002D6421" w:rsidRPr="00BC5AB2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  <w:p w14:paraId="553CD8A8" w14:textId="77777777" w:rsidR="002D6421" w:rsidRPr="00BC5AB2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  <w:p w14:paraId="1A5075E2" w14:textId="77777777" w:rsidR="002D6421" w:rsidRPr="00BC5AB2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  <w:p w14:paraId="1BC71235" w14:textId="77777777" w:rsidR="002D6421" w:rsidRPr="00BC5AB2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  <w:p w14:paraId="3F122A16" w14:textId="77777777" w:rsidR="002D6421" w:rsidRPr="00BC5AB2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  <w:p w14:paraId="36E555A0" w14:textId="77777777" w:rsidR="002D6421" w:rsidRPr="00BC5AB2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  <w:p w14:paraId="1712A77B" w14:textId="77777777" w:rsidR="002D6421" w:rsidRPr="00BC5AB2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  <w:p w14:paraId="41AFD0AE" w14:textId="77777777" w:rsidR="002D6421" w:rsidRPr="00BC5AB2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  <w:p w14:paraId="10E5897E" w14:textId="77777777" w:rsidR="002D6421" w:rsidRPr="00BC5AB2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  <w:p w14:paraId="50D857ED" w14:textId="77777777" w:rsidR="002D6421" w:rsidRPr="00BC5AB2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  <w:p w14:paraId="16B1FEEF" w14:textId="77777777" w:rsidR="002D6421" w:rsidRPr="00BC5AB2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  <w:p w14:paraId="458DD683" w14:textId="77777777" w:rsidR="002D6421" w:rsidRPr="00BC5AB2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  <w:p w14:paraId="6D6B4890" w14:textId="77777777" w:rsidR="002D6421" w:rsidRPr="00BC5AB2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  <w:p w14:paraId="47CBA882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74" w:type="dxa"/>
          </w:tcPr>
          <w:p w14:paraId="6B0C6827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889" w:type="dxa"/>
          </w:tcPr>
          <w:p w14:paraId="560493B5" w14:textId="77777777" w:rsidR="002D6421" w:rsidRPr="00BC5AB2" w:rsidRDefault="002D6421" w:rsidP="002D642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C5AB2">
              <w:rPr>
                <w:rFonts w:ascii="Times New Roman" w:hAnsi="Times New Roman" w:cs="Times New Roman"/>
                <w:sz w:val="12"/>
                <w:szCs w:val="12"/>
              </w:rPr>
              <w:t>cell.cycle</w:t>
            </w:r>
          </w:p>
          <w:p w14:paraId="08A36431" w14:textId="77777777" w:rsidR="002D6421" w:rsidRPr="00BC5AB2" w:rsidRDefault="002D6421" w:rsidP="002D642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C5AB2">
              <w:rPr>
                <w:rFonts w:ascii="Times New Roman" w:hAnsi="Times New Roman" w:cs="Times New Roman"/>
                <w:sz w:val="12"/>
                <w:szCs w:val="12"/>
              </w:rPr>
              <w:t>cell.division</w:t>
            </w:r>
          </w:p>
          <w:p w14:paraId="7F4772AE" w14:textId="77777777" w:rsidR="002D6421" w:rsidRPr="00BC5AB2" w:rsidRDefault="002D6421" w:rsidP="002D642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C5AB2">
              <w:rPr>
                <w:rFonts w:ascii="Times New Roman" w:hAnsi="Times New Roman" w:cs="Times New Roman"/>
                <w:sz w:val="12"/>
                <w:szCs w:val="12"/>
              </w:rPr>
              <w:t>cell.organisation</w:t>
            </w:r>
          </w:p>
          <w:p w14:paraId="730776F7" w14:textId="77777777" w:rsidR="002D6421" w:rsidRPr="00BC5AB2" w:rsidRDefault="002D6421" w:rsidP="002D642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C5AB2">
              <w:rPr>
                <w:rFonts w:ascii="Times New Roman" w:hAnsi="Times New Roman" w:cs="Times New Roman"/>
                <w:sz w:val="12"/>
                <w:szCs w:val="12"/>
              </w:rPr>
              <w:t>cell.organisation.cytoskeleton</w:t>
            </w:r>
          </w:p>
          <w:p w14:paraId="006BE861" w14:textId="77777777" w:rsidR="002D6421" w:rsidRPr="00BC5AB2" w:rsidRDefault="002D6421" w:rsidP="002D642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C5AB2">
              <w:rPr>
                <w:rFonts w:ascii="Times New Roman" w:hAnsi="Times New Roman" w:cs="Times New Roman"/>
                <w:sz w:val="12"/>
                <w:szCs w:val="12"/>
              </w:rPr>
              <w:t>cell.vesicle transport</w:t>
            </w:r>
          </w:p>
          <w:p w14:paraId="46BE9473" w14:textId="77777777" w:rsidR="002D6421" w:rsidRPr="00BC5AB2" w:rsidRDefault="002D6421" w:rsidP="002D642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C5AB2">
              <w:rPr>
                <w:rFonts w:ascii="Times New Roman" w:hAnsi="Times New Roman" w:cs="Times New Roman"/>
                <w:sz w:val="12"/>
                <w:szCs w:val="12"/>
              </w:rPr>
              <w:t>fermentation.aldehyde dehydrogenase</w:t>
            </w:r>
          </w:p>
          <w:p w14:paraId="1851D6FF" w14:textId="77777777" w:rsidR="002D6421" w:rsidRPr="00BC5AB2" w:rsidRDefault="002D6421" w:rsidP="002D642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C5AB2">
              <w:rPr>
                <w:rFonts w:ascii="Times New Roman" w:hAnsi="Times New Roman" w:cs="Times New Roman"/>
                <w:sz w:val="12"/>
                <w:szCs w:val="12"/>
              </w:rPr>
              <w:t>misc.acid and other phosphatases</w:t>
            </w:r>
          </w:p>
          <w:p w14:paraId="16B1C410" w14:textId="77777777" w:rsidR="002D6421" w:rsidRPr="00BC5AB2" w:rsidRDefault="002D6421" w:rsidP="002D642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C5AB2">
              <w:rPr>
                <w:rFonts w:ascii="Times New Roman" w:hAnsi="Times New Roman" w:cs="Times New Roman"/>
                <w:sz w:val="12"/>
                <w:szCs w:val="12"/>
              </w:rPr>
              <w:t>misc.acyl transferases</w:t>
            </w:r>
          </w:p>
          <w:p w14:paraId="3CBB61F8" w14:textId="77777777" w:rsidR="002D6421" w:rsidRPr="00BC5AB2" w:rsidRDefault="002D6421" w:rsidP="002D642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C5AB2">
              <w:rPr>
                <w:rFonts w:ascii="Times New Roman" w:hAnsi="Times New Roman" w:cs="Times New Roman"/>
                <w:sz w:val="12"/>
                <w:szCs w:val="12"/>
              </w:rPr>
              <w:t>misc.aminotransferases.aminotransferase class IV family protein</w:t>
            </w:r>
          </w:p>
          <w:p w14:paraId="7BAA3DDB" w14:textId="77777777" w:rsidR="002D6421" w:rsidRPr="00BC5AB2" w:rsidRDefault="002D6421" w:rsidP="002D642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C5AB2">
              <w:rPr>
                <w:rFonts w:ascii="Times New Roman" w:hAnsi="Times New Roman" w:cs="Times New Roman"/>
                <w:sz w:val="12"/>
                <w:szCs w:val="12"/>
              </w:rPr>
              <w:t>misc.dynamin</w:t>
            </w:r>
          </w:p>
          <w:p w14:paraId="4D1407CC" w14:textId="77777777" w:rsidR="002D6421" w:rsidRPr="00BC5AB2" w:rsidRDefault="002D6421" w:rsidP="002D642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C5AB2">
              <w:rPr>
                <w:rFonts w:ascii="Times New Roman" w:hAnsi="Times New Roman" w:cs="Times New Roman"/>
                <w:sz w:val="12"/>
                <w:szCs w:val="12"/>
              </w:rPr>
              <w:t>misc.GDSL-motif lipase</w:t>
            </w:r>
          </w:p>
          <w:p w14:paraId="147C0616" w14:textId="77777777" w:rsidR="002D6421" w:rsidRPr="00BC5AB2" w:rsidRDefault="002D6421" w:rsidP="002D642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C5AB2">
              <w:rPr>
                <w:rFonts w:ascii="Times New Roman" w:hAnsi="Times New Roman" w:cs="Times New Roman"/>
                <w:sz w:val="12"/>
                <w:szCs w:val="12"/>
              </w:rPr>
              <w:t>misc.invertase/pectin methylesterase inhibitor family protein</w:t>
            </w:r>
          </w:p>
          <w:p w14:paraId="75023FD3" w14:textId="77777777" w:rsidR="002D6421" w:rsidRPr="00BC5AB2" w:rsidRDefault="002D6421" w:rsidP="002D642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C5AB2">
              <w:rPr>
                <w:rFonts w:ascii="Times New Roman" w:hAnsi="Times New Roman" w:cs="Times New Roman"/>
                <w:sz w:val="12"/>
                <w:szCs w:val="12"/>
              </w:rPr>
              <w:t>misc.misc2</w:t>
            </w:r>
          </w:p>
          <w:p w14:paraId="72576694" w14:textId="77777777" w:rsidR="002D6421" w:rsidRPr="00BC5AB2" w:rsidRDefault="002D6421" w:rsidP="002D642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C5AB2">
              <w:rPr>
                <w:rFonts w:ascii="Times New Roman" w:hAnsi="Times New Roman" w:cs="Times New Roman"/>
                <w:sz w:val="12"/>
                <w:szCs w:val="12"/>
              </w:rPr>
              <w:t>misc.O-methyl transferases</w:t>
            </w:r>
          </w:p>
          <w:p w14:paraId="1E072F62" w14:textId="77777777" w:rsidR="002D6421" w:rsidRPr="00BC5AB2" w:rsidRDefault="002D6421" w:rsidP="002D642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C5AB2">
              <w:rPr>
                <w:rFonts w:ascii="Times New Roman" w:hAnsi="Times New Roman" w:cs="Times New Roman"/>
                <w:sz w:val="12"/>
                <w:szCs w:val="12"/>
              </w:rPr>
              <w:t>misc.plastocyanin-like</w:t>
            </w:r>
          </w:p>
          <w:p w14:paraId="14B18092" w14:textId="77777777" w:rsidR="002D6421" w:rsidRPr="00BC5AB2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C5AB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isc.protease inhibitor/seed storage/lipid transfer protein (LTP) family protein</w:t>
            </w:r>
          </w:p>
          <w:p w14:paraId="789E1CD4" w14:textId="77777777" w:rsidR="002D6421" w:rsidRPr="00BC5AB2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C5AB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itochondrial electron transport / ATP synthesis</w:t>
            </w:r>
          </w:p>
          <w:p w14:paraId="64C4EF45" w14:textId="77777777" w:rsidR="002D6421" w:rsidRPr="00BC5AB2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C5AB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S.calvin cycle</w:t>
            </w:r>
          </w:p>
          <w:p w14:paraId="721C0673" w14:textId="77777777" w:rsidR="002D6421" w:rsidRPr="00BC5AB2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C5AB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S.lightreaction</w:t>
            </w:r>
          </w:p>
          <w:p w14:paraId="3830688F" w14:textId="77777777" w:rsidR="002D6421" w:rsidRPr="0080488D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C5AB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S.photorespiration</w:t>
            </w:r>
          </w:p>
        </w:tc>
      </w:tr>
      <w:tr w:rsidR="002D6421" w:rsidRPr="00EB1A55" w14:paraId="12E7FC7E" w14:textId="77777777" w:rsidTr="002D6421">
        <w:tc>
          <w:tcPr>
            <w:tcW w:w="343" w:type="dxa"/>
          </w:tcPr>
          <w:p w14:paraId="7C213606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80488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</w:t>
            </w:r>
          </w:p>
        </w:tc>
        <w:tc>
          <w:tcPr>
            <w:tcW w:w="863" w:type="dxa"/>
          </w:tcPr>
          <w:p w14:paraId="212271A7" w14:textId="77777777" w:rsidR="002D6421" w:rsidRPr="004A52D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A52D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ot assigned</w:t>
            </w:r>
          </w:p>
          <w:p w14:paraId="416ED5AE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74" w:type="dxa"/>
          </w:tcPr>
          <w:p w14:paraId="54084F06" w14:textId="77777777" w:rsidR="002D6421" w:rsidRPr="0080488D" w:rsidRDefault="002D6421" w:rsidP="002D642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889" w:type="dxa"/>
          </w:tcPr>
          <w:p w14:paraId="5DCC78B6" w14:textId="77777777" w:rsidR="002D6421" w:rsidRPr="004A52DB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A52D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ot assigned.no ontology</w:t>
            </w:r>
          </w:p>
          <w:p w14:paraId="083FCEAA" w14:textId="77777777" w:rsidR="002D6421" w:rsidRPr="0080488D" w:rsidRDefault="002D6421" w:rsidP="002D6421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A52DB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ot assigned.unknown</w:t>
            </w:r>
          </w:p>
        </w:tc>
      </w:tr>
    </w:tbl>
    <w:p w14:paraId="4B0117CD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03FB02D2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4FA7E29E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76ADA74E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7EF8485A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15FCAFFD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19F84A2A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6541EB26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2CE6EBFE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31F84B49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1D6D0B75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7B5D5C78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47B1670C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7BCB1025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38376503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402AEA73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497106C2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101D172C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470EAC87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18FDA411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558BDEAA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71EA0C54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3AE7D3EC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6AB9E3AB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785FF647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1477F5DC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591FBA55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313C3EAC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6F3D269F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17FF8F4F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422992C1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4FEFD3C6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3E9C2EB8" w14:textId="3B9C79D9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7CFB4103" w14:textId="4DF9FF5C" w:rsidR="00D65CA5" w:rsidRDefault="00D65CA5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0AC63C39" w14:textId="72011B57" w:rsidR="00D65CA5" w:rsidRDefault="00D65CA5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2F82C122" w14:textId="4637F7D0" w:rsidR="00D65CA5" w:rsidRDefault="00D65CA5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6C2AC4D2" w14:textId="3FCD9976" w:rsidR="00D65CA5" w:rsidRDefault="00D65CA5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4D85105E" w14:textId="04D1D173" w:rsidR="00D65CA5" w:rsidRDefault="00D65CA5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08B90FE1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3EA2E5B5" w14:textId="77777777" w:rsidR="00EC58CF" w:rsidRDefault="00EC58CF">
      <w:pP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  <w:br w:type="page"/>
      </w:r>
    </w:p>
    <w:p w14:paraId="0A5328B9" w14:textId="77777777" w:rsidR="00EC58CF" w:rsidRDefault="00EC58CF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  <w:sectPr w:rsidR="00EC58CF" w:rsidSect="002D6421"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</w:p>
    <w:p w14:paraId="44DB8E01" w14:textId="582195A7" w:rsidR="005757D4" w:rsidRPr="005757D4" w:rsidRDefault="0013652A">
      <w:pPr>
        <w:rPr>
          <w:lang w:val="en-GB"/>
        </w:rPr>
      </w:pPr>
      <w:r w:rsidRPr="0013652A">
        <w:rPr>
          <w:rFonts w:ascii="NimbusRomNo9L-Regu" w:eastAsia="MS Mincho" w:hAnsi="NimbusRomNo9L-Regu" w:cs="NimbusRomNo9L-Regu"/>
          <w:b/>
          <w:bCs/>
          <w:color w:val="000000"/>
          <w:sz w:val="20"/>
          <w:szCs w:val="20"/>
          <w:lang w:val="en-US" w:eastAsia="ja-JP"/>
        </w:rPr>
        <w:lastRenderedPageBreak/>
        <w:t>Supplementa</w:t>
      </w:r>
      <w:r w:rsidR="00EB1A55">
        <w:rPr>
          <w:rFonts w:ascii="NimbusRomNo9L-Regu" w:eastAsia="MS Mincho" w:hAnsi="NimbusRomNo9L-Regu" w:cs="NimbusRomNo9L-Regu"/>
          <w:b/>
          <w:bCs/>
          <w:color w:val="000000"/>
          <w:sz w:val="20"/>
          <w:szCs w:val="20"/>
          <w:lang w:val="en-US" w:eastAsia="ja-JP"/>
        </w:rPr>
        <w:t>ry</w:t>
      </w:r>
      <w:r w:rsidRPr="0013652A">
        <w:rPr>
          <w:rFonts w:ascii="NimbusRomNo9L-Regu" w:eastAsia="MS Mincho" w:hAnsi="NimbusRomNo9L-Regu" w:cs="NimbusRomNo9L-Regu"/>
          <w:b/>
          <w:bCs/>
          <w:color w:val="000000"/>
          <w:sz w:val="20"/>
          <w:szCs w:val="20"/>
          <w:lang w:val="en-US" w:eastAsia="ja-JP"/>
        </w:rPr>
        <w:t xml:space="preserve"> </w:t>
      </w:r>
      <w:r w:rsidR="009228D6" w:rsidRPr="00FE5486">
        <w:rPr>
          <w:rFonts w:ascii="NimbusRomNo9L-Regu" w:eastAsia="MS Mincho" w:hAnsi="NimbusRomNo9L-Regu" w:cs="NimbusRomNo9L-Regu"/>
          <w:b/>
          <w:bCs/>
          <w:color w:val="000000"/>
          <w:sz w:val="20"/>
          <w:szCs w:val="20"/>
          <w:lang w:val="en-US" w:eastAsia="ja-JP"/>
        </w:rPr>
        <w:t xml:space="preserve">Table S2. </w:t>
      </w:r>
      <w:r w:rsidR="009228D6" w:rsidRPr="0013652A">
        <w:rPr>
          <w:rFonts w:ascii="NimbusRomNo9L-Regu" w:eastAsia="MS Mincho" w:hAnsi="NimbusRomNo9L-Regu" w:cs="NimbusRomNo9L-Regu"/>
          <w:bCs/>
          <w:color w:val="000000"/>
          <w:sz w:val="20"/>
          <w:szCs w:val="20"/>
          <w:lang w:val="en-US" w:eastAsia="ja-JP"/>
        </w:rPr>
        <w:t>List of metabolism proteins increasing significantly their abundance after YE + Ag</w:t>
      </w:r>
      <w:r w:rsidR="009228D6" w:rsidRPr="0013652A">
        <w:rPr>
          <w:rFonts w:ascii="NimbusRomNo9L-Regu" w:eastAsia="MS Mincho" w:hAnsi="NimbusRomNo9L-Regu" w:cs="NimbusRomNo9L-Regu"/>
          <w:bCs/>
          <w:color w:val="000000"/>
          <w:sz w:val="20"/>
          <w:szCs w:val="20"/>
          <w:vertAlign w:val="superscript"/>
          <w:lang w:val="en-US" w:eastAsia="ja-JP"/>
        </w:rPr>
        <w:t>+</w:t>
      </w:r>
      <w:r w:rsidR="009228D6" w:rsidRPr="0013652A">
        <w:rPr>
          <w:rFonts w:ascii="NimbusRomNo9L-Regu" w:eastAsia="MS Mincho" w:hAnsi="NimbusRomNo9L-Regu" w:cs="NimbusRomNo9L-Regu"/>
          <w:bCs/>
          <w:color w:val="000000"/>
          <w:sz w:val="20"/>
          <w:szCs w:val="20"/>
          <w:lang w:val="en-US" w:eastAsia="ja-JP"/>
        </w:rPr>
        <w:t xml:space="preserve"> treatment</w:t>
      </w:r>
      <w:r w:rsidRPr="0013652A">
        <w:rPr>
          <w:rFonts w:ascii="NimbusRomNo9L-Regu" w:eastAsia="MS Mincho" w:hAnsi="NimbusRomNo9L-Regu" w:cs="NimbusRomNo9L-Regu"/>
          <w:bCs/>
          <w:color w:val="000000"/>
          <w:sz w:val="20"/>
          <w:szCs w:val="20"/>
          <w:lang w:val="en-US" w:eastAsia="ja-JP"/>
        </w:rPr>
        <w:t>.</w:t>
      </w:r>
      <w:r w:rsidR="00FE5486">
        <w:rPr>
          <w:lang w:val="en-GB" w:eastAsia="en-GB"/>
        </w:rPr>
        <w:fldChar w:fldCharType="begin"/>
      </w:r>
      <w:r w:rsidR="00FE5486">
        <w:rPr>
          <w:lang w:val="en-GB" w:eastAsia="en-GB"/>
        </w:rPr>
        <w:instrText xml:space="preserve"> LINK </w:instrText>
      </w:r>
      <w:r w:rsidR="00110B3D">
        <w:rPr>
          <w:lang w:val="en-GB" w:eastAsia="en-GB"/>
        </w:rPr>
        <w:instrText xml:space="preserve">Excel.Sheet.12 "C:\\Users\\ABIB\\Desktop\\Dropbox\\UMONS\\PAPER 1\\Data-TableS2-TableS3.xlsx" "Table S2!R3C2:R143C9" </w:instrText>
      </w:r>
      <w:r w:rsidR="00FE5486">
        <w:rPr>
          <w:lang w:val="en-GB" w:eastAsia="en-GB"/>
        </w:rPr>
        <w:instrText xml:space="preserve">\a \f 4 \h </w:instrText>
      </w:r>
      <w:r w:rsidR="00FA56E4">
        <w:rPr>
          <w:lang w:val="en-GB" w:eastAsia="en-GB"/>
        </w:rPr>
        <w:instrText xml:space="preserve"> \* MERGEFORMAT </w:instrText>
      </w:r>
      <w:r w:rsidR="00FE5486">
        <w:rPr>
          <w:lang w:val="en-GB" w:eastAsia="en-GB"/>
        </w:rPr>
        <w:fldChar w:fldCharType="separate"/>
      </w:r>
    </w:p>
    <w:tbl>
      <w:tblPr>
        <w:tblW w:w="12611" w:type="dxa"/>
        <w:tblLook w:val="04A0" w:firstRow="1" w:lastRow="0" w:firstColumn="1" w:lastColumn="0" w:noHBand="0" w:noVBand="1"/>
      </w:tblPr>
      <w:tblGrid>
        <w:gridCol w:w="1906"/>
        <w:gridCol w:w="3900"/>
        <w:gridCol w:w="3640"/>
        <w:gridCol w:w="520"/>
        <w:gridCol w:w="538"/>
        <w:gridCol w:w="690"/>
        <w:gridCol w:w="679"/>
        <w:gridCol w:w="738"/>
      </w:tblGrid>
      <w:tr w:rsidR="005757D4" w:rsidRPr="00D95BED" w14:paraId="2C8A8D59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52660" w14:textId="344E8F48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Sequence ID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E0F8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Description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D7E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GO category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8A9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pep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B762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FC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0951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p-valu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42DA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79E8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0C97C9BC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A5D4834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 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7A7C78F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 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A9F9C88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844D03E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 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2F5B54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E2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A3E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</w:tr>
      <w:tr w:rsidR="005757D4" w:rsidRPr="00D95BED" w14:paraId="16DF648E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EB98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11482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E5D4" w14:textId="3CBF0D5D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Bifunctional epoxide hydrolase 2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FE62" w14:textId="779DFE96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Other metabolism.xenobiotic metabolism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E5E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4CE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0.5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F0C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44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8DA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83A6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16740DC8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489F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scaffold348.3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B59A" w14:textId="60C894DA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Anthocyanidin 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3-O-glucosyltransfer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DDD7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lavonoids metabolism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558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D0E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6.0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D6C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8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83B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59B4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346FED89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7EC1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4072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AECB" w14:textId="4059D34A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Acyl-coenzyme a oxidase peroxisomal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852D" w14:textId="7CA3FE51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Lipid 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metabolism.beta-oxidation.acyl </w:t>
            </w: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coa 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DH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EA9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45A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5.15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EF7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33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3D6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FAF9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2AB94C22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7AC2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scaffold4068.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4417" w14:textId="42869FE0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nt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-kaurene synthase B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D124" w14:textId="1DB02F09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Isoprenoids metabolism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210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6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DAC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4.4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8D3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5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41C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BA0D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2644B24A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6BCD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C221605.6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5AD6" w14:textId="1C7FC176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Zeat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in O-xylosyltransfer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8289" w14:textId="77B4D853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henylpropanoids.lignin biosynthesi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7D7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7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F55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4.2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B55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1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AC6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E727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554505AB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82AC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scaffold1486.2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C665" w14:textId="1DC1A344" w:rsidR="005757D4" w:rsidRPr="00D95BED" w:rsidRDefault="007F6C34" w:rsidP="007F6C3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</w:t>
            </w:r>
            <w:r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YP</w:t>
            </w: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76</w:t>
            </w:r>
            <w:r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AK</w:t>
            </w: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6 [sp]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D639" w14:textId="5FBEBBA3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Cytochrome 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450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382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014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3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294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28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82B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2144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3B0F93AA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5466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scaffold3630.13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C0BE" w14:textId="77777777" w:rsidR="005757D4" w:rsidRPr="002D6421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s-ES" w:eastAsia="en-GB"/>
              </w:rPr>
            </w:pPr>
            <w:r w:rsidRPr="002D6421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s-ES" w:eastAsia="en-GB"/>
              </w:rPr>
              <w:t>UDP-glucosyl transferase 85A2 (UGT85A2)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243F" w14:textId="05C4DCCA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Hormone 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metabolism.cytokinin.synthesis-degrada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5BF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3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7C0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2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F0F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9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CDB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59E5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39FFDD24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A2B1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scaffold581.16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5A83" w14:textId="21E9D0E9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hosphoglucosamine mutase family protein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10E1" w14:textId="5F42BED0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arbohydrate metabolism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77E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D5E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1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B17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1FE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387D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0180B5B3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7DBB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8387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25A1" w14:textId="7F4906A6" w:rsidR="005757D4" w:rsidRPr="002D6421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s-ES" w:eastAsia="en-GB"/>
              </w:rPr>
            </w:pPr>
            <w:r w:rsidRPr="002D6421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s-ES" w:eastAsia="en-GB"/>
              </w:rPr>
              <w:t>Quercetin 3-o-glucoside-6''-o-malonyltransfer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8242" w14:textId="58F22427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lavonoids.anthocyanin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DFB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9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483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1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3C2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0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796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D283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021DE148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39CB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2846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E935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-deoxy-d-xylulose-5-phosphate synth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47A2" w14:textId="32799869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Isoprenoids.non-mevalonate pathway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E03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1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EAC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1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FEA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8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0EF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8382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639F1BEF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2C78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4482Contig2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E2F9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19BD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32B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9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56A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1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FDE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CB2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8C82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095723EA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8F51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4770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FB0F" w14:textId="6C00164C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Bifunctional methylthioribulose-1-phosphate dehy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drat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1FC1" w14:textId="00439B28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arbohydrate metabolism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F68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6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2A2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0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F75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4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F67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D521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18AB1A8A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8213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13998_g1_i2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0A56" w14:textId="267A4F21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-oxoglutarate (2OG) and Fe(II)-dependent oxygen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73C2" w14:textId="79408CFC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lavonoids.flavonol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D69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DF5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84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B6B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47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677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2A1A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2F851172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D39B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859Contig2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D959" w14:textId="6A2B34B7" w:rsidR="005757D4" w:rsidRPr="00D95BED" w:rsidRDefault="007F6C34" w:rsidP="007F6C3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U</w:t>
            </w:r>
            <w:r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DP</w:t>
            </w: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-glycosyltransferase 88a1-like isoform 1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DE82" w14:textId="546E1C4E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Other 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metabolism.UDP glucosyl and glucoronyl transferase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FD6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7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B44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7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D93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23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2A3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F5F7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12A0D45E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210D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scaffold61.7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B303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dependent oxidoreductase family protein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31E9" w14:textId="14796168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Other metabolism.amino acid metabolism.synthesi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9DD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6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5E6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6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933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5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A47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C8D1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7A451F96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D6D7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C220153.7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D4E3" w14:textId="09704F8F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Aspartate aminotransfer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000D" w14:textId="35B3086F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Other 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metabolism.amino acid metabolism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C8A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08B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4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F7C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2F9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54DA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7ED32E17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A904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64Contig10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CB1A" w14:textId="20D931CF" w:rsidR="005757D4" w:rsidRPr="00D95BED" w:rsidRDefault="007F6C34" w:rsidP="007F6C3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U</w:t>
            </w:r>
            <w:r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DP</w:t>
            </w: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-glycosyltransferase 74e2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9DAD" w14:textId="2373D364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Sulfur-containing.glucosinolate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F20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9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E96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45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FFF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9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46E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FC62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00B3116E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172E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5300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E5B3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-oxoglutarate (2OG) and Fe(II)-dependent oxygen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E163" w14:textId="56170C91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Secondary metabolism.flavonoids.flavonol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793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9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171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43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9A5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4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B72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FC69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77E93968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4ECC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7039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DDE6" w14:textId="7C11F8B4" w:rsidR="005757D4" w:rsidRPr="00D95BED" w:rsidRDefault="007F6C34" w:rsidP="007F6C3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U</w:t>
            </w:r>
            <w:r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DP</w:t>
            </w: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-glycosyltransfe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rase 85a2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9440" w14:textId="2AC790AB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Hormone metabolism.cytokinin.synthesis-degrada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30F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1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6C2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43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770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24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E1D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EC04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18A85C93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3075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scaffold9917.4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E514" w14:textId="29066C3D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Phenylcoumaran 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benzylic ether reductase (PCBER)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EB50" w14:textId="05DA8551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lavonoids.isoflavone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14A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8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6A0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1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C2C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30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A71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C7D6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42D8340F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2263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4930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DF2B" w14:textId="3D5F855B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Phenylcoumaran 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benzylic ether reductase (PCBER)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5F19" w14:textId="4A410027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lavonoids.isoflavone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F9D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9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194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1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80E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31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9AF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457A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0BF4FD8F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FC03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481Contig4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F3C2" w14:textId="4EE02AD6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Alcohol dehydrogenase-like 7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05E9" w14:textId="7F0B0264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Other metabolism.alcohol dehydrogenase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8A7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FAB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0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A94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38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F93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91B1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5188FC5E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0AA6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k20098_g1_i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68E3" w14:textId="66BB916C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Bifunctional nitrilase nitrile hydratase nit4b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7320" w14:textId="77684CE1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Sulfur-containing.glucosinolate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885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5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32C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9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670A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6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DD5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B21E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3DCAAD4A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8954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20639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1390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500E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13A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2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8131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95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CF5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20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233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48E1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5BD7D3F9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C9A6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6567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B002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71A3D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640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7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965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94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4E5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2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4B2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23A9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0193269C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DF89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5089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49B5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NAD(P)-linked oxidoreduct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94C6" w14:textId="5FCEB0CF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Hormone metabolism.auxi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4F9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6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123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8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0CE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26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6E2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BA84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249CD2F2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DB2F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scaffold3987.37.2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4982" w14:textId="18E46A51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itrate synthase 5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BE60" w14:textId="77777777" w:rsidR="005757D4" w:rsidRPr="002D6421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eastAsia="en-GB"/>
              </w:rPr>
            </w:pPr>
            <w:r w:rsidRPr="002D6421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eastAsia="en-GB"/>
              </w:rPr>
              <w:t>TCA / org transformation.TCA.C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41A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38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420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8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5CA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4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84B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C7E7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0564FAEF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5938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9603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81DF" w14:textId="65B7F16B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Bifunctional nitrilase nitrile hydratase nit4b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419F" w14:textId="228953AE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Sulfur-containing.glucosinolate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431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3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548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85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74B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4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AC5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0B87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0DFA82B3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61D8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a8224_g1_i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45BA" w14:textId="386BA0B4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Sucrose syntha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DB7F" w14:textId="2A29E30A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arbohydrate metabolism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526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00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2D4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84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C0FC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23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EDC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E240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004558D5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D183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k18756_g1_i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692E" w14:textId="014109FA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yruvate cytosolic isozyme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D458" w14:textId="6FF23E15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arbohydrate metabolism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E42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9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57C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7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3C3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8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07E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2AEC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4C270B81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A696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240Contig4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CC613" w14:textId="223A6B34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hosphomevalonate kinase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9940" w14:textId="51E03A63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Isoprenoids.mevalonate pathway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F7A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9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AAF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65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7B0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0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DAE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2A41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5B15D5B0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3280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436Contig4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1BCA" w14:textId="53C9FD8D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henylalanine ammonia-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ly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CC34" w14:textId="2BD71935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henylpropanoids.lignin biosynthesi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CD1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E24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6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2EA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31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C8B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B441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507D2CDD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A3FD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2061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260E" w14:textId="2DF02CA6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Glyoxysomal fatty acid beta-oxidation multifunctional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DEBE" w14:textId="630D2475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Lipid metabolism.lipid degrada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224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9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A07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5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D8E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1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000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A12F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7B3B537F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FB3D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C220963.4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5503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6-phosphogluconolactonase 2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25AF" w14:textId="4DDC90E6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arbohydrate metabolism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A35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0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D2C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53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9AF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8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056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82A2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15A4188D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1664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5871Contig2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B97E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-C-methyl-D-erythritol 4-phosphate cytidylyltransfer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AF555" w14:textId="6854026F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Isoprenoids.non-mevalonate pathway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A08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7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705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5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334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30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D540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CC9BC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584585DD" w14:textId="77777777" w:rsidTr="005757D4">
        <w:trPr>
          <w:divId w:val="270820852"/>
          <w:trHeight w:val="19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E983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Sequence ID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32CC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Description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9DF9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GO category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3125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pep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2C0A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FC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5EA5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p-value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ACD8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FC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AFB4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p-value</w:t>
            </w:r>
          </w:p>
        </w:tc>
      </w:tr>
      <w:tr w:rsidR="005757D4" w:rsidRPr="00D95BED" w14:paraId="124CA85C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E2D514A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 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B947434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 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93AAD27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B11AF32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 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07AFF1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E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1998B46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E5</w:t>
            </w:r>
          </w:p>
        </w:tc>
      </w:tr>
      <w:tr w:rsidR="005757D4" w:rsidRPr="00D95BED" w14:paraId="16A5EE87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90F7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i14488_g1_i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0868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4BDB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F4B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5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CAE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9.8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F9E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BB9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9.5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CEE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</w:tr>
      <w:tr w:rsidR="005757D4" w:rsidRPr="00D95BED" w14:paraId="2706447A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6185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6457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192A" w14:textId="12A1498A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Zeatin o-glucosyltransferase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1ED4" w14:textId="4397EFCF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henylpropanoids.lignin biosynthesi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51D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0F4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7.34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F34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2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0A2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7.48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D49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</w:tr>
      <w:tr w:rsidR="005757D4" w:rsidRPr="00D95BED" w14:paraId="67CBF2EF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C8D3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415Contig3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0B97" w14:textId="167F3158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Geranylgeranyl diphosphate synth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5786" w14:textId="0A660BDD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Isoprenoids.non-mevalonate pathway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AE4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5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E5A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4.7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8F5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7A8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9.17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C9D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</w:tr>
      <w:tr w:rsidR="005757D4" w:rsidRPr="00D95BED" w14:paraId="34E5B689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97E3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k17860_g1_i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A9DE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F91A7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6BA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6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405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5.1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AB5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2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F39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8.37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0C0E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</w:tr>
      <w:tr w:rsidR="005757D4" w:rsidRPr="00D95BED" w14:paraId="7FCBF2F3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8454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21093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6D32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F98B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364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AB3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4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6FB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5F9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8.01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9A4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</w:tr>
      <w:tr w:rsidR="005757D4" w:rsidRPr="00D95BED" w14:paraId="06625820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59B9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k16834_g1_i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FB61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84AA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N misc.alkaloid-lik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521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42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F83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5.9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81A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2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4FB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4.39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D35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4</w:t>
            </w:r>
          </w:p>
        </w:tc>
      </w:tr>
      <w:tr w:rsidR="005757D4" w:rsidRPr="00D95BED" w14:paraId="602C2357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8617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scaffold6028.3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D840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FC6B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87A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41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42B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5.7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955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2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E8A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4.3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112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3</w:t>
            </w:r>
          </w:p>
        </w:tc>
      </w:tr>
      <w:tr w:rsidR="005757D4" w:rsidRPr="00D95BED" w14:paraId="2DC070B6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AB75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15092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5BBC" w14:textId="6E49F42A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Geraniol 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8-hydroxylase-like CYP76AK1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DF90" w14:textId="7B916BD7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Cytochrome 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P450 99% AMB36497.1-CYP76AK1 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6DD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8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538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6.2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74A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FCB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2.91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F47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</w:tr>
      <w:tr w:rsidR="005757D4" w:rsidRPr="00D95BED" w14:paraId="4FB6DF28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D1E7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10657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784F" w14:textId="0B6054A7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S-adenosyl-l-methionine-dependent methyltransferases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7665" w14:textId="6375AC50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Hormone metabolism.salicylic acid.synthesis-degrada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D8B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6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682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4.75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9C4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5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3B6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2.41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3ED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8</w:t>
            </w:r>
          </w:p>
        </w:tc>
      </w:tr>
      <w:tr w:rsidR="005757D4" w:rsidRPr="00D95BED" w14:paraId="00A8962A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DBD2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i3423_g1_i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DC69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68CF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N misc.alkaloid-lik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9DA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AC7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9.65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617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3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055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9.51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F4A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20</w:t>
            </w:r>
          </w:p>
        </w:tc>
      </w:tr>
      <w:tr w:rsidR="005757D4" w:rsidRPr="00D95BED" w14:paraId="613CEE9E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7C6F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scaffold10983.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8A7D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-oxoglutarate-dependent dioxygen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AC62" w14:textId="6F02D1F5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Hormone metabolism.ethylene.synthesis-degrada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16A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7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B40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5.94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425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3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175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8.03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060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2</w:t>
            </w:r>
          </w:p>
        </w:tc>
      </w:tr>
      <w:tr w:rsidR="005757D4" w:rsidRPr="00D95BED" w14:paraId="4E67F947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0673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scaffold4851.6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6EED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4B65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N misc.alkaloid-lik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3E9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8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7CC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7.2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A84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5D7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7.91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88B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</w:tr>
      <w:tr w:rsidR="005757D4" w:rsidRPr="00D95BED" w14:paraId="217772CF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F63C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i7082_g2_i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FC52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82D3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927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8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F4A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44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189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415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7.58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E8E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</w:tr>
      <w:tr w:rsidR="005757D4" w:rsidRPr="00D95BED" w14:paraId="4AB374BD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2BF6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k19819_g1_i5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887B" w14:textId="4A34012C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ytochrome p450 71d11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CA4C" w14:textId="07CECE14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Sulfur-containing.glucosinolate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A9F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3E6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4.3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6DB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771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7.4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D87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</w:tr>
      <w:tr w:rsidR="005757D4" w:rsidRPr="00D95BED" w14:paraId="43BDF45B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6301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k15043_g1_i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103A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sz w:val="14"/>
                <w:szCs w:val="14"/>
                <w:lang w:val="en-US" w:eastAsia="en-GB"/>
              </w:rPr>
              <w:t>2-oxoglutarate-dependent dioxygen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6C5D" w14:textId="46FDC457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Sulfur-containing.glucosinolates.synthesis.aliphatic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303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8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536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8.2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E94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3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B4C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7.3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701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</w:tr>
      <w:tr w:rsidR="005757D4" w:rsidRPr="00D95BED" w14:paraId="006E8FBA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2F82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1147Contig3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7002" w14:textId="3E826B5D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Laccase-14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D824" w14:textId="1E891DD2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Other metabolism.simple phenol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A7A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8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C16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53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048B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7CD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5.9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924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</w:tr>
      <w:tr w:rsidR="005757D4" w:rsidRPr="00D95BED" w14:paraId="1BB17CE3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958F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2946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25144" w14:textId="472F5E16" w:rsidR="005757D4" w:rsidRPr="00D95BED" w:rsidRDefault="007F6C34" w:rsidP="007F6C3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65%</w:t>
            </w:r>
            <w:r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- cyp</w:t>
            </w: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71d411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5329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ytochrome P450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4FF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3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363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8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5EA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2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015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5.43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49E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</w:tr>
      <w:tr w:rsidR="005757D4" w:rsidRPr="00D95BED" w14:paraId="4247E081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D301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scaffold10190.3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8C3B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Aldehyde dehydrogen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7620" w14:textId="62351784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arbohydrate metabolism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671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0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CEE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75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DBB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8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081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4.48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AB1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</w:tr>
      <w:tr w:rsidR="005757D4" w:rsidRPr="00D95BED" w14:paraId="1E3394E8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7E37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6853Contig2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FD83" w14:textId="3AA59A0F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Geraniol 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8-hydroxylase-like/ CYP76AK3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7C42" w14:textId="480E0175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Cytochrome 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450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B89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5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065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7.5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2C1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662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4.43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8A5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3</w:t>
            </w:r>
          </w:p>
        </w:tc>
      </w:tr>
      <w:tr w:rsidR="005757D4" w:rsidRPr="00D95BED" w14:paraId="2092BB18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3A55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1201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B59B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4-hydroxy-3-methylbut-2-en-1-yl diphosphate synth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D646" w14:textId="1F3D9239" w:rsidR="005757D4" w:rsidRPr="002D6421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eastAsia="en-GB"/>
              </w:rPr>
            </w:pPr>
            <w:r w:rsidRPr="002D6421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eastAsia="en-GB"/>
              </w:rPr>
              <w:t>Isoprenoids</w:t>
            </w:r>
            <w:r w:rsidR="005757D4" w:rsidRPr="002D6421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eastAsia="en-GB"/>
              </w:rPr>
              <w:t>.non-mevalonate pathway.HD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028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49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2A1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2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C86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3B4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4.4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1CE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</w:tr>
      <w:tr w:rsidR="005757D4" w:rsidRPr="00D95BED" w14:paraId="4C1E26CF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3906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2989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6296" w14:textId="608C385E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Amb36496.1-cyp76ah3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F24D" w14:textId="04AAD308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Cytochrome 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450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5DB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6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5AD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4.13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E60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2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ABA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4.3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DFB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2</w:t>
            </w:r>
          </w:p>
        </w:tc>
      </w:tr>
      <w:tr w:rsidR="005757D4" w:rsidRPr="00D95BED" w14:paraId="62B3CB5E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A22D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4821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6885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9DCC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N misc.alkaloid-lik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48A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32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8C6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4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514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400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4.0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072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38</w:t>
            </w:r>
          </w:p>
        </w:tc>
      </w:tr>
      <w:tr w:rsidR="005757D4" w:rsidRPr="00D95BED" w14:paraId="41C3E5EF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D1AE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23195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D5B5" w14:textId="0EA089B0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Geranyl dipho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sphate synthase small subunit typ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3DE6" w14:textId="35C2484C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Isoprenoids.non-mevalonate pathway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5C6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5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7A1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2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C2E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36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367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77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5A9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2</w:t>
            </w:r>
          </w:p>
        </w:tc>
      </w:tr>
      <w:tr w:rsidR="005757D4" w:rsidRPr="00D95BED" w14:paraId="7224EB8F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CE55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scaffold10739.4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3CEA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B307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N misc.alkaloid-lik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DB1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5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39D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95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5B8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FD0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71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43A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7</w:t>
            </w:r>
          </w:p>
        </w:tc>
      </w:tr>
      <w:tr w:rsidR="005757D4" w:rsidRPr="00D95BED" w14:paraId="325F1061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B122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scaffold8828.2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1348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NAD(P)-linked oxidoreductase superfamily protein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9842" w14:textId="69001AB2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Hormone metabolism.auxin.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F36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7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28B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4.0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9E7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4A4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6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096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</w:tr>
      <w:tr w:rsidR="005757D4" w:rsidRPr="00D95BED" w14:paraId="49830203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24FF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3294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F041" w14:textId="0098866C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henylcoumaran benzylic ether reduct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A823" w14:textId="45AE0499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lavonoids.isoflavones.isoflavone reductas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F4D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51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E4A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93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CC1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282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59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8C8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</w:tr>
      <w:tr w:rsidR="005757D4" w:rsidRPr="00D95BED" w14:paraId="393167E6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FC11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2705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DCE2" w14:textId="48B3C0E1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Vacuolar invert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0B998" w14:textId="707238F5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arbohydrate metabolism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E0D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BC7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1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420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FED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43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12D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8</w:t>
            </w:r>
          </w:p>
        </w:tc>
      </w:tr>
      <w:tr w:rsidR="005757D4" w:rsidRPr="00D95BED" w14:paraId="3181992E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C490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ACR57218.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9244" w14:textId="6F3323E6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Cytochrome 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450-CYP71D411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1F41" w14:textId="3F7FD697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lavonoids.dihydroflavonols.flavonoid 3''-monooxygenas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F7A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36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736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84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075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5A6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41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398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</w:tr>
      <w:tr w:rsidR="005757D4" w:rsidRPr="00D95BED" w14:paraId="5ED9D0F5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48E9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scaffold1391.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EC43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831B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889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41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C96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8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BDD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2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2B1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38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9FE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1</w:t>
            </w:r>
          </w:p>
        </w:tc>
      </w:tr>
      <w:tr w:rsidR="005757D4" w:rsidRPr="00D95BED" w14:paraId="07997452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2CC1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301Contig9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DB94" w14:textId="337A20F3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robable aldo-keto reductase 2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9316" w14:textId="22E5666E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Hormone metabolism.auxi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E700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35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CAB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9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A21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8E3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28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EA6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</w:tr>
      <w:tr w:rsidR="005757D4" w:rsidRPr="00D95BED" w14:paraId="1F7B87CC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2DC8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1998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1827" w14:textId="3F2AD4BD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Glucose-6-phosphate dehydrogen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7E33" w14:textId="2A91F005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arbohydrate metabolism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4DA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32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0BD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35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CAF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447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1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936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</w:tr>
      <w:tr w:rsidR="005757D4" w:rsidRPr="00D95BED" w14:paraId="5ACA6BC0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6B7C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20Contig23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4DBD" w14:textId="7568D6B5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olyphenol oxid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0F64" w14:textId="2AC94F4A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Other metabolism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775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6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78B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13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6B3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881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0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4D3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</w:tr>
      <w:tr w:rsidR="005757D4" w:rsidRPr="00D95BED" w14:paraId="19527FC2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96DE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4482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8EA0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7103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2E4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30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FC8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14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B87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3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470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03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603F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34</w:t>
            </w:r>
          </w:p>
        </w:tc>
      </w:tr>
      <w:tr w:rsidR="005757D4" w:rsidRPr="00D95BED" w14:paraId="5F1236CC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0055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445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81F7" w14:textId="2CACD1C1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Methylenetetrahydrofolate reductase 2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A656" w14:textId="2433D78D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Other metabolism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527A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3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250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9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59B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44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384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9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556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</w:tr>
      <w:tr w:rsidR="005757D4" w:rsidRPr="00D95BED" w14:paraId="041BCEC7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2825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scaffold10690.3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ECD5" w14:textId="40D36347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opalyl diphospha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te synth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759B" w14:textId="1A9CF211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Hormone metabolism.gibberelin.synthesis-degrada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871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8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3CC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1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F24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6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EF3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91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335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2</w:t>
            </w:r>
          </w:p>
        </w:tc>
      </w:tr>
      <w:tr w:rsidR="005757D4" w:rsidRPr="00D95BED" w14:paraId="70DFE2B5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6775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253Contig9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D210" w14:textId="40401410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Secologanin 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synthase-like 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2"/>
                <w:szCs w:val="12"/>
                <w:lang w:val="en-US" w:eastAsia="en-GB"/>
              </w:rPr>
              <w:t>90% AJD25170.1-CYP72A329 [SM]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 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927F" w14:textId="02D5AFB3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Misc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.cytochrome P450. </w:t>
            </w: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Monoterpene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CE1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1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BB1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3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6A2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0DC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8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4A9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5</w:t>
            </w:r>
          </w:p>
        </w:tc>
      </w:tr>
      <w:tr w:rsidR="005757D4" w:rsidRPr="00D95BED" w14:paraId="31453B2C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3CE1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1935Contig4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58C7" w14:textId="5D770DDC" w:rsidR="005757D4" w:rsidRPr="002D6421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s-ES" w:eastAsia="en-GB"/>
              </w:rPr>
            </w:pPr>
            <w:r w:rsidRPr="002D6421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s-ES" w:eastAsia="en-GB"/>
              </w:rPr>
              <w:t>Quercetin 3-o-glucosi</w:t>
            </w:r>
            <w:r w:rsidR="005757D4" w:rsidRPr="002D6421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s-ES" w:eastAsia="en-GB"/>
              </w:rPr>
              <w:t>de-6''-o-malonyltransfer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D0B8" w14:textId="6513E79F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lavonoids.anthocyanin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D13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5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624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1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3CB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5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D7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73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F06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</w:tr>
      <w:tr w:rsidR="005757D4" w:rsidRPr="00D95BED" w14:paraId="3FE9D844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DBF4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19981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F8BB" w14:textId="43E115C0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olyphenol oxid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F6A6" w14:textId="50923AA4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Other metabolism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1A8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43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10F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4.0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0F6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A2D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71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FD3B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</w:tr>
      <w:tr w:rsidR="005757D4" w:rsidRPr="00D95BED" w14:paraId="5E02741F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78CE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7305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30FB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-deoxy-d-xylulose-5-phosphate reductoisomer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E53A" w14:textId="067EBB47" w:rsidR="005757D4" w:rsidRPr="002D6421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eastAsia="en-GB"/>
              </w:rPr>
            </w:pPr>
            <w:r w:rsidRPr="002D6421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eastAsia="en-GB"/>
              </w:rPr>
              <w:t>Isoprenoids</w:t>
            </w:r>
            <w:r w:rsidR="005757D4" w:rsidRPr="002D6421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eastAsia="en-GB"/>
              </w:rPr>
              <w:t>.non-mevalonate pathway.DXR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A5F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1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713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6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E9D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29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23B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67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FF7C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50</w:t>
            </w:r>
          </w:p>
        </w:tc>
      </w:tr>
      <w:tr w:rsidR="005757D4" w:rsidRPr="00D95BED" w14:paraId="0E9BBCE5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C4BF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3840Contig2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940D" w14:textId="4A8F6D18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Salicylic acid-binding protein 2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8733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662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2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FA99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1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651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2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1B3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67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BEE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</w:tr>
      <w:tr w:rsidR="005757D4" w:rsidRPr="00D95BED" w14:paraId="20A7D411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5A09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scaffold8520.3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D1A1" w14:textId="24DA9F11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Acetone-cyanohydrin ly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D677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904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8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208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3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C27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2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162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41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500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</w:tr>
      <w:tr w:rsidR="005757D4" w:rsidRPr="00D95BED" w14:paraId="6D91262C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661E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scaffold4779.9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73D9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NAD(P)-linked oxidoreductase superfamily protein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3BB3" w14:textId="154B566D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Hormone metabolism.auxi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233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62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98A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5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DD7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EAC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4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D34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2</w:t>
            </w:r>
          </w:p>
        </w:tc>
      </w:tr>
      <w:tr w:rsidR="005757D4" w:rsidRPr="00D95BED" w14:paraId="74200348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63B6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1722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3586" w14:textId="2F915E9C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Beta-amyrin synth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51FD" w14:textId="4659C145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Lipid metabolism.exotics (steroids, squalene etc)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177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0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530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1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2E7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4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9B0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2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D81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29</w:t>
            </w:r>
          </w:p>
        </w:tc>
      </w:tr>
      <w:tr w:rsidR="005757D4" w:rsidRPr="00D95BED" w14:paraId="64B35962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D6F2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9030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CA13" w14:textId="2590D1B6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Isoflavone 2 -hydroxylase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EB4E" w14:textId="6366A6CE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Cytochrome 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450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7F63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7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5E8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1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D32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2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74C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1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29A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26</w:t>
            </w:r>
          </w:p>
        </w:tc>
      </w:tr>
      <w:tr w:rsidR="005757D4" w:rsidRPr="00D95BED" w14:paraId="4FBB65C8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F884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l1672_g1_i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B9B7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AJD25181.1-ferruginol synthase 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928D" w14:textId="26C69DC7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Cytochrome 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450- CYP76AH1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E27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5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043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5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3CF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3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173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11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347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6</w:t>
            </w:r>
          </w:p>
        </w:tc>
      </w:tr>
      <w:tr w:rsidR="005757D4" w:rsidRPr="00D95BED" w14:paraId="07A9CF95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933A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4324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15A7" w14:textId="43AAF855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ytochrome p450 reduct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6BA0" w14:textId="04793C19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Cytochrome 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450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CFA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3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6E0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9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97A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4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83D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1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A21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4</w:t>
            </w:r>
          </w:p>
        </w:tc>
      </w:tr>
      <w:tr w:rsidR="005757D4" w:rsidRPr="00D95BED" w14:paraId="7897F5EB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3357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7002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4A86" w14:textId="6783BC4B" w:rsidR="005757D4" w:rsidRPr="002D6421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s-ES" w:eastAsia="en-GB"/>
              </w:rPr>
            </w:pPr>
            <w:r w:rsidRPr="002D6421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s-ES" w:eastAsia="en-GB"/>
              </w:rPr>
              <w:t>Quercetin 3-o-glucoside-6''-o</w:t>
            </w:r>
            <w:r w:rsidR="005757D4" w:rsidRPr="002D6421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s-ES" w:eastAsia="en-GB"/>
              </w:rPr>
              <w:t>-malonyltransfer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E02D" w14:textId="2A7AFA80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lavonoids.anthocyanin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14F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1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E97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6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B0B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39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A22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0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1F5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23</w:t>
            </w:r>
          </w:p>
        </w:tc>
      </w:tr>
      <w:tr w:rsidR="005757D4" w:rsidRPr="00D95BED" w14:paraId="5CFA9691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2EFB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803Contig2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141B4" w14:textId="582C32D6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3-ketoacyl-</w:t>
            </w:r>
            <w:r w:rsidR="007F6C3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coa </w:t>
            </w: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thiolase peroxisomal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6D3B" w14:textId="609D1DD4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Other metabolism.amino acid metabolism.degrada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5E4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41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AEB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84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BC6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9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D8E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01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5BC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8</w:t>
            </w:r>
          </w:p>
        </w:tc>
      </w:tr>
      <w:tr w:rsidR="005757D4" w:rsidRPr="00D95BED" w14:paraId="1538BCAF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1823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3054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B9EE" w14:textId="50BCD23D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yrroline-5-carboxylate synthet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9051" w14:textId="1ADA5D59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Other metabolism.amino acid metabolism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376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1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A12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3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6A35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27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227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9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EB4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</w:tr>
      <w:tr w:rsidR="005757D4" w:rsidRPr="00D95BED" w14:paraId="2046B8C7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5586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495Contig3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C841" w14:textId="2E81DFC0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hospholipase d beta 1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1F88" w14:textId="02468787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Lipid metabolism.lipid degrada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8DE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9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CD8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3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A27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25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653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93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8D4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3</w:t>
            </w:r>
          </w:p>
        </w:tc>
      </w:tr>
      <w:tr w:rsidR="005757D4" w:rsidRPr="00D95BED" w14:paraId="630FBEBB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6CAE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803Contig3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2681" w14:textId="6DB0C9F0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3-ketoacyl-</w:t>
            </w:r>
            <w:r w:rsidR="007F6C3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coa </w:t>
            </w: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thiolase peroxisomal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EDCA" w14:textId="6D147963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Other metabolism.amino acid metabolism.degrada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50C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8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8A0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9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52B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24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E8F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9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CF5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30</w:t>
            </w:r>
          </w:p>
        </w:tc>
      </w:tr>
      <w:tr w:rsidR="005757D4" w:rsidRPr="00D95BED" w14:paraId="3744483B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029E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655Contig3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5CD0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4-hydroxy-3-methylbut-2-enyl diphosphate reduct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6350" w14:textId="1AFDD4C1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Isoprenoids.non-mevalonate pathway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E66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1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DE4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2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049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38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0B5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87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BCC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25</w:t>
            </w:r>
          </w:p>
        </w:tc>
      </w:tr>
      <w:tr w:rsidR="005757D4" w:rsidRPr="00D95BED" w14:paraId="176D857E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D7C6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7979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A6B0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-c-methyl-d-erythritol 2,4-cyclodiphosphate synth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8D05" w14:textId="6A77C058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Isoprenoids.non-mevalonate pathway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E5E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077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3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48A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2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1CF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8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17B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36</w:t>
            </w:r>
          </w:p>
        </w:tc>
      </w:tr>
      <w:tr w:rsidR="005757D4" w:rsidRPr="00D95BED" w14:paraId="52E29AC0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0258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5178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E66D" w14:textId="5AD6A4AE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Glutamate dehydrogenase 2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B220" w14:textId="13D0A3F3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Other 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metabolism.N-metabolism.N-degrada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36E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42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845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5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202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5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FE7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83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FEB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</w:tr>
      <w:tr w:rsidR="005757D4" w:rsidRPr="00D95BED" w14:paraId="31796BFE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9868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8505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B3C2" w14:textId="64DC02D1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itrate synthase peroxisomal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2FB7C" w14:textId="7B1FDA27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arbohydrate metabolism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8E0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5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7A8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6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6A4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8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3E0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77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2FC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</w:tr>
      <w:tr w:rsidR="005757D4" w:rsidRPr="00D95BED" w14:paraId="34D2BBA7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C2D2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scaffold1037.9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BA12" w14:textId="25CC567F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innamyl alcohol dehydrogenase homolog 3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1ED4" w14:textId="10F52756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henylpropanoids.lignin biosynthesi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802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1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7F6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6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7CB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4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3D7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71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C96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6</w:t>
            </w:r>
          </w:p>
        </w:tc>
      </w:tr>
      <w:tr w:rsidR="005757D4" w:rsidRPr="00D95BED" w14:paraId="1925E101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CED6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5985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A110" w14:textId="616E6A45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Dihydropyrimidine dehydrogen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BAEE" w14:textId="283D932A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Other metabolism.nucleotide metabolism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075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0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738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4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2E3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6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2A8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6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3CC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47</w:t>
            </w:r>
          </w:p>
        </w:tc>
      </w:tr>
      <w:tr w:rsidR="005757D4" w:rsidRPr="00D95BED" w14:paraId="5536B15A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A6DF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11641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AC19" w14:textId="00DF9B3B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innamyl alco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hol dehydrogen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3B4A" w14:textId="7E018AB3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Phenylpropanoids.lignin 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biosynthesi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314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3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DE1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5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E16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4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A0A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58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391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1</w:t>
            </w:r>
          </w:p>
        </w:tc>
      </w:tr>
      <w:tr w:rsidR="005757D4" w:rsidRPr="00D95BED" w14:paraId="3E636BEE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9CCB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scaffold3478.35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DC15" w14:textId="0B81F3B9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Alanine aminotransferas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DE48" w14:textId="66C36F1C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Other metabolism.amino acid metabolism.synthesi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430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35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395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0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714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4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C2B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5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139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20</w:t>
            </w:r>
          </w:p>
        </w:tc>
      </w:tr>
      <w:tr w:rsidR="005757D4" w:rsidRPr="00D95BED" w14:paraId="691DE13E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0638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Sequence ID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F24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Description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89B0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GO category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44B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pep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BE1A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FC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D380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p-value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A8B3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C1C7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3D9B39C1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A56EEB3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 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4102770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 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AC5C86E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0A70E82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 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63E4767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E5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293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099B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7649C108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6EAB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1805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4986" w14:textId="4A177334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Apoplastic invert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6462" w14:textId="46FAA7BF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arbohydrate metabolism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E11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3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E36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59.5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1C3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30B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C808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6A1D8EA0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3FEE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scaffold2965.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2FDA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4-(cytidine 5-phospho)-2-C-methyl-D-erithritol kin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A659" w14:textId="012662E7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Isoprenoids.non-mevalonate pathway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6A3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920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7.63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128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7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BC8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3C77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2B3FE4C0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7176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12921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6D79" w14:textId="4C508B18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Laccase-7- parti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al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77E0" w14:textId="5D4DCDAC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henylpropanoid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99B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0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534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2.45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956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00B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0DDE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345704BB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7131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a23791_g1_i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3DAA" w14:textId="7A595BC2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ystathionine gamma synth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8CEE" w14:textId="5C8951B5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Other metabolism.amino acid metabolism.synthesi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6F1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822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5.9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7EC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5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FD0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A454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51A57B7C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4816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293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38C6" w14:textId="26E89126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orphobilinogen chloroplastic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FA64" w14:textId="60257C6A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Other metabolism.tetrapyrrole synthesi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AED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1FC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5.9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25E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30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FE7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C6A5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051732C5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3231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11768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5C17" w14:textId="1B98F840" w:rsidR="005757D4" w:rsidRPr="00D95BED" w:rsidRDefault="007F6C3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Geraniol dehydrogen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B378" w14:textId="68135CFE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henylpropanoids.lignin biosynthesi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0FF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81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071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5.7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07A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372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0C64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6A32BF79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6C42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15747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FEC3" w14:textId="211F1D6B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Apoplastic invert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5011" w14:textId="328DBB25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arbohydrate metabolism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4BC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5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121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5.2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DFA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F75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C7DA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003CFEEA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7786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k16786_g1_i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1F1A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C16F7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D89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0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46E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4.7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30E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2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0D5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A823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0D730DE2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1354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scaffold4020.10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E471D" w14:textId="59E983B8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Glutamate-ammonia ligases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00E5" w14:textId="05E736A6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Other 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metabolism.N-metabolism.ammonia metabolism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377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5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CE1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4.4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E80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9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546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4F7B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2283B5DC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55AB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14095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4E4D" w14:textId="382031E1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opalyl diphosphate synth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796E6" w14:textId="2D1E7666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Hormone metabolism.gibberelin.synthesis-degrada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AE7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33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402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9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5E4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876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5A0E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674C17EA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8C8B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k2957_g1_i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7F3F" w14:textId="47F331DA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Gibberellin-regulated protein 14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6A0E" w14:textId="1280F534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Hormone metabolism.gibbereli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709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3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C14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3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564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7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807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53C9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32BA9902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5A4D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scaffold9725.2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2434" w14:textId="32951D01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Long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-chain acyl-</w:t>
            </w: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coa 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synthet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857C" w14:textId="036EFA3E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Lipid 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metabolism.FA synthesis and FA elonga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881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8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B97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3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A49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EBF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8A20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20A93553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C216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scaffold1334.3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9019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Glucan endo-1,3-beta-glucosid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DB36" w14:textId="5C7DE127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arbohydrate metabolism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6F1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8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F82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3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D34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8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36A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C744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389F2D1F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7EC8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9170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7906" w14:textId="4A64C2EE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Alpha-galactosidase 1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C820" w14:textId="276C8C6A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arbohydrate metabolism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518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35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D8E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9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906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A1E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DBC6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2364E740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D135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5066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BB05" w14:textId="37F1B54E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Brassinosteroid insensitive 1-associated receptor kinase 1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5D59" w14:textId="3FCF90A1" w:rsidR="005757D4" w:rsidRPr="002D6421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eastAsia="en-GB"/>
              </w:rPr>
            </w:pPr>
            <w:r w:rsidRPr="002D6421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eastAsia="en-GB"/>
              </w:rPr>
              <w:t>Hormone metabolism.brassinosteroid.signal transduc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F17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6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CBF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7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11A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8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349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C8B0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641289DB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3785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1819Contig2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EF23" w14:textId="7DF3BC48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robable carboxylesterase 15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FB71" w14:textId="3E19F119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Lipid metabolism.lipid degradation.lysophospholipase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DCD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5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063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64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305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3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19D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B7A1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1FA858F5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85C1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15375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05DE" w14:textId="12843497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Laccase-14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FDCC" w14:textId="1FED1694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Other metabolism.simple phenol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676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37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E02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6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67C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6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CE3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62DB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59763F90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69FA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3416Contig3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4D6D" w14:textId="25448A4E" w:rsidR="005757D4" w:rsidRPr="002D6421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s-ES" w:eastAsia="en-GB"/>
              </w:rPr>
            </w:pPr>
            <w:r w:rsidRPr="002D6421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s-ES" w:eastAsia="en-GB"/>
              </w:rPr>
              <w:t>Glucan endo-1,3-beta-glucosidase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0B84" w14:textId="2D49289F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Carbohydrate 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metabolism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C944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6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530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54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978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A5B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C2CF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58F01416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5247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2074Contig2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34E7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43DC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FC6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83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DF1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4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A5B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9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E76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0ED6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2378DBDC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82DC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11754Contig2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F6DB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0D99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587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65D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3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A5F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9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21A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3331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09A42A00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408A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4656Contig2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E21F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UDP-glucosyl transferase 73B3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9FFF" w14:textId="50233D61" w:rsidR="005757D4" w:rsidRPr="00702039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s-ES" w:eastAsia="en-GB"/>
              </w:rPr>
            </w:pPr>
            <w:r w:rsidRPr="00702039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s-ES" w:eastAsia="en-GB"/>
              </w:rPr>
              <w:t>Flavonoids</w:t>
            </w:r>
            <w:r w:rsidR="005757D4" w:rsidRPr="00702039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s-ES" w:eastAsia="en-GB"/>
              </w:rPr>
              <w:t>.flavonols.flavonol 3-O-glycosyltransferas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C03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5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F023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34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5BC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2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28D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D578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7F34D9FA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E776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9063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932D" w14:textId="65078740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Beta-1,3-glucan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022F" w14:textId="76CD73EB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arbohydrate metabolism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2A0F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2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E53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3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3FA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34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9BA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E8C6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451E22BC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5B29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22581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F9CD" w14:textId="62A5439C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Hydroxycinnamoyl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-coenzyme A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1960" w14:textId="64D0AD1D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henylpropanoid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1A9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0A5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1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781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43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8F1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DCD9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0C687440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5F17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scaffold11008.4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B232" w14:textId="4F067341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Farnesyl 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diphosphate synthase 1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14E3" w14:textId="4CC6A076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Isoprenoids.mevalonate pathway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118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7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EF8F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0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6A9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0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A9B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3FBA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2E1FED20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7F23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8413Contig1</w:t>
            </w:r>
            <w:r w:rsidRPr="00D95BED">
              <w:rPr>
                <w:rFonts w:ascii="Calibri" w:eastAsia="Times New Roman" w:hAnsi="Calibri" w:cs="Calibri"/>
                <w:noProof/>
                <w:color w:val="000000"/>
                <w:sz w:val="8"/>
                <w:szCs w:val="8"/>
                <w:lang w:val="en-US" w:eastAsia="en-GB"/>
              </w:rPr>
              <w:t xml:space="preserve"> (AT1G12010.1 2OGD)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2AEC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-aminocyclopropane-1-carboxylate oxid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64F8" w14:textId="4CB63491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Hormone metabolism.ethylene.synthesis-degrada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51A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C85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9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4BB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46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5A3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96D4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2FABA8C6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C19D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18325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6779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652B8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0147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9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045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9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A73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41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D85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E4EF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63C4C688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88D2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12951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BD8C6" w14:textId="2B8DEF9C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Cytochrome 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450 - 77% AMZ03382.1-CYP71D379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00C4" w14:textId="264318CC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Cytochrome 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450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3B1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5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C92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8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A08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41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664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04B8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07367152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43E2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scaffold8673.7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F29E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NAD(P)-binding Rossmann-fold superfamily protein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761C" w14:textId="6395DD1C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henylpropanoids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.lignin biosynthesis.CCR1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DA6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0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61A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8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76F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42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FB7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9365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7998A58E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1248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scaffold7861.2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3689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robable mannitol dehydrogen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1291" w14:textId="2FE5A53F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henylpropanoids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.lignin biosynthesis.CAD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14A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2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10B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8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5CF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4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996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47C1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6524DB3A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2EE5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5352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0033" w14:textId="24C64C65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Lipoxygen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8BDB" w14:textId="7FD37D77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Hormone metabolism.jasmonate.synthesis-degrada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168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4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9F0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83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87F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B9D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0531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792FDCC3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2346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k4775_g1_i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2127" w14:textId="105166D4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Beta- insoluble 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isoenzyme cwinv1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9E26" w14:textId="4DCBE87B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arbohydrate metabolism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EE7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6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5E0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7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B90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2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B34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A3E7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10091A68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0AD1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2074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D601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DBA6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94FB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91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D6C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7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922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9B7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28BF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4EB8BDBC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B44A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11733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50AD" w14:textId="19DAB895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Alcohol dehydrogenase-like 3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D5DD" w14:textId="54CB111B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Other metabolism.alcohol dehydrogenase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7510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804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7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7AC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6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235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15FA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1DEB26BD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ABB1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1776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6956" w14:textId="38B94C23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Isopentenyl pyrophosphate isomer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DF63" w14:textId="208EF89E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Isoprenoids.mevalonate pathway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95F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5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AC4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75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C6B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46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0B9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45D1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1B0E8CB0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E2E5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AGW27206.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25AEA" w14:textId="28B59617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henylalanine ammonia-lyase 3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6FD1" w14:textId="041D6E1E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henylpropanoids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.lignin biosynthesis.PAL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703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9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4FF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6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89F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9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0E1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7321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312426F3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EB4C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k19656_g1_i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6E4B" w14:textId="495F8B71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olyphenol oxid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091E" w14:textId="0681EC41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Other metabolism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7D8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70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24F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6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124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411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607B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7B170265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1111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1193Contig3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9C61" w14:textId="3CCF366E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Betaine aldehyde dehydrogenas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21F5" w14:textId="64D67F06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Other 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metabolism.N misc.betain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A36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7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43F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65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63D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25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651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9E84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5644827D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D1BB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scaffold379.3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C248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S-adenosylmethionine synthetase 2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2BB5" w14:textId="431AC417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Other metabolism.amino acid metabolism.synthesi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99A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0F1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63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5EB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596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D1F6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08E15C33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D120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8371Contig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78B0" w14:textId="51ECDD8F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Nucleoside 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diphosphate kinase chloroplastic mitochondrial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DD64" w14:textId="0BEE3998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Other metabolism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1D1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8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09E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6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2FB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4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A9D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5F6B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0444A0D1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B937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1426Contig2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3EA8" w14:textId="240BD2E2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robable mannitol dehydrogenase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9E67" w14:textId="033D6F33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Phenylpropanoids.lignin biosynthesi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BA7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46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754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5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ED4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21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364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2315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  <w:tr w:rsidR="005757D4" w:rsidRPr="00D95BED" w14:paraId="7E08D7DF" w14:textId="77777777" w:rsidTr="005757D4">
        <w:trPr>
          <w:divId w:val="270820852"/>
          <w:trHeight w:val="18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30A4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549Contig2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DEB0" w14:textId="1B38BF2E" w:rsidR="005757D4" w:rsidRPr="00D95BED" w:rsidRDefault="00E50BF7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Aconitate hydratase mitochondrial-like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0158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TCA / org transformation.TCA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6D0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71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7A2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5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6D5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F67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5A53" w14:textId="77777777" w:rsidR="005757D4" w:rsidRPr="00D95BED" w:rsidRDefault="005757D4" w:rsidP="005757D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GB"/>
              </w:rPr>
            </w:pPr>
          </w:p>
        </w:tc>
      </w:tr>
    </w:tbl>
    <w:p w14:paraId="0C3904DC" w14:textId="03798C5C" w:rsidR="00DB23E1" w:rsidRDefault="00FE5486">
      <w:pP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  <w:fldChar w:fldCharType="end"/>
      </w:r>
      <w:r w:rsidR="00DB23E1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  <w:br w:type="page"/>
      </w:r>
    </w:p>
    <w:p w14:paraId="103C993A" w14:textId="48EC89BA" w:rsidR="005757D4" w:rsidRPr="005757D4" w:rsidRDefault="0013652A">
      <w:pPr>
        <w:rPr>
          <w:lang w:val="en-GB"/>
        </w:rPr>
      </w:pPr>
      <w:r w:rsidRPr="0013652A">
        <w:rPr>
          <w:rFonts w:ascii="NimbusRomNo9L-Regu" w:eastAsia="MS Mincho" w:hAnsi="NimbusRomNo9L-Regu" w:cs="NimbusRomNo9L-Regu"/>
          <w:b/>
          <w:bCs/>
          <w:color w:val="000000"/>
          <w:sz w:val="20"/>
          <w:szCs w:val="20"/>
          <w:lang w:val="en-US" w:eastAsia="ja-JP"/>
        </w:rPr>
        <w:t>Supplementa</w:t>
      </w:r>
      <w:r w:rsidR="00EB1A55">
        <w:rPr>
          <w:rFonts w:ascii="NimbusRomNo9L-Regu" w:eastAsia="MS Mincho" w:hAnsi="NimbusRomNo9L-Regu" w:cs="NimbusRomNo9L-Regu"/>
          <w:b/>
          <w:bCs/>
          <w:color w:val="000000"/>
          <w:sz w:val="20"/>
          <w:szCs w:val="20"/>
          <w:lang w:val="en-US" w:eastAsia="ja-JP"/>
        </w:rPr>
        <w:t>ry</w:t>
      </w:r>
      <w:r w:rsidRPr="0013652A">
        <w:rPr>
          <w:rFonts w:ascii="NimbusRomNo9L-Regu" w:eastAsia="MS Mincho" w:hAnsi="NimbusRomNo9L-Regu" w:cs="NimbusRomNo9L-Regu"/>
          <w:b/>
          <w:bCs/>
          <w:color w:val="000000"/>
          <w:sz w:val="20"/>
          <w:szCs w:val="20"/>
          <w:lang w:val="en-US" w:eastAsia="ja-JP"/>
        </w:rPr>
        <w:t xml:space="preserve"> </w:t>
      </w:r>
      <w:r w:rsidR="00AF1C9E" w:rsidRPr="00AF1C9E">
        <w:rPr>
          <w:rFonts w:ascii="NimbusRomNo9L-Regu" w:eastAsia="MS Mincho" w:hAnsi="NimbusRomNo9L-Regu" w:cs="NimbusRomNo9L-Regu"/>
          <w:b/>
          <w:bCs/>
          <w:color w:val="000000"/>
          <w:sz w:val="20"/>
          <w:szCs w:val="20"/>
          <w:lang w:val="en-US" w:eastAsia="ja-JP"/>
        </w:rPr>
        <w:t xml:space="preserve">Table S3. </w:t>
      </w:r>
      <w:r w:rsidR="00AF1C9E" w:rsidRPr="0013652A">
        <w:rPr>
          <w:rFonts w:ascii="NimbusRomNo9L-Regu" w:eastAsia="MS Mincho" w:hAnsi="NimbusRomNo9L-Regu" w:cs="NimbusRomNo9L-Regu"/>
          <w:bCs/>
          <w:color w:val="000000"/>
          <w:sz w:val="20"/>
          <w:szCs w:val="20"/>
          <w:lang w:val="en-US" w:eastAsia="ja-JP"/>
        </w:rPr>
        <w:t>List of 2OGDs proteins changing the</w:t>
      </w:r>
      <w:r w:rsidRPr="0013652A">
        <w:rPr>
          <w:rFonts w:ascii="NimbusRomNo9L-Regu" w:eastAsia="MS Mincho" w:hAnsi="NimbusRomNo9L-Regu" w:cs="NimbusRomNo9L-Regu"/>
          <w:bCs/>
          <w:color w:val="000000"/>
          <w:sz w:val="20"/>
          <w:szCs w:val="20"/>
          <w:lang w:val="en-US" w:eastAsia="ja-JP"/>
        </w:rPr>
        <w:t>ir</w:t>
      </w:r>
      <w:r w:rsidR="00AF1C9E" w:rsidRPr="0013652A">
        <w:rPr>
          <w:rFonts w:ascii="NimbusRomNo9L-Regu" w:eastAsia="MS Mincho" w:hAnsi="NimbusRomNo9L-Regu" w:cs="NimbusRomNo9L-Regu"/>
          <w:bCs/>
          <w:color w:val="000000"/>
          <w:sz w:val="20"/>
          <w:szCs w:val="20"/>
          <w:lang w:val="en-US" w:eastAsia="ja-JP"/>
        </w:rPr>
        <w:t xml:space="preserve"> abundance under YE + Ag</w:t>
      </w:r>
      <w:r w:rsidR="00AF1C9E" w:rsidRPr="0013652A">
        <w:rPr>
          <w:rFonts w:ascii="NimbusRomNo9L-Regu" w:eastAsia="MS Mincho" w:hAnsi="NimbusRomNo9L-Regu" w:cs="NimbusRomNo9L-Regu"/>
          <w:bCs/>
          <w:color w:val="000000"/>
          <w:sz w:val="20"/>
          <w:szCs w:val="20"/>
          <w:vertAlign w:val="superscript"/>
          <w:lang w:val="en-US" w:eastAsia="ja-JP"/>
        </w:rPr>
        <w:t>+</w:t>
      </w:r>
      <w:r w:rsidR="00AF1C9E" w:rsidRPr="0013652A">
        <w:rPr>
          <w:rFonts w:ascii="NimbusRomNo9L-Regu" w:eastAsia="MS Mincho" w:hAnsi="NimbusRomNo9L-Regu" w:cs="NimbusRomNo9L-Regu"/>
          <w:bCs/>
          <w:color w:val="000000"/>
          <w:sz w:val="20"/>
          <w:szCs w:val="20"/>
          <w:lang w:val="en-US" w:eastAsia="ja-JP"/>
        </w:rPr>
        <w:t xml:space="preserve"> treatment in </w:t>
      </w:r>
      <w:r w:rsidR="00AF1C9E" w:rsidRPr="0013652A">
        <w:rPr>
          <w:rFonts w:ascii="NimbusRomNo9L-Regu" w:eastAsia="MS Mincho" w:hAnsi="NimbusRomNo9L-Regu" w:cs="NimbusRomNo9L-Regu"/>
          <w:bCs/>
          <w:i/>
          <w:color w:val="000000"/>
          <w:sz w:val="20"/>
          <w:szCs w:val="20"/>
          <w:lang w:val="en-US" w:eastAsia="ja-JP"/>
        </w:rPr>
        <w:t>S. miltiorrhiza</w:t>
      </w:r>
      <w:r w:rsidR="00AF1C9E" w:rsidRPr="0013652A">
        <w:rPr>
          <w:rFonts w:ascii="NimbusRomNo9L-Regu" w:eastAsia="MS Mincho" w:hAnsi="NimbusRomNo9L-Regu" w:cs="NimbusRomNo9L-Regu"/>
          <w:bCs/>
          <w:color w:val="000000"/>
          <w:sz w:val="20"/>
          <w:szCs w:val="20"/>
          <w:lang w:val="en-US" w:eastAsia="ja-JP"/>
        </w:rPr>
        <w:t xml:space="preserve"> hairy roots.</w:t>
      </w:r>
      <w:r w:rsidR="00AF1C9E">
        <w:rPr>
          <w:lang w:val="en-GB" w:eastAsia="en-GB"/>
        </w:rPr>
        <w:fldChar w:fldCharType="begin"/>
      </w:r>
      <w:r w:rsidR="00AF1C9E">
        <w:rPr>
          <w:lang w:val="en-GB" w:eastAsia="en-GB"/>
        </w:rPr>
        <w:instrText xml:space="preserve"> LINK </w:instrText>
      </w:r>
      <w:r w:rsidR="00110B3D">
        <w:rPr>
          <w:lang w:val="en-GB" w:eastAsia="en-GB"/>
        </w:rPr>
        <w:instrText xml:space="preserve">Excel.Sheet.12 "C:\\Users\\ABIB\\Desktop\\Dropbox\\UMONS\\PAPER 1\\Data-TableS2-TableS3.xlsx" "Table S3!R2C1:R14C8" </w:instrText>
      </w:r>
      <w:r w:rsidR="00AF1C9E">
        <w:rPr>
          <w:lang w:val="en-GB" w:eastAsia="en-GB"/>
        </w:rPr>
        <w:instrText xml:space="preserve">\a \f 4 \h </w:instrText>
      </w:r>
      <w:r w:rsidR="00AF1C9E">
        <w:rPr>
          <w:lang w:val="en-GB" w:eastAsia="en-GB"/>
        </w:rPr>
        <w:fldChar w:fldCharType="separate"/>
      </w:r>
    </w:p>
    <w:tbl>
      <w:tblPr>
        <w:tblW w:w="11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0"/>
        <w:gridCol w:w="3900"/>
        <w:gridCol w:w="1900"/>
        <w:gridCol w:w="640"/>
        <w:gridCol w:w="760"/>
        <w:gridCol w:w="1000"/>
        <w:gridCol w:w="700"/>
        <w:gridCol w:w="1000"/>
      </w:tblGrid>
      <w:tr w:rsidR="005757D4" w:rsidRPr="00D95BED" w14:paraId="3941EC34" w14:textId="77777777" w:rsidTr="005757D4">
        <w:trPr>
          <w:divId w:val="1367679895"/>
          <w:trHeight w:val="180"/>
        </w:trPr>
        <w:tc>
          <w:tcPr>
            <w:tcW w:w="1900" w:type="dxa"/>
            <w:shd w:val="clear" w:color="auto" w:fill="auto"/>
            <w:vAlign w:val="center"/>
            <w:hideMark/>
          </w:tcPr>
          <w:p w14:paraId="5C8B456F" w14:textId="693ACFA3" w:rsidR="005757D4" w:rsidRPr="00D95BED" w:rsidRDefault="005757D4" w:rsidP="005757D4">
            <w:pPr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Sequence ID</w:t>
            </w:r>
          </w:p>
        </w:tc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65F397C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Description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D13839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GO category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0AB215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pe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402A4A3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FC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16DEA6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p-value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60C5A51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FC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95A537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p-value</w:t>
            </w:r>
          </w:p>
        </w:tc>
      </w:tr>
      <w:tr w:rsidR="005757D4" w:rsidRPr="00D95BED" w14:paraId="5C9CAD71" w14:textId="77777777" w:rsidTr="005757D4">
        <w:trPr>
          <w:divId w:val="1367679895"/>
          <w:trHeight w:val="180"/>
        </w:trPr>
        <w:tc>
          <w:tcPr>
            <w:tcW w:w="1900" w:type="dxa"/>
            <w:shd w:val="clear" w:color="000000" w:fill="D6DCE4"/>
            <w:noWrap/>
            <w:vAlign w:val="center"/>
            <w:hideMark/>
          </w:tcPr>
          <w:p w14:paraId="310F6228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 </w:t>
            </w:r>
          </w:p>
        </w:tc>
        <w:tc>
          <w:tcPr>
            <w:tcW w:w="3900" w:type="dxa"/>
            <w:shd w:val="clear" w:color="000000" w:fill="D6DCE4"/>
            <w:noWrap/>
            <w:vAlign w:val="center"/>
            <w:hideMark/>
          </w:tcPr>
          <w:p w14:paraId="36355526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 </w:t>
            </w:r>
          </w:p>
        </w:tc>
        <w:tc>
          <w:tcPr>
            <w:tcW w:w="1900" w:type="dxa"/>
            <w:shd w:val="clear" w:color="000000" w:fill="D6DCE4"/>
            <w:noWrap/>
            <w:vAlign w:val="center"/>
            <w:hideMark/>
          </w:tcPr>
          <w:p w14:paraId="37106A9F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 </w:t>
            </w:r>
          </w:p>
        </w:tc>
        <w:tc>
          <w:tcPr>
            <w:tcW w:w="640" w:type="dxa"/>
            <w:shd w:val="clear" w:color="000000" w:fill="D6DCE4"/>
            <w:noWrap/>
            <w:vAlign w:val="center"/>
            <w:hideMark/>
          </w:tcPr>
          <w:p w14:paraId="0BD72B1C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 </w:t>
            </w:r>
          </w:p>
        </w:tc>
        <w:tc>
          <w:tcPr>
            <w:tcW w:w="1760" w:type="dxa"/>
            <w:gridSpan w:val="2"/>
            <w:shd w:val="clear" w:color="000000" w:fill="D6DCE4"/>
            <w:noWrap/>
            <w:vAlign w:val="center"/>
            <w:hideMark/>
          </w:tcPr>
          <w:p w14:paraId="589D806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E2</w:t>
            </w:r>
          </w:p>
        </w:tc>
        <w:tc>
          <w:tcPr>
            <w:tcW w:w="1700" w:type="dxa"/>
            <w:gridSpan w:val="2"/>
            <w:shd w:val="clear" w:color="000000" w:fill="D6DCE4"/>
            <w:noWrap/>
            <w:vAlign w:val="bottom"/>
            <w:hideMark/>
          </w:tcPr>
          <w:p w14:paraId="2D52CD5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E5</w:t>
            </w:r>
          </w:p>
        </w:tc>
      </w:tr>
      <w:tr w:rsidR="005757D4" w:rsidRPr="00D95BED" w14:paraId="19CC3C6E" w14:textId="77777777" w:rsidTr="005757D4">
        <w:trPr>
          <w:divId w:val="1367679895"/>
          <w:trHeight w:val="18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1B6A74A" w14:textId="14E1EACC" w:rsidR="005757D4" w:rsidRPr="00D95BED" w:rsidRDefault="00702039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8507Contig1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573C7030" w14:textId="3FB62148" w:rsidR="005757D4" w:rsidRPr="00D95BED" w:rsidRDefault="005757D4" w:rsidP="00702039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-</w:t>
            </w:r>
            <w:r w:rsidR="007F6C34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o</w:t>
            </w: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xoglutarate-dependent dioxygenase dao-lik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4A8C505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Redox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99B2AA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0C040B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2.6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A7F12C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80050F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F2E99B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77</w:t>
            </w:r>
          </w:p>
        </w:tc>
      </w:tr>
      <w:tr w:rsidR="005757D4" w:rsidRPr="00D95BED" w14:paraId="05A243DA" w14:textId="77777777" w:rsidTr="005757D4">
        <w:trPr>
          <w:divId w:val="1367679895"/>
          <w:trHeight w:val="18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B3702DB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13998_g1_i2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18755C8F" w14:textId="3AFFEFFD" w:rsidR="005757D4" w:rsidRPr="00D95BED" w:rsidRDefault="005757D4" w:rsidP="00702039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-</w:t>
            </w:r>
            <w:r w:rsidR="007F6C34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o</w:t>
            </w: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xoglutarate (2OG) and Fe(II)-dependent oxygenas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96C9AFC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Secondary metabolism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682A8D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D94EEA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8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594DB6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4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AB2E57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C1A3CF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111</w:t>
            </w:r>
          </w:p>
        </w:tc>
      </w:tr>
      <w:tr w:rsidR="005757D4" w:rsidRPr="00D95BED" w14:paraId="4C5B47B5" w14:textId="77777777" w:rsidTr="005757D4">
        <w:trPr>
          <w:divId w:val="1367679895"/>
          <w:trHeight w:val="18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D11AD6E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5300Contig1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6A372761" w14:textId="64E5B41B" w:rsidR="005757D4" w:rsidRPr="00D95BED" w:rsidRDefault="005757D4" w:rsidP="00702039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-</w:t>
            </w:r>
            <w:r w:rsidR="007F6C34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o</w:t>
            </w: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xoglutarate (2OG) and Fe(II)-dependent oxygenas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0EEACF2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Secondary metabolism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F6DB1A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E45498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4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322B58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59AF50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0.7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4B7DB0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135</w:t>
            </w:r>
          </w:p>
        </w:tc>
      </w:tr>
      <w:tr w:rsidR="005757D4" w:rsidRPr="00D95BED" w14:paraId="727AAB99" w14:textId="77777777" w:rsidTr="005757D4">
        <w:trPr>
          <w:divId w:val="1367679895"/>
          <w:trHeight w:val="18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4DAB767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5240Contig1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35BAE3A7" w14:textId="0EB99855" w:rsidR="005757D4" w:rsidRPr="00D95BED" w:rsidRDefault="00702039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O</w:t>
            </w:r>
            <w:r w:rsidR="005757D4"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xoglutarate/iron-dependent oxygenas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DBC5376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Redox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CDAAEE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C73E5D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545963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99F9FE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0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BC6536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814</w:t>
            </w:r>
          </w:p>
        </w:tc>
      </w:tr>
      <w:tr w:rsidR="005757D4" w:rsidRPr="00D95BED" w14:paraId="03044748" w14:textId="77777777" w:rsidTr="005757D4">
        <w:trPr>
          <w:divId w:val="1367679895"/>
          <w:trHeight w:val="18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715FF38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scaffold10983.1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51ED0440" w14:textId="6769CD97" w:rsidR="005757D4" w:rsidRPr="00D95BED" w:rsidRDefault="005757D4" w:rsidP="00702039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-</w:t>
            </w:r>
            <w:r w:rsidR="007F6C34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o</w:t>
            </w: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xoglutarate-dependent dioxygenas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CC8DD3A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Hormone metabolism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0DBA29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4F9F86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5.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4BBC7C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2EB41B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8.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6457E2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2</w:t>
            </w:r>
          </w:p>
        </w:tc>
      </w:tr>
      <w:tr w:rsidR="005757D4" w:rsidRPr="00D95BED" w14:paraId="6F6FF26A" w14:textId="77777777" w:rsidTr="005757D4">
        <w:trPr>
          <w:divId w:val="1367679895"/>
          <w:trHeight w:val="18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62F3B5E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k15043_g1_i1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6D05776A" w14:textId="0EE0C577" w:rsidR="005757D4" w:rsidRPr="00D95BED" w:rsidRDefault="005757D4" w:rsidP="00702039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-</w:t>
            </w:r>
            <w:r w:rsidR="007F6C34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o</w:t>
            </w: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xoglutarate-dependent dioxygenas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5C30E6E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Secondary metabolism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70D3B4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1A6BCF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8.2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4AB80A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2747B3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7.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9A7A4F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</w:tr>
      <w:tr w:rsidR="005757D4" w:rsidRPr="00D95BED" w14:paraId="369BF0D0" w14:textId="77777777" w:rsidTr="005757D4">
        <w:trPr>
          <w:divId w:val="1367679895"/>
          <w:trHeight w:val="18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4B3BB2E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34Contig1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6E209220" w14:textId="5CE36ADF" w:rsidR="005757D4" w:rsidRPr="00D95BED" w:rsidRDefault="005757D4" w:rsidP="00702039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-</w:t>
            </w:r>
            <w:r w:rsidR="007F6C34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o</w:t>
            </w: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xoglutarate-dependent dioxygenas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292BB3A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Hormone metabolism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225859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4831D3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0.1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504B0A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FF905B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0.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F5E7AD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7</w:t>
            </w:r>
          </w:p>
        </w:tc>
      </w:tr>
      <w:tr w:rsidR="005757D4" w:rsidRPr="00D95BED" w14:paraId="14616F9D" w14:textId="77777777" w:rsidTr="005757D4">
        <w:trPr>
          <w:divId w:val="1367679895"/>
          <w:trHeight w:val="18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7721975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scaffold775.3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0F475255" w14:textId="6EB03861" w:rsidR="005757D4" w:rsidRPr="00D95BED" w:rsidRDefault="005757D4" w:rsidP="00702039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-</w:t>
            </w:r>
            <w:r w:rsidR="007F6C34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o</w:t>
            </w: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xoglutarate (2OG) and Fe(II)-dependent oxygenas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E2E3C87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Hormone metabolism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ED4E2F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8148C2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0.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7518D4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13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EA4F5B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0.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972638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3</w:t>
            </w:r>
          </w:p>
        </w:tc>
      </w:tr>
      <w:tr w:rsidR="005757D4" w:rsidRPr="00D95BED" w14:paraId="6E8D6ECC" w14:textId="77777777" w:rsidTr="005757D4">
        <w:trPr>
          <w:divId w:val="1367679895"/>
          <w:trHeight w:val="18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903A2A3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8413Contig1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1B8347CB" w14:textId="52779820" w:rsidR="005757D4" w:rsidRPr="00D95BED" w:rsidRDefault="005757D4" w:rsidP="00702039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-</w:t>
            </w:r>
            <w:r w:rsidR="007F6C34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a</w:t>
            </w: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 xml:space="preserve">minocyclopropane-1-carboxylate oxidase. </w:t>
            </w:r>
            <w:r w:rsidR="00702039">
              <w:rPr>
                <w:rFonts w:ascii="Calibri" w:eastAsia="Times New Roman" w:hAnsi="Calibri" w:cs="Calibri"/>
                <w:noProof/>
                <w:color w:val="000000"/>
                <w:sz w:val="8"/>
                <w:szCs w:val="8"/>
                <w:lang w:val="en-US" w:eastAsia="en-GB"/>
              </w:rPr>
              <w:t>(</w:t>
            </w:r>
            <w:r w:rsidRPr="00D95BED">
              <w:rPr>
                <w:rFonts w:ascii="Calibri" w:eastAsia="Times New Roman" w:hAnsi="Calibri" w:cs="Calibri"/>
                <w:noProof/>
                <w:color w:val="000000"/>
                <w:sz w:val="8"/>
                <w:szCs w:val="8"/>
                <w:lang w:val="en-US" w:eastAsia="en-GB"/>
              </w:rPr>
              <w:t>AT1G12010.1 2OGD</w:t>
            </w:r>
            <w:r w:rsidR="00702039">
              <w:rPr>
                <w:rFonts w:ascii="Calibri" w:eastAsia="Times New Roman" w:hAnsi="Calibri" w:cs="Calibri"/>
                <w:noProof/>
                <w:color w:val="000000"/>
                <w:sz w:val="8"/>
                <w:szCs w:val="8"/>
                <w:lang w:val="en-US" w:eastAsia="en-GB"/>
              </w:rPr>
              <w:t>)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66604E6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Hormone metabolism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2D6B05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137C9B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0.8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441DEE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79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E10F59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9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BAAB27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46</w:t>
            </w:r>
          </w:p>
        </w:tc>
      </w:tr>
      <w:tr w:rsidR="005757D4" w:rsidRPr="00D95BED" w14:paraId="5EE9FBDA" w14:textId="77777777" w:rsidTr="005757D4">
        <w:trPr>
          <w:divId w:val="1367679895"/>
          <w:trHeight w:val="18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2E073B5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k20436_g2_i4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37C3BA4D" w14:textId="222FEC13" w:rsidR="005757D4" w:rsidRPr="00D95BED" w:rsidRDefault="005757D4" w:rsidP="00702039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-</w:t>
            </w:r>
            <w:r w:rsidR="007F6C34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a</w:t>
            </w: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minocyclopropane-1-carboxylate oxidase homolog 1-lik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ACEE3C0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Hormone metabolism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E043D6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3B46D9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0.7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BDDE7A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4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B0D577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0.5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9E19A5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32</w:t>
            </w:r>
          </w:p>
        </w:tc>
      </w:tr>
      <w:tr w:rsidR="005757D4" w:rsidRPr="00D95BED" w14:paraId="487C7254" w14:textId="77777777" w:rsidTr="005757D4">
        <w:trPr>
          <w:divId w:val="1367679895"/>
          <w:trHeight w:val="18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16FBFB9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k19027_g2_i1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471AFAC4" w14:textId="2EA20DF7" w:rsidR="005757D4" w:rsidRPr="00D95BED" w:rsidRDefault="005757D4" w:rsidP="00702039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-</w:t>
            </w:r>
            <w:r w:rsidR="007F6C34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a</w:t>
            </w: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minocyclopropane-1-carboxylate oxidase 5-like (2OGD)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11313E2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Hormone metabolism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3EEA76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599269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F6B02B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4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755055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0.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3BBD8E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</w:tr>
    </w:tbl>
    <w:p w14:paraId="269411FA" w14:textId="4103EA3F" w:rsidR="009228D6" w:rsidRDefault="00AF1C9E">
      <w:pP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  <w:fldChar w:fldCharType="end"/>
      </w:r>
    </w:p>
    <w:p w14:paraId="45F0548B" w14:textId="2FE82659" w:rsidR="005E3B8A" w:rsidRDefault="005E3B8A">
      <w:pP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5948B416" w14:textId="5531A6E7" w:rsidR="00DB23E1" w:rsidRDefault="00DB23E1">
      <w:pP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  <w:sectPr w:rsidR="00DB23E1" w:rsidSect="00FA56E4">
          <w:pgSz w:w="16838" w:h="11906" w:orient="landscape"/>
          <w:pgMar w:top="1304" w:right="1418" w:bottom="1304" w:left="1418" w:header="709" w:footer="709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  <w:br w:type="page"/>
      </w:r>
    </w:p>
    <w:p w14:paraId="0085A064" w14:textId="48CC582B" w:rsidR="005757D4" w:rsidRPr="005757D4" w:rsidRDefault="0013652A">
      <w:pPr>
        <w:rPr>
          <w:lang w:val="en-GB"/>
        </w:rPr>
      </w:pPr>
      <w:r w:rsidRPr="0013652A">
        <w:rPr>
          <w:rFonts w:ascii="NimbusRomNo9L-Regu" w:eastAsia="MS Mincho" w:hAnsi="NimbusRomNo9L-Regu" w:cs="NimbusRomNo9L-Regu"/>
          <w:b/>
          <w:bCs/>
          <w:color w:val="000000"/>
          <w:sz w:val="20"/>
          <w:szCs w:val="20"/>
          <w:lang w:val="en-US" w:eastAsia="ja-JP"/>
        </w:rPr>
        <w:t>Supplementa</w:t>
      </w:r>
      <w:r w:rsidR="00EB1A55">
        <w:rPr>
          <w:rFonts w:ascii="NimbusRomNo9L-Regu" w:eastAsia="MS Mincho" w:hAnsi="NimbusRomNo9L-Regu" w:cs="NimbusRomNo9L-Regu"/>
          <w:b/>
          <w:bCs/>
          <w:color w:val="000000"/>
          <w:sz w:val="20"/>
          <w:szCs w:val="20"/>
          <w:lang w:val="en-US" w:eastAsia="ja-JP"/>
        </w:rPr>
        <w:t>ry</w:t>
      </w:r>
      <w:r w:rsidRPr="0013652A">
        <w:rPr>
          <w:rFonts w:ascii="NimbusRomNo9L-Regu" w:eastAsia="MS Mincho" w:hAnsi="NimbusRomNo9L-Regu" w:cs="NimbusRomNo9L-Regu"/>
          <w:b/>
          <w:bCs/>
          <w:color w:val="000000"/>
          <w:sz w:val="20"/>
          <w:szCs w:val="20"/>
          <w:lang w:val="en-US" w:eastAsia="ja-JP"/>
        </w:rPr>
        <w:t xml:space="preserve"> </w:t>
      </w:r>
      <w:r w:rsidR="00DB23E1" w:rsidRPr="00DB23E1">
        <w:rPr>
          <w:rFonts w:ascii="NimbusRomNo9L-Regu" w:eastAsia="MS Mincho" w:hAnsi="NimbusRomNo9L-Regu" w:cs="NimbusRomNo9L-Regu"/>
          <w:b/>
          <w:bCs/>
          <w:color w:val="000000"/>
          <w:sz w:val="20"/>
          <w:szCs w:val="20"/>
          <w:lang w:val="en-US" w:eastAsia="ja-JP"/>
        </w:rPr>
        <w:t xml:space="preserve">Table S4. </w:t>
      </w:r>
      <w:r w:rsidR="00DB23E1" w:rsidRPr="0013652A">
        <w:rPr>
          <w:rFonts w:ascii="NimbusRomNo9L-Regu" w:eastAsia="MS Mincho" w:hAnsi="NimbusRomNo9L-Regu" w:cs="NimbusRomNo9L-Regu"/>
          <w:bCs/>
          <w:color w:val="000000"/>
          <w:sz w:val="20"/>
          <w:szCs w:val="20"/>
          <w:lang w:val="en-US" w:eastAsia="ja-JP"/>
        </w:rPr>
        <w:t xml:space="preserve">List of </w:t>
      </w:r>
      <w:r w:rsidRPr="0013652A">
        <w:rPr>
          <w:rFonts w:ascii="NimbusRomNo9L-Regu" w:eastAsia="MS Mincho" w:hAnsi="NimbusRomNo9L-Regu" w:cs="NimbusRomNo9L-Regu"/>
          <w:bCs/>
          <w:color w:val="000000"/>
          <w:sz w:val="20"/>
          <w:szCs w:val="20"/>
          <w:lang w:val="en-US" w:eastAsia="ja-JP"/>
        </w:rPr>
        <w:t xml:space="preserve">FAD-binding berberine </w:t>
      </w:r>
      <w:r w:rsidR="00DB23E1" w:rsidRPr="0013652A">
        <w:rPr>
          <w:rFonts w:ascii="NimbusRomNo9L-Regu" w:eastAsia="MS Mincho" w:hAnsi="NimbusRomNo9L-Regu" w:cs="NimbusRomNo9L-Regu"/>
          <w:bCs/>
          <w:color w:val="000000"/>
          <w:sz w:val="20"/>
          <w:szCs w:val="20"/>
          <w:lang w:val="en-US" w:eastAsia="ja-JP"/>
        </w:rPr>
        <w:t>proteins</w:t>
      </w:r>
      <w:r w:rsidRPr="0013652A">
        <w:rPr>
          <w:rFonts w:ascii="NimbusRomNo9L-Regu" w:eastAsia="MS Mincho" w:hAnsi="NimbusRomNo9L-Regu" w:cs="NimbusRomNo9L-Regu"/>
          <w:bCs/>
          <w:color w:val="000000"/>
          <w:sz w:val="20"/>
          <w:szCs w:val="20"/>
          <w:lang w:val="en-US" w:eastAsia="ja-JP"/>
        </w:rPr>
        <w:t xml:space="preserve"> changing their abundance under YE + Ag</w:t>
      </w:r>
      <w:r w:rsidRPr="0013652A">
        <w:rPr>
          <w:rFonts w:ascii="NimbusRomNo9L-Regu" w:eastAsia="MS Mincho" w:hAnsi="NimbusRomNo9L-Regu" w:cs="NimbusRomNo9L-Regu"/>
          <w:bCs/>
          <w:color w:val="000000"/>
          <w:sz w:val="20"/>
          <w:szCs w:val="20"/>
          <w:vertAlign w:val="superscript"/>
          <w:lang w:val="en-US" w:eastAsia="ja-JP"/>
        </w:rPr>
        <w:t>+</w:t>
      </w:r>
      <w:r w:rsidRPr="0013652A">
        <w:rPr>
          <w:rFonts w:ascii="NimbusRomNo9L-Regu" w:eastAsia="MS Mincho" w:hAnsi="NimbusRomNo9L-Regu" w:cs="NimbusRomNo9L-Regu"/>
          <w:bCs/>
          <w:color w:val="000000"/>
          <w:sz w:val="20"/>
          <w:szCs w:val="20"/>
          <w:lang w:val="en-US" w:eastAsia="ja-JP"/>
        </w:rPr>
        <w:t xml:space="preserve"> treatment in </w:t>
      </w:r>
      <w:r w:rsidRPr="0013652A">
        <w:rPr>
          <w:rFonts w:ascii="NimbusRomNo9L-Regu" w:eastAsia="MS Mincho" w:hAnsi="NimbusRomNo9L-Regu" w:cs="NimbusRomNo9L-Regu"/>
          <w:bCs/>
          <w:i/>
          <w:color w:val="000000"/>
          <w:sz w:val="20"/>
          <w:szCs w:val="20"/>
          <w:lang w:val="en-US" w:eastAsia="ja-JP"/>
        </w:rPr>
        <w:t>S. miltiorrhiza</w:t>
      </w:r>
      <w:r w:rsidRPr="0013652A">
        <w:rPr>
          <w:rFonts w:ascii="NimbusRomNo9L-Regu" w:eastAsia="MS Mincho" w:hAnsi="NimbusRomNo9L-Regu" w:cs="NimbusRomNo9L-Regu"/>
          <w:bCs/>
          <w:color w:val="000000"/>
          <w:sz w:val="20"/>
          <w:szCs w:val="20"/>
          <w:lang w:val="en-US" w:eastAsia="ja-JP"/>
        </w:rPr>
        <w:t xml:space="preserve"> hairy roots.</w:t>
      </w:r>
      <w:r w:rsidR="00DB23E1">
        <w:rPr>
          <w:lang w:val="en-GB" w:eastAsia="en-GB"/>
        </w:rPr>
        <w:fldChar w:fldCharType="begin"/>
      </w:r>
      <w:r w:rsidR="00DB23E1">
        <w:rPr>
          <w:lang w:val="en-GB" w:eastAsia="en-GB"/>
        </w:rPr>
        <w:instrText xml:space="preserve"> LINK </w:instrText>
      </w:r>
      <w:r w:rsidR="00110B3D">
        <w:rPr>
          <w:lang w:val="en-GB" w:eastAsia="en-GB"/>
        </w:rPr>
        <w:instrText xml:space="preserve">Excel.Sheet.12 "C:\\Users\\ABIB\\Desktop\\Dropbox\\UMONS\\PAPER 1\\Data-TableS2-TableS3.xlsx" "Table S4!R2C1:R18C7" </w:instrText>
      </w:r>
      <w:r w:rsidR="00DB23E1">
        <w:rPr>
          <w:lang w:val="en-GB" w:eastAsia="en-GB"/>
        </w:rPr>
        <w:instrText xml:space="preserve">\a \f 4 \h </w:instrText>
      </w:r>
      <w:r w:rsidR="00DB23E1">
        <w:rPr>
          <w:lang w:val="en-GB" w:eastAsia="en-GB"/>
        </w:rPr>
        <w:fldChar w:fldCharType="separate"/>
      </w:r>
    </w:p>
    <w:tbl>
      <w:tblPr>
        <w:tblpPr w:leftFromText="180" w:rightFromText="180" w:vertAnchor="text" w:tblpY="1"/>
        <w:tblOverlap w:val="never"/>
        <w:tblW w:w="8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2540"/>
        <w:gridCol w:w="720"/>
        <w:gridCol w:w="740"/>
        <w:gridCol w:w="740"/>
        <w:gridCol w:w="760"/>
        <w:gridCol w:w="820"/>
      </w:tblGrid>
      <w:tr w:rsidR="005757D4" w:rsidRPr="00D95BED" w14:paraId="5A6DDECD" w14:textId="77777777" w:rsidTr="005757D4">
        <w:trPr>
          <w:divId w:val="1281915426"/>
          <w:trHeight w:val="180"/>
        </w:trPr>
        <w:tc>
          <w:tcPr>
            <w:tcW w:w="1980" w:type="dxa"/>
            <w:shd w:val="clear" w:color="auto" w:fill="auto"/>
            <w:vAlign w:val="center"/>
            <w:hideMark/>
          </w:tcPr>
          <w:p w14:paraId="1D5B8ADF" w14:textId="2083EF72" w:rsidR="005757D4" w:rsidRPr="00D95BED" w:rsidRDefault="005757D4" w:rsidP="005757D4">
            <w:pPr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Sequence ID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BEB5FA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Descriptio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FC1974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pep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70D58A8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FC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4B307A7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p-value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14:paraId="1DD7193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FC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14:paraId="5FEE779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p-value</w:t>
            </w:r>
          </w:p>
        </w:tc>
      </w:tr>
      <w:tr w:rsidR="005757D4" w:rsidRPr="00D95BED" w14:paraId="4D44ABCB" w14:textId="77777777" w:rsidTr="005757D4">
        <w:trPr>
          <w:divId w:val="1281915426"/>
          <w:trHeight w:val="180"/>
        </w:trPr>
        <w:tc>
          <w:tcPr>
            <w:tcW w:w="1980" w:type="dxa"/>
            <w:shd w:val="clear" w:color="000000" w:fill="D6DCE4"/>
            <w:noWrap/>
            <w:vAlign w:val="center"/>
            <w:hideMark/>
          </w:tcPr>
          <w:p w14:paraId="4409323E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 </w:t>
            </w:r>
          </w:p>
        </w:tc>
        <w:tc>
          <w:tcPr>
            <w:tcW w:w="2540" w:type="dxa"/>
            <w:shd w:val="clear" w:color="000000" w:fill="D6DCE4"/>
            <w:noWrap/>
            <w:vAlign w:val="center"/>
            <w:hideMark/>
          </w:tcPr>
          <w:p w14:paraId="2FD95136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 </w:t>
            </w:r>
          </w:p>
        </w:tc>
        <w:tc>
          <w:tcPr>
            <w:tcW w:w="720" w:type="dxa"/>
            <w:shd w:val="clear" w:color="000000" w:fill="D6DCE4"/>
            <w:noWrap/>
            <w:vAlign w:val="center"/>
            <w:hideMark/>
          </w:tcPr>
          <w:p w14:paraId="3F0D528B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 </w:t>
            </w:r>
          </w:p>
        </w:tc>
        <w:tc>
          <w:tcPr>
            <w:tcW w:w="1480" w:type="dxa"/>
            <w:gridSpan w:val="2"/>
            <w:shd w:val="clear" w:color="000000" w:fill="D6DCE4"/>
            <w:noWrap/>
            <w:vAlign w:val="center"/>
            <w:hideMark/>
          </w:tcPr>
          <w:p w14:paraId="7D2474B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E2</w:t>
            </w:r>
          </w:p>
        </w:tc>
        <w:tc>
          <w:tcPr>
            <w:tcW w:w="1580" w:type="dxa"/>
            <w:gridSpan w:val="2"/>
            <w:shd w:val="clear" w:color="000000" w:fill="D6DCE4"/>
            <w:noWrap/>
            <w:vAlign w:val="bottom"/>
            <w:hideMark/>
          </w:tcPr>
          <w:p w14:paraId="7A9F531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E5</w:t>
            </w:r>
          </w:p>
        </w:tc>
      </w:tr>
      <w:tr w:rsidR="005757D4" w:rsidRPr="00D95BED" w14:paraId="1C7C0CC5" w14:textId="77777777" w:rsidTr="005757D4">
        <w:trPr>
          <w:divId w:val="1281915426"/>
          <w:trHeight w:val="18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E7F7B5D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4482Contig2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BAC78D9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A5036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F80A02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1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48D875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48DC66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E02622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58</w:t>
            </w:r>
          </w:p>
        </w:tc>
      </w:tr>
      <w:tr w:rsidR="005757D4" w:rsidRPr="00D95BED" w14:paraId="10C78430" w14:textId="77777777" w:rsidTr="005757D4">
        <w:trPr>
          <w:divId w:val="1281915426"/>
          <w:trHeight w:val="18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E02A78C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20639Contig1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6E298BA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09DC8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B5D1EE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9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E7735D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E58921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4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6E8EC8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97</w:t>
            </w:r>
          </w:p>
        </w:tc>
      </w:tr>
      <w:tr w:rsidR="005757D4" w:rsidRPr="00D95BED" w14:paraId="7444E4D5" w14:textId="77777777" w:rsidTr="005757D4">
        <w:trPr>
          <w:divId w:val="1281915426"/>
          <w:trHeight w:val="18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126EA4C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6567Contig1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CF73CAD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DF953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2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36CF73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9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654B95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B573FE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6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D3C7AE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118</w:t>
            </w:r>
          </w:p>
        </w:tc>
      </w:tr>
      <w:tr w:rsidR="005757D4" w:rsidRPr="00D95BED" w14:paraId="6C51A7C7" w14:textId="77777777" w:rsidTr="005757D4">
        <w:trPr>
          <w:divId w:val="1281915426"/>
          <w:trHeight w:val="18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20BC08F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i14488_g1_i1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7E6E71E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3D5A7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CC3742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9.8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14B9A2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C6523B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9.5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F188FC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</w:tr>
      <w:tr w:rsidR="005757D4" w:rsidRPr="00D95BED" w14:paraId="6BAC73F7" w14:textId="77777777" w:rsidTr="005757D4">
        <w:trPr>
          <w:divId w:val="1281915426"/>
          <w:trHeight w:val="18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39E6453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k17860_g1_i1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E7B6E56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44BD33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81B0CD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5.1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0C8809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6FA6E6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8.3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06988A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</w:tr>
      <w:tr w:rsidR="005757D4" w:rsidRPr="00D95BED" w14:paraId="77CCCE93" w14:textId="77777777" w:rsidTr="005757D4">
        <w:trPr>
          <w:divId w:val="1281915426"/>
          <w:trHeight w:val="18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1E9A9E4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21093Contig1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C276BEB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63D2E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39F2BD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4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C624A0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1BE9D60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8.0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8A8338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</w:tr>
      <w:tr w:rsidR="005757D4" w:rsidRPr="00D95BED" w14:paraId="05506FD2" w14:textId="77777777" w:rsidTr="005757D4">
        <w:trPr>
          <w:divId w:val="1281915426"/>
          <w:trHeight w:val="18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1DE121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scaffold6028.3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0526F0E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7B2B2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4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13434F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5.7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ADFC1F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521E8D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4.3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0EE697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3</w:t>
            </w:r>
          </w:p>
        </w:tc>
      </w:tr>
      <w:tr w:rsidR="005757D4" w:rsidRPr="00D95BED" w14:paraId="5697F32C" w14:textId="77777777" w:rsidTr="005757D4">
        <w:trPr>
          <w:divId w:val="1281915426"/>
          <w:trHeight w:val="18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DE7552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i7082_g2_i1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647C72B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B0AA8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68B5BE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4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B50A83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052523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7.5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12A15E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0</w:t>
            </w:r>
          </w:p>
        </w:tc>
      </w:tr>
      <w:tr w:rsidR="005757D4" w:rsidRPr="00D95BED" w14:paraId="6333AB1A" w14:textId="77777777" w:rsidTr="005757D4">
        <w:trPr>
          <w:divId w:val="1281915426"/>
          <w:trHeight w:val="18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E58C32A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evm.model.scaffold1391.1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E43F67A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53867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4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F59EBB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8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7B430E1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6C4156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3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B771A2B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1</w:t>
            </w:r>
          </w:p>
        </w:tc>
      </w:tr>
      <w:tr w:rsidR="005757D4" w:rsidRPr="00D95BED" w14:paraId="508E8F2B" w14:textId="77777777" w:rsidTr="005757D4">
        <w:trPr>
          <w:divId w:val="1281915426"/>
          <w:trHeight w:val="18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37E939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4482Contig1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BFB1550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6D5D3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3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09E58A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1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5BAFB2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14282E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3.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FA5A3E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34</w:t>
            </w:r>
          </w:p>
        </w:tc>
      </w:tr>
      <w:tr w:rsidR="005757D4" w:rsidRPr="00D95BED" w14:paraId="6F80A84C" w14:textId="77777777" w:rsidTr="005757D4">
        <w:trPr>
          <w:divId w:val="1281915426"/>
          <w:trHeight w:val="18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81736D2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k16786_g1_i1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D9ED3BA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2D84AD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A47AF4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5.6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B1CD745" w14:textId="368CB69C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11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C7B31A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4.7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D2DC237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2</w:t>
            </w:r>
          </w:p>
        </w:tc>
      </w:tr>
      <w:tr w:rsidR="005757D4" w:rsidRPr="00D95BED" w14:paraId="393A23E4" w14:textId="77777777" w:rsidTr="005757D4">
        <w:trPr>
          <w:divId w:val="1281915426"/>
          <w:trHeight w:val="18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5C5502A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2074Contig2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DA12C1A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25E14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8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7400FC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4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FA9F47F" w14:textId="4F466074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6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615969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4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53FBCC8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9</w:t>
            </w:r>
          </w:p>
        </w:tc>
      </w:tr>
      <w:tr w:rsidR="005757D4" w:rsidRPr="00D95BED" w14:paraId="4A9ABBBD" w14:textId="77777777" w:rsidTr="005757D4">
        <w:trPr>
          <w:divId w:val="1281915426"/>
          <w:trHeight w:val="18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67FB680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11754Contig2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C8909B7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469AA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1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FA8DFF4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0.9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CA445D7" w14:textId="59EF1D8D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93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5183DC5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2.3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E06814A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19</w:t>
            </w:r>
          </w:p>
        </w:tc>
      </w:tr>
      <w:tr w:rsidR="005757D4" w:rsidRPr="00D95BED" w14:paraId="0C33CE4C" w14:textId="77777777" w:rsidTr="005757D4">
        <w:trPr>
          <w:divId w:val="1281915426"/>
          <w:trHeight w:val="18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D2122EB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18325Contig1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B45625E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DB978C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651C92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0.8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A9F8BBB" w14:textId="4D4583A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3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5C04A3F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9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CED0709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41</w:t>
            </w:r>
          </w:p>
        </w:tc>
      </w:tr>
      <w:tr w:rsidR="005757D4" w:rsidRPr="00D95BED" w14:paraId="29A7AC26" w14:textId="77777777" w:rsidTr="005757D4">
        <w:trPr>
          <w:divId w:val="1281915426"/>
          <w:trHeight w:val="18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A7DEDE9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CL2074Contig1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C1CD53F" w14:textId="77777777" w:rsidR="005757D4" w:rsidRPr="00D95BED" w:rsidRDefault="005757D4" w:rsidP="005757D4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FAD-binding Berberine family protei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2D7DF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9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1457F42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1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22FF8B9" w14:textId="50DDCE5D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43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5657A7E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4"/>
                <w:szCs w:val="14"/>
                <w:lang w:val="en-US" w:eastAsia="en-GB"/>
              </w:rPr>
              <w:t>1.7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11910D6" w14:textId="77777777" w:rsidR="005757D4" w:rsidRPr="00D95BED" w:rsidRDefault="005757D4" w:rsidP="005757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</w:pPr>
            <w:r w:rsidRPr="00D95BED">
              <w:rPr>
                <w:rFonts w:ascii="Calibri" w:eastAsia="Times New Roman" w:hAnsi="Calibri" w:cs="Calibri"/>
                <w:noProof/>
                <w:color w:val="000000"/>
                <w:sz w:val="14"/>
                <w:szCs w:val="14"/>
                <w:lang w:val="en-US" w:eastAsia="en-GB"/>
              </w:rPr>
              <w:t>0.001</w:t>
            </w:r>
          </w:p>
        </w:tc>
      </w:tr>
    </w:tbl>
    <w:p w14:paraId="771A4F7B" w14:textId="43B69A9D" w:rsidR="005757D4" w:rsidRDefault="00DB23E1">
      <w:pP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  <w:fldChar w:fldCharType="end"/>
      </w:r>
    </w:p>
    <w:p w14:paraId="7BC0F7D4" w14:textId="77777777" w:rsidR="005757D4" w:rsidRPr="005757D4" w:rsidRDefault="005757D4" w:rsidP="005757D4">
      <w:pPr>
        <w:rPr>
          <w:rFonts w:ascii="Times New Roman" w:eastAsia="Times New Roman" w:hAnsi="Times New Roman" w:cs="Times New Roman"/>
          <w:sz w:val="16"/>
          <w:szCs w:val="16"/>
          <w:lang w:val="en-GB" w:eastAsia="en-GB"/>
        </w:rPr>
      </w:pPr>
    </w:p>
    <w:p w14:paraId="0A064F93" w14:textId="77777777" w:rsidR="005757D4" w:rsidRPr="005757D4" w:rsidRDefault="005757D4" w:rsidP="005757D4">
      <w:pPr>
        <w:rPr>
          <w:rFonts w:ascii="Times New Roman" w:eastAsia="Times New Roman" w:hAnsi="Times New Roman" w:cs="Times New Roman"/>
          <w:sz w:val="16"/>
          <w:szCs w:val="16"/>
          <w:lang w:val="en-GB" w:eastAsia="en-GB"/>
        </w:rPr>
      </w:pPr>
    </w:p>
    <w:p w14:paraId="4F563EF1" w14:textId="2F276902" w:rsidR="005757D4" w:rsidRDefault="005757D4">
      <w:pP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15F44AD2" w14:textId="1283DB68" w:rsidR="005757D4" w:rsidRDefault="005757D4" w:rsidP="005757D4">
      <w:pPr>
        <w:tabs>
          <w:tab w:val="left" w:pos="424"/>
        </w:tabs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  <w:tab/>
      </w:r>
    </w:p>
    <w:p w14:paraId="55DCCBD0" w14:textId="77777777" w:rsidR="005E3B8A" w:rsidRDefault="005757D4">
      <w:pP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  <w:br w:type="textWrapping" w:clear="all"/>
      </w:r>
    </w:p>
    <w:p w14:paraId="7D599C48" w14:textId="71CD5F81" w:rsidR="005E3B8A" w:rsidRDefault="005E3B8A">
      <w:pP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6ED5C0AF" w14:textId="194DFE46" w:rsidR="005E3B8A" w:rsidRDefault="005E3B8A">
      <w:pP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60209147" w14:textId="5C72466E" w:rsidR="005E3B8A" w:rsidRDefault="005E3B8A">
      <w:pP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58D4DBFD" w14:textId="790868ED" w:rsidR="005E3B8A" w:rsidRDefault="005E3B8A">
      <w:pP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  <w:br w:type="page"/>
      </w:r>
    </w:p>
    <w:p w14:paraId="055EBC9C" w14:textId="39A29CFA" w:rsidR="009228D6" w:rsidRDefault="009228D6" w:rsidP="005E3B8A">
      <w:pP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  <w:sectPr w:rsidR="009228D6" w:rsidSect="00DB23E1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D1A9444" w14:textId="3DC6554B" w:rsidR="00BA08E7" w:rsidRDefault="00BA08E7" w:rsidP="00BA08E7">
      <w:pPr>
        <w:jc w:val="both"/>
        <w:rPr>
          <w:rFonts w:ascii="NimbusRomNo9L-Regu" w:eastAsia="MS Mincho" w:hAnsi="NimbusRomNo9L-Regu" w:cs="NimbusRomNo9L-Regu"/>
          <w:bCs/>
          <w:color w:val="000000"/>
          <w:sz w:val="20"/>
          <w:szCs w:val="20"/>
          <w:lang w:val="en-US" w:eastAsia="ja-JP"/>
        </w:rPr>
      </w:pPr>
      <w:r>
        <w:rPr>
          <w:rFonts w:ascii="NimbusRomNo9L-Regu" w:eastAsia="MS Mincho" w:hAnsi="NimbusRomNo9L-Regu" w:cs="NimbusRomNo9L-Regu"/>
          <w:b/>
          <w:bCs/>
          <w:color w:val="000000"/>
          <w:sz w:val="20"/>
          <w:szCs w:val="20"/>
          <w:lang w:val="en-US" w:eastAsia="ja-JP"/>
        </w:rPr>
        <w:t>Supplementa</w:t>
      </w:r>
      <w:r w:rsidR="00EB1A55">
        <w:rPr>
          <w:rFonts w:ascii="NimbusRomNo9L-Regu" w:eastAsia="MS Mincho" w:hAnsi="NimbusRomNo9L-Regu" w:cs="NimbusRomNo9L-Regu"/>
          <w:b/>
          <w:bCs/>
          <w:color w:val="000000"/>
          <w:sz w:val="20"/>
          <w:szCs w:val="20"/>
          <w:lang w:val="en-US" w:eastAsia="ja-JP"/>
        </w:rPr>
        <w:t>ry</w:t>
      </w:r>
      <w:r>
        <w:rPr>
          <w:rFonts w:ascii="NimbusRomNo9L-Regu" w:eastAsia="MS Mincho" w:hAnsi="NimbusRomNo9L-Regu" w:cs="NimbusRomNo9L-Regu"/>
          <w:b/>
          <w:bCs/>
          <w:color w:val="000000"/>
          <w:sz w:val="20"/>
          <w:szCs w:val="20"/>
          <w:lang w:val="en-US" w:eastAsia="ja-JP"/>
        </w:rPr>
        <w:t xml:space="preserve"> Figure S1</w:t>
      </w:r>
      <w:r w:rsidRPr="00BA08E7">
        <w:rPr>
          <w:rFonts w:ascii="NimbusRomNo9L-Regu" w:eastAsia="MS Mincho" w:hAnsi="NimbusRomNo9L-Regu" w:cs="NimbusRomNo9L-Regu"/>
          <w:b/>
          <w:bCs/>
          <w:color w:val="000000"/>
          <w:sz w:val="20"/>
          <w:szCs w:val="20"/>
          <w:lang w:val="en-US" w:eastAsia="ja-JP"/>
        </w:rPr>
        <w:t xml:space="preserve">. </w:t>
      </w:r>
      <w:r>
        <w:rPr>
          <w:rFonts w:ascii="NimbusRomNo9L-Regu" w:eastAsia="MS Mincho" w:hAnsi="NimbusRomNo9L-Regu" w:cs="NimbusRomNo9L-Regu"/>
          <w:bCs/>
          <w:color w:val="000000"/>
          <w:sz w:val="20"/>
          <w:szCs w:val="20"/>
          <w:lang w:val="en-US" w:eastAsia="ja-JP"/>
        </w:rPr>
        <w:t>Chromatogram of different tanshinones analyzed</w:t>
      </w:r>
      <w:r w:rsidR="002D6421">
        <w:rPr>
          <w:rFonts w:ascii="NimbusRomNo9L-Regu" w:eastAsia="MS Mincho" w:hAnsi="NimbusRomNo9L-Regu" w:cs="NimbusRomNo9L-Regu"/>
          <w:bCs/>
          <w:color w:val="000000"/>
          <w:sz w:val="20"/>
          <w:szCs w:val="20"/>
          <w:lang w:val="en-US" w:eastAsia="ja-JP"/>
        </w:rPr>
        <w:t xml:space="preserve"> in control (C) and elicited (E) samples at 2, 5 and 7 weeks</w:t>
      </w:r>
      <w:r>
        <w:rPr>
          <w:rFonts w:ascii="NimbusRomNo9L-Regu" w:eastAsia="MS Mincho" w:hAnsi="NimbusRomNo9L-Regu" w:cs="NimbusRomNo9L-Regu"/>
          <w:bCs/>
          <w:color w:val="000000"/>
          <w:sz w:val="20"/>
          <w:szCs w:val="20"/>
          <w:lang w:val="en-US" w:eastAsia="ja-JP"/>
        </w:rPr>
        <w:t>.</w:t>
      </w:r>
      <w:r w:rsidR="00602EC4">
        <w:rPr>
          <w:rFonts w:ascii="NimbusRomNo9L-Regu" w:eastAsia="MS Mincho" w:hAnsi="NimbusRomNo9L-Regu" w:cs="NimbusRomNo9L-Regu"/>
          <w:bCs/>
          <w:color w:val="000000"/>
          <w:sz w:val="20"/>
          <w:szCs w:val="20"/>
          <w:lang w:val="en-US" w:eastAsia="ja-JP"/>
        </w:rPr>
        <w:t xml:space="preserve"> SaA, salvianolic acids;</w:t>
      </w:r>
      <w:r w:rsidR="00CF13A3">
        <w:rPr>
          <w:rFonts w:ascii="NimbusRomNo9L-Regu" w:eastAsia="MS Mincho" w:hAnsi="NimbusRomNo9L-Regu" w:cs="NimbusRomNo9L-Regu"/>
          <w:bCs/>
          <w:color w:val="000000"/>
          <w:sz w:val="20"/>
          <w:szCs w:val="20"/>
          <w:lang w:val="en-US" w:eastAsia="ja-JP"/>
        </w:rPr>
        <w:t xml:space="preserve"> </w:t>
      </w:r>
      <w:r w:rsidR="00602EC4" w:rsidRPr="00602EC4">
        <w:rPr>
          <w:rFonts w:ascii="NimbusRomNo9L-Regu" w:eastAsia="MS Mincho" w:hAnsi="NimbusRomNo9L-Regu" w:cs="NimbusRomNo9L-Regu"/>
          <w:bCs/>
          <w:color w:val="000000"/>
          <w:sz w:val="20"/>
          <w:szCs w:val="20"/>
          <w:lang w:val="en-US" w:eastAsia="ja-JP"/>
        </w:rPr>
        <w:t>DHt, dihydrotanshinone; THt, tetrahydrotanshinone</w:t>
      </w:r>
      <w:r w:rsidR="00602EC4">
        <w:rPr>
          <w:rFonts w:ascii="NimbusRomNo9L-Regu" w:eastAsia="MS Mincho" w:hAnsi="NimbusRomNo9L-Regu" w:cs="NimbusRomNo9L-Regu"/>
          <w:bCs/>
          <w:color w:val="000000"/>
          <w:sz w:val="20"/>
          <w:szCs w:val="20"/>
          <w:lang w:val="en-US" w:eastAsia="ja-JP"/>
        </w:rPr>
        <w:t>;</w:t>
      </w:r>
      <w:r w:rsidR="00602EC4" w:rsidRPr="00602EC4">
        <w:rPr>
          <w:rFonts w:ascii="NimbusRomNo9L-Regu" w:eastAsia="MS Mincho" w:hAnsi="NimbusRomNo9L-Regu" w:cs="NimbusRomNo9L-Regu"/>
          <w:bCs/>
          <w:color w:val="000000"/>
          <w:sz w:val="20"/>
          <w:szCs w:val="20"/>
          <w:lang w:val="en-US" w:eastAsia="ja-JP"/>
        </w:rPr>
        <w:t xml:space="preserve"> TI, tanshinon</w:t>
      </w:r>
      <w:r w:rsidR="00602EC4">
        <w:rPr>
          <w:rFonts w:ascii="NimbusRomNo9L-Regu" w:eastAsia="MS Mincho" w:hAnsi="NimbusRomNo9L-Regu" w:cs="NimbusRomNo9L-Regu"/>
          <w:bCs/>
          <w:color w:val="000000"/>
          <w:sz w:val="20"/>
          <w:szCs w:val="20"/>
          <w:lang w:val="en-US" w:eastAsia="ja-JP"/>
        </w:rPr>
        <w:t>e I; CTt, cryptotanshinone; TII, tanshinone II.</w:t>
      </w:r>
    </w:p>
    <w:p w14:paraId="1CB30198" w14:textId="5AA420E8" w:rsidR="0084259D" w:rsidRDefault="00CF13A3" w:rsidP="00BA08E7">
      <w:pPr>
        <w:jc w:val="both"/>
        <w:rPr>
          <w:rFonts w:ascii="NimbusRomNo9L-Regu" w:eastAsia="MS Mincho" w:hAnsi="NimbusRomNo9L-Regu" w:cs="NimbusRomNo9L-Regu"/>
          <w:bCs/>
          <w:color w:val="000000"/>
          <w:sz w:val="20"/>
          <w:szCs w:val="20"/>
          <w:lang w:val="en-US" w:eastAsia="ja-JP"/>
        </w:rPr>
      </w:pPr>
      <w:r>
        <w:rPr>
          <w:noProof/>
          <w:lang w:val="en-US"/>
        </w:rPr>
        <w:drawing>
          <wp:anchor distT="0" distB="0" distL="114300" distR="114300" simplePos="0" relativeHeight="251665408" behindDoc="0" locked="0" layoutInCell="1" allowOverlap="1" wp14:anchorId="644276A9" wp14:editId="1E462562">
            <wp:simplePos x="0" y="0"/>
            <wp:positionH relativeFrom="column">
              <wp:posOffset>2236176</wp:posOffset>
            </wp:positionH>
            <wp:positionV relativeFrom="paragraph">
              <wp:posOffset>314487</wp:posOffset>
            </wp:positionV>
            <wp:extent cx="3466214" cy="4465955"/>
            <wp:effectExtent l="152400" t="152400" r="363220" b="353695"/>
            <wp:wrapNone/>
            <wp:docPr id="555" name="Imagen 5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99" r="853"/>
                    <a:stretch/>
                  </pic:blipFill>
                  <pic:spPr bwMode="auto">
                    <a:xfrm>
                      <a:off x="0" y="0"/>
                      <a:ext cx="3506594" cy="4517982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B4E89">
        <w:rPr>
          <w:rFonts w:ascii="NimbusRomNo9L-Regu" w:eastAsia="MS Mincho" w:hAnsi="NimbusRomNo9L-Regu" w:cs="NimbusRomNo9L-Regu"/>
          <w:bCs/>
          <w:noProof/>
          <w:color w:val="000000"/>
          <w:sz w:val="20"/>
          <w:szCs w:val="20"/>
          <w:lang w:val="en-US"/>
        </w:rPr>
        <w:drawing>
          <wp:inline distT="0" distB="0" distL="0" distR="0" wp14:anchorId="0ED1B745" wp14:editId="5BC12DE3">
            <wp:extent cx="5794297" cy="7963786"/>
            <wp:effectExtent l="0" t="0" r="0" b="0"/>
            <wp:docPr id="554" name="Imagen 5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7635" cy="79821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E2AE67" w14:textId="5667919B" w:rsidR="00BA08E7" w:rsidRDefault="00BA08E7" w:rsidP="00BA08E7">
      <w:pPr>
        <w:jc w:val="both"/>
        <w:rPr>
          <w:rFonts w:ascii="NimbusRomNo9L-Regu" w:eastAsia="MS Mincho" w:hAnsi="NimbusRomNo9L-Regu" w:cs="NimbusRomNo9L-Regu"/>
          <w:b/>
          <w:bCs/>
          <w:color w:val="000000"/>
          <w:sz w:val="20"/>
          <w:szCs w:val="20"/>
          <w:lang w:val="en-US" w:eastAsia="ja-JP"/>
        </w:rPr>
      </w:pPr>
      <w:r>
        <w:rPr>
          <w:rFonts w:ascii="NimbusRomNo9L-Regu" w:hAnsi="NimbusRomNo9L-Regu" w:cs="NimbusRomNo9L-Regu"/>
          <w:color w:val="000000"/>
        </w:rPr>
        <w:br w:type="page"/>
      </w:r>
    </w:p>
    <w:p w14:paraId="4CDAE432" w14:textId="5D181DAA" w:rsidR="0013652A" w:rsidRPr="00285F39" w:rsidRDefault="0013652A" w:rsidP="0047225D">
      <w:pPr>
        <w:pStyle w:val="Lgende"/>
        <w:jc w:val="both"/>
        <w:rPr>
          <w:rFonts w:ascii="NimbusSanL-Bold" w:hAnsi="NimbusSanL-Bold" w:cs="NimbusSanL-Bold"/>
          <w:color w:val="000000"/>
          <w:sz w:val="24"/>
          <w:szCs w:val="24"/>
          <w:lang w:val="en-GB"/>
        </w:rPr>
      </w:pPr>
      <w:r>
        <w:rPr>
          <w:rFonts w:ascii="NimbusRomNo9L-Regu" w:hAnsi="NimbusRomNo9L-Regu" w:cs="NimbusRomNo9L-Regu"/>
          <w:color w:val="000000"/>
        </w:rPr>
        <w:t>Supplementa</w:t>
      </w:r>
      <w:r w:rsidR="00EB1A55">
        <w:rPr>
          <w:rFonts w:ascii="NimbusRomNo9L-Regu" w:hAnsi="NimbusRomNo9L-Regu" w:cs="NimbusRomNo9L-Regu"/>
          <w:color w:val="000000"/>
        </w:rPr>
        <w:t>ry</w:t>
      </w:r>
      <w:r>
        <w:rPr>
          <w:rFonts w:ascii="NimbusRomNo9L-Regu" w:hAnsi="NimbusRomNo9L-Regu" w:cs="NimbusRomNo9L-Regu"/>
          <w:color w:val="000000"/>
        </w:rPr>
        <w:t xml:space="preserve"> F</w:t>
      </w:r>
      <w:r w:rsidRPr="00EE5A6E">
        <w:rPr>
          <w:rFonts w:ascii="NimbusRomNo9L-Regu" w:hAnsi="NimbusRomNo9L-Regu" w:cs="NimbusRomNo9L-Regu"/>
          <w:color w:val="000000"/>
        </w:rPr>
        <w:t xml:space="preserve">igure </w:t>
      </w:r>
      <w:r w:rsidR="00BA08E7">
        <w:rPr>
          <w:rFonts w:ascii="NimbusRomNo9L-Regu" w:hAnsi="NimbusRomNo9L-Regu" w:cs="NimbusRomNo9L-Regu"/>
          <w:color w:val="000000"/>
        </w:rPr>
        <w:t>S2</w:t>
      </w:r>
      <w:r w:rsidRPr="00EE5A6E">
        <w:rPr>
          <w:rFonts w:ascii="NimbusRomNo9L-Regu" w:hAnsi="NimbusRomNo9L-Regu" w:cs="NimbusRomNo9L-Regu"/>
          <w:color w:val="000000"/>
        </w:rPr>
        <w:t>.</w:t>
      </w:r>
      <w:r w:rsidRPr="008C7679">
        <w:rPr>
          <w:rFonts w:ascii="NimbusRomNo9L-Regu" w:hAnsi="NimbusRomNo9L-Regu" w:cs="NimbusRomNo9L-Regu"/>
          <w:b w:val="0"/>
          <w:color w:val="000000"/>
        </w:rPr>
        <w:t xml:space="preserve"> </w:t>
      </w:r>
      <w:r w:rsidRPr="00285F39">
        <w:rPr>
          <w:rFonts w:ascii="NimbusRomNo9L-Regu" w:hAnsi="NimbusRomNo9L-Regu" w:cs="NimbusRomNo9L-Regu"/>
          <w:b w:val="0"/>
          <w:color w:val="000000"/>
          <w:lang w:val="en-GB"/>
        </w:rPr>
        <w:t xml:space="preserve">Mercator annotation of Salvia miltiorrhiza </w:t>
      </w:r>
      <w:r>
        <w:rPr>
          <w:rFonts w:ascii="NimbusRomNo9L-Regu" w:hAnsi="NimbusRomNo9L-Regu" w:cs="NimbusRomNo9L-Regu"/>
          <w:b w:val="0"/>
          <w:color w:val="000000"/>
          <w:lang w:val="en-GB"/>
        </w:rPr>
        <w:t xml:space="preserve">proteomic </w:t>
      </w:r>
      <w:r w:rsidRPr="00285F39">
        <w:rPr>
          <w:rFonts w:ascii="NimbusRomNo9L-Regu" w:hAnsi="NimbusRomNo9L-Regu" w:cs="NimbusRomNo9L-Regu"/>
          <w:b w:val="0"/>
          <w:color w:val="000000"/>
          <w:lang w:val="en-GB"/>
        </w:rPr>
        <w:t>database assigned to 35 different GO categories.</w:t>
      </w:r>
    </w:p>
    <w:p w14:paraId="3DA83491" w14:textId="7FEF8B40" w:rsidR="009B25AE" w:rsidRDefault="0013652A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sz w:val="16"/>
          <w:szCs w:val="16"/>
          <w:lang w:val="en-US"/>
        </w:rPr>
        <w:drawing>
          <wp:anchor distT="0" distB="0" distL="114300" distR="114300" simplePos="0" relativeHeight="251664384" behindDoc="0" locked="0" layoutInCell="1" allowOverlap="1" wp14:anchorId="00DAA55C" wp14:editId="16E29231">
            <wp:simplePos x="0" y="0"/>
            <wp:positionH relativeFrom="margin">
              <wp:align>right</wp:align>
            </wp:positionH>
            <wp:positionV relativeFrom="paragraph">
              <wp:posOffset>5080</wp:posOffset>
            </wp:positionV>
            <wp:extent cx="5705856" cy="3923607"/>
            <wp:effectExtent l="0" t="0" r="0" b="127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856" cy="39236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8F57B36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7C84ACF7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08EC84BB" w14:textId="77777777" w:rsidR="009B25AE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74ACBD4B" w14:textId="77777777" w:rsidR="009B25AE" w:rsidRPr="0080488D" w:rsidRDefault="009B25AE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21E6CB67" w14:textId="77777777" w:rsidR="0080488D" w:rsidRDefault="0080488D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2E15EA49" w14:textId="77777777" w:rsidR="00EC58CF" w:rsidRDefault="00EC58CF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19C9D162" w14:textId="77777777" w:rsidR="00EC58CF" w:rsidRDefault="00EC58CF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6E724E6D" w14:textId="77777777" w:rsidR="00EC58CF" w:rsidRDefault="00EC58CF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3237A3C9" w14:textId="77777777" w:rsidR="00EC58CF" w:rsidRDefault="00EC58CF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1B9316FC" w14:textId="77777777" w:rsidR="00EC58CF" w:rsidRDefault="00EC58CF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74E58787" w14:textId="77777777" w:rsidR="00EC58CF" w:rsidRDefault="00EC58CF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248D38E9" w14:textId="77777777" w:rsidR="00EC58CF" w:rsidRDefault="00EC58CF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58CD07A7" w14:textId="77777777" w:rsidR="00EC58CF" w:rsidRDefault="00EC58CF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4CAB76AC" w14:textId="77777777" w:rsidR="00EC58CF" w:rsidRDefault="00EC58CF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68F478A0" w14:textId="77777777" w:rsidR="00EC58CF" w:rsidRDefault="00EC58CF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05C491A8" w14:textId="77777777" w:rsidR="00EC58CF" w:rsidRDefault="00EC58CF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6114935A" w14:textId="77777777" w:rsidR="00EC58CF" w:rsidRDefault="00EC58CF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6D65BBCF" w14:textId="77777777" w:rsidR="00EC58CF" w:rsidRDefault="00EC58CF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72E2E56A" w14:textId="77777777" w:rsidR="00EC58CF" w:rsidRDefault="00EC58CF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0587FF09" w14:textId="77777777" w:rsidR="00EC58CF" w:rsidRDefault="00EC58CF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4D4FA28F" w14:textId="77777777" w:rsidR="00EC58CF" w:rsidRDefault="00EC58CF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031C1AD3" w14:textId="77777777" w:rsidR="00EC58CF" w:rsidRDefault="00EC58CF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683DC014" w14:textId="77777777" w:rsidR="00EC58CF" w:rsidRDefault="00EC58CF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23FEBEA6" w14:textId="77777777" w:rsidR="00EC58CF" w:rsidRDefault="00EC58CF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7EE4A8B0" w14:textId="77777777" w:rsidR="00EC58CF" w:rsidRDefault="00EC58CF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25286598" w14:textId="7C902A7E" w:rsidR="00EC58CF" w:rsidRDefault="00EC58CF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19CE433A" w14:textId="77777777" w:rsidR="00EC58CF" w:rsidRDefault="00EC58CF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18F5B4BB" w14:textId="77777777" w:rsidR="00EC58CF" w:rsidRDefault="00EC58CF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2523274D" w14:textId="011BC26D" w:rsidR="00EC58CF" w:rsidRDefault="00EC58CF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50A785BF" w14:textId="277BC331" w:rsidR="00EC58CF" w:rsidRDefault="00EC58CF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45C2C2E2" w14:textId="5D28F5C3" w:rsidR="00EC58CF" w:rsidRDefault="00EC58CF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5BBB316A" w14:textId="73C5542F" w:rsidR="00EC58CF" w:rsidRDefault="00EC58CF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37639D21" w14:textId="2D4F0482" w:rsidR="00EC58CF" w:rsidRDefault="00EC58CF" w:rsidP="008048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</w:p>
    <w:p w14:paraId="038FCADE" w14:textId="5581D880" w:rsidR="0048141D" w:rsidRDefault="0048141D">
      <w:pP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en-GB"/>
        </w:rPr>
        <w:br w:type="page"/>
      </w:r>
    </w:p>
    <w:p w14:paraId="233A14AF" w14:textId="678D476E" w:rsidR="001F4DD7" w:rsidRPr="00285F39" w:rsidRDefault="001F4DD7" w:rsidP="001F4DD7">
      <w:pPr>
        <w:pStyle w:val="Lgende"/>
        <w:spacing w:line="480" w:lineRule="auto"/>
        <w:jc w:val="both"/>
        <w:rPr>
          <w:rFonts w:ascii="NimbusSanL-Bold" w:hAnsi="NimbusSanL-Bold" w:cs="NimbusSanL-Bold"/>
          <w:color w:val="000000"/>
          <w:sz w:val="24"/>
          <w:szCs w:val="24"/>
          <w:lang w:val="en-GB"/>
        </w:rPr>
      </w:pPr>
      <w:bookmarkStart w:id="1" w:name="_Hlk511383562"/>
      <w:r>
        <w:rPr>
          <w:rFonts w:ascii="NimbusRomNo9L-Regu" w:hAnsi="NimbusRomNo9L-Regu" w:cs="NimbusRomNo9L-Regu"/>
          <w:color w:val="000000"/>
        </w:rPr>
        <w:t>Supplementa</w:t>
      </w:r>
      <w:bookmarkEnd w:id="1"/>
      <w:r w:rsidR="00EB1A55">
        <w:rPr>
          <w:rFonts w:ascii="NimbusRomNo9L-Regu" w:hAnsi="NimbusRomNo9L-Regu" w:cs="NimbusRomNo9L-Regu"/>
          <w:color w:val="000000"/>
        </w:rPr>
        <w:t>ry</w:t>
      </w:r>
      <w:r>
        <w:rPr>
          <w:rFonts w:ascii="NimbusRomNo9L-Regu" w:hAnsi="NimbusRomNo9L-Regu" w:cs="NimbusRomNo9L-Regu"/>
          <w:color w:val="000000"/>
        </w:rPr>
        <w:t xml:space="preserve"> F</w:t>
      </w:r>
      <w:r w:rsidRPr="00EE5A6E">
        <w:rPr>
          <w:rFonts w:ascii="NimbusRomNo9L-Regu" w:hAnsi="NimbusRomNo9L-Regu" w:cs="NimbusRomNo9L-Regu"/>
          <w:color w:val="000000"/>
        </w:rPr>
        <w:t xml:space="preserve">igure </w:t>
      </w:r>
      <w:r w:rsidR="001C2477">
        <w:rPr>
          <w:rFonts w:ascii="NimbusRomNo9L-Regu" w:hAnsi="NimbusRomNo9L-Regu" w:cs="NimbusRomNo9L-Regu"/>
          <w:color w:val="000000"/>
        </w:rPr>
        <w:t>S</w:t>
      </w:r>
      <w:r w:rsidR="00BA08E7">
        <w:rPr>
          <w:rFonts w:ascii="NimbusRomNo9L-Regu" w:hAnsi="NimbusRomNo9L-Regu" w:cs="NimbusRomNo9L-Regu"/>
          <w:color w:val="000000"/>
        </w:rPr>
        <w:t>3</w:t>
      </w:r>
      <w:r w:rsidRPr="00EE5A6E">
        <w:rPr>
          <w:rFonts w:ascii="NimbusRomNo9L-Regu" w:hAnsi="NimbusRomNo9L-Regu" w:cs="NimbusRomNo9L-Regu"/>
          <w:color w:val="000000"/>
        </w:rPr>
        <w:t>.</w:t>
      </w:r>
      <w:r w:rsidRPr="008C7679">
        <w:rPr>
          <w:rFonts w:ascii="NimbusRomNo9L-Regu" w:hAnsi="NimbusRomNo9L-Regu" w:cs="NimbusRomNo9L-Regu"/>
          <w:b w:val="0"/>
          <w:color w:val="000000"/>
        </w:rPr>
        <w:t xml:space="preserve"> </w:t>
      </w:r>
      <w:r w:rsidR="00C83530">
        <w:rPr>
          <w:rFonts w:ascii="NimbusRomNo9L-Regu" w:hAnsi="NimbusRomNo9L-Regu" w:cs="NimbusRomNo9L-Regu"/>
          <w:b w:val="0"/>
          <w:color w:val="000000"/>
        </w:rPr>
        <w:t>Alignment of sequences CYP71D411-like</w:t>
      </w:r>
      <w:r w:rsidRPr="00285F39">
        <w:rPr>
          <w:rFonts w:ascii="NimbusRomNo9L-Regu" w:hAnsi="NimbusRomNo9L-Regu" w:cs="NimbusRomNo9L-Regu"/>
          <w:b w:val="0"/>
          <w:color w:val="000000"/>
          <w:lang w:val="en-GB"/>
        </w:rPr>
        <w:t>.</w:t>
      </w:r>
    </w:p>
    <w:p w14:paraId="26D89D08" w14:textId="7837219F" w:rsidR="001F4DD7" w:rsidRP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  <w:r w:rsidRPr="001F4DD7"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  <w:t>&gt;k19819_g1_i5</w:t>
      </w:r>
    </w:p>
    <w:p w14:paraId="3E664BE3" w14:textId="44A3E46C" w:rsidR="00EC58CF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  <w:r w:rsidRPr="001F4DD7"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  <w:t>MVTALVLDSLRLGSGFMIADLYPSIKLLPLITGAQFRIQRIHHRLDRLFDTIIKQHKSAAKIDDDDDSIEDLVDVLLKVQKDGSLTTETIKAVLLNMFTAGTDTSTTAIEWAMSEMIKNPSKLNKAQEEVRKVFDNKGYVEEDKFDELKYLKLIIKETLRLHPPVPLLIPRMSSQRCEIDGYEIPAKTTVIVNAWALGRDPEYWKDPEKFIPERFEESSIDFKGNNLEYIPFGAGRRMCPGMTFGLANVELPLAMLLYHFDWKMPKGIKNEDLDMTEAFGVTVKRKHHLHLIPIVKRPLPAR</w:t>
      </w:r>
    </w:p>
    <w:p w14:paraId="60DD276D" w14:textId="14E495E4" w:rsidR="001F4DD7" w:rsidRP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  <w:r w:rsidRPr="001F4DD7"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  <w:t>&gt;CL2946Contig1 65%CYP71D411</w:t>
      </w:r>
    </w:p>
    <w:p w14:paraId="1F3E78EF" w14:textId="77777777" w:rsidR="001F4DD7" w:rsidRP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  <w:r w:rsidRPr="001F4DD7"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  <w:t>MEFNISSTLIALLPFLLFLYTFLKYLQISKTANTYSHIPGPKTLPLIGNLHLMLSSPMPNYVFRDLAAKHGPLMHLQLGELPILIVSSIDLANQVVKTHDLIFANRPPGLAPETVAYNRTNIVFSPYGDHWRQLRRICTQELLNARRVQSFRPIREEENMNLCRWIASCEGSPANLSDKLYLTSYDVITRASVKAKTKEREAVVAVIIESLKVGAGFLLSDFYPSINLLPVITGALFRIQRVHRKFDKLLDGIIKQHRARAAANTTTNGQIVDDDDKYEDFVDVLLKFERDGSLTTANIKAVLLDMFLGGTDTSANTVEWAMSELIKNPSELSKAQEEVRRVFDDKGYVDEDKFDELKYLKLIIKETMRLHPALPLLLPRMSSQRCEINGYEIPAGTRVIVNAWALGRDPKYWKDAEKFIPERFEESSHDFHATNLEYIPFGAGRRICPGISFGIANVQLPLSMLLYHFDWKMPNGIKGEDLDMSEAFGITVNRNHHLHLVPTVKRPLSAAA</w:t>
      </w:r>
    </w:p>
    <w:p w14:paraId="5E7EE564" w14:textId="48A12142" w:rsid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</w:p>
    <w:p w14:paraId="5356AD1C" w14:textId="55809A14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  <w:r w:rsidRPr="001F4DD7"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  <w:t xml:space="preserve">CLUSTAL </w:t>
      </w:r>
      <w:r w:rsidR="00000121" w:rsidRPr="001F4DD7"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  <w:t>O (</w:t>
      </w:r>
      <w:r w:rsidRPr="001F4DD7"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  <w:t>1.2.4) multiple sequence alignment</w:t>
      </w:r>
    </w:p>
    <w:p w14:paraId="3F3BEBE8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</w:p>
    <w:p w14:paraId="78D5E9DC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</w:p>
    <w:p w14:paraId="4179A12C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  <w:r w:rsidRPr="001F4DD7"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  <w:t>k19819_g1_i5       ------------------------------------------------------------</w:t>
      </w:r>
    </w:p>
    <w:p w14:paraId="7228DF63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  <w:r w:rsidRPr="001F4DD7"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  <w:t>CL2946Contig1      MEFNISSTLIALLPFLLFLYTFLKYLQISKTANTYSHIPGPKTLPLIGNLHLMLSSPMPN</w:t>
      </w:r>
    </w:p>
    <w:p w14:paraId="250EC0F8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  <w:r w:rsidRPr="001F4DD7"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  <w:t xml:space="preserve">                                                                               </w:t>
      </w:r>
    </w:p>
    <w:p w14:paraId="420DA211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</w:p>
    <w:p w14:paraId="200F33F4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  <w:r w:rsidRPr="001F4DD7"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  <w:t>k19819_g1_i5       ------------------------------------------------------------</w:t>
      </w:r>
    </w:p>
    <w:p w14:paraId="0248DFF3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  <w:r w:rsidRPr="001F4DD7"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  <w:t>CL2946Contig1      YVFRDLAAKHGPLMHLQLGELPILIVSSIDLANQVVKTHDLIFANRPPGLAPETVAYNRT</w:t>
      </w:r>
    </w:p>
    <w:p w14:paraId="40C42B9E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  <w:r w:rsidRPr="001F4DD7"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  <w:t xml:space="preserve">                                                                               </w:t>
      </w:r>
    </w:p>
    <w:p w14:paraId="40CA2B09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</w:p>
    <w:p w14:paraId="26E1D28F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  <w:r w:rsidRPr="001F4DD7"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  <w:t>k19819_g1_i5       ------------------------------------------------------------</w:t>
      </w:r>
    </w:p>
    <w:p w14:paraId="40578D11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  <w:r w:rsidRPr="001F4DD7"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  <w:t>CL2946Contig1      NIVFSPYGDHWRQLRRICTQELLNARRVQSFRPIREEENMNLCRWIASCEGSPANLSDKL</w:t>
      </w:r>
    </w:p>
    <w:p w14:paraId="79CBAC33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  <w:r w:rsidRPr="001F4DD7"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  <w:t xml:space="preserve">                                                                               </w:t>
      </w:r>
    </w:p>
    <w:p w14:paraId="159A175E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</w:p>
    <w:p w14:paraId="537F27EC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  <w:r w:rsidRPr="001F4DD7"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  <w:t>k19819_g1_i5       ---------------------MVTALVLDSLRLGSGFMIADLYPSIKLLPLITGAQFRIQ</w:t>
      </w:r>
    </w:p>
    <w:p w14:paraId="502B5A1B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  <w:r w:rsidRPr="001F4DD7"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  <w:t>CL2946Contig1      YLTSYDVITRASVKAKTKEREAVVAVIIESLKVGAGFLLSDFYPSINLLPVITGALFRIQ</w:t>
      </w:r>
    </w:p>
    <w:p w14:paraId="2A2CA1B1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  <w:r w:rsidRPr="001F4DD7"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  <w:t xml:space="preserve">                                         *.*::::**::*:**:::*:****:***:**** ****</w:t>
      </w:r>
    </w:p>
    <w:p w14:paraId="0D43BBA6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</w:p>
    <w:p w14:paraId="7A82998E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  <w:r w:rsidRPr="001F4DD7"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  <w:t>k19819_g1_i5       RIHHRLDRLFDTIIKQHKSAA--------KIDDDDDSIEDLVDVLLKVQKDGSLTTETIK</w:t>
      </w:r>
    </w:p>
    <w:p w14:paraId="7F49DD02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  <w:r w:rsidRPr="001F4DD7"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  <w:t>CL2946Contig1      RVHRKFDKLLDGIIKQHRARAAANTTTNGQIVDDDDKYEDFVDVLLKFERDGSLTTANIK</w:t>
      </w:r>
    </w:p>
    <w:p w14:paraId="4FB0A2D1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  <w:r w:rsidRPr="001F4DD7"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  <w:t xml:space="preserve">                   *:*:::*:*:* *****:: *        :* ****. **:******.::****** .**</w:t>
      </w:r>
    </w:p>
    <w:p w14:paraId="466306F7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</w:p>
    <w:p w14:paraId="600EFFCE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  <w:r w:rsidRPr="001F4DD7"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  <w:t>k19819_g1_i5       AVLLNMFTAGTDTSTTAIEWAMSEMIKNPSKLNKAQEEVRKVFDNKGYVEEDKFDELKYL</w:t>
      </w:r>
    </w:p>
    <w:p w14:paraId="3A786604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  <w:r w:rsidRPr="001F4DD7"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  <w:t>CL2946Contig1      AVLLDMFLGGTDTSANTVEWAMSELIKNPSELSKAQEEVRRVFDDKGYVDEDKFDELKYL</w:t>
      </w:r>
    </w:p>
    <w:p w14:paraId="37EE7BAC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  <w:r w:rsidRPr="001F4DD7"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  <w:t xml:space="preserve">                   ****:** .*****:.::******:*****:*.*******:***:****:**********</w:t>
      </w:r>
    </w:p>
    <w:p w14:paraId="530B559E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</w:p>
    <w:p w14:paraId="74E069F5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  <w:r w:rsidRPr="001F4DD7"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  <w:t>k19819_g1_i5       KLIIKETLRLHPPVPLLIPRMSSQRCEIDGYEIPAKTTVIVNAWALGRDPEYWKDPEKFI</w:t>
      </w:r>
    </w:p>
    <w:p w14:paraId="604DDADB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  <w:r w:rsidRPr="001F4DD7"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  <w:t>CL2946Contig1      KLIIKETMRLHPALPLLLPRMSSQRCEINGYEIPAGTRVIVNAWALGRDPKYWKDAEKFI</w:t>
      </w:r>
    </w:p>
    <w:p w14:paraId="25D1F155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  <w:r w:rsidRPr="001F4DD7"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  <w:t xml:space="preserve">                   *******:**** :***:**********:****** * ************:**** ****</w:t>
      </w:r>
    </w:p>
    <w:p w14:paraId="02240154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</w:p>
    <w:p w14:paraId="3A53B6E0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  <w:r w:rsidRPr="001F4DD7"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  <w:t>k19819_g1_i5       PERFEESSIDFKGNNLEYIPFGAGRRMCPGMTFGLANVELPLAMLLYHFDWKMPKGIKNE</w:t>
      </w:r>
    </w:p>
    <w:p w14:paraId="389B9488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  <w:r w:rsidRPr="001F4DD7"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  <w:t>CL2946Contig1      PERFEESSHDFHATNLEYIPFGAGRRICPGISFGIANVQLPLSMLLYHFDWKMPNGIKGE</w:t>
      </w:r>
    </w:p>
    <w:p w14:paraId="439DF821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  <w:r w:rsidRPr="001F4DD7"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  <w:t xml:space="preserve">                   ******** **:..************:***::**:***:***:***********:***.*</w:t>
      </w:r>
    </w:p>
    <w:p w14:paraId="1E44D1D9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</w:p>
    <w:p w14:paraId="51332CBA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  <w:r w:rsidRPr="001F4DD7"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  <w:t>k19819_g1_i5       DLDMTEAFGVTVKRKHHLHLIPIVKRPLPAR-</w:t>
      </w:r>
    </w:p>
    <w:p w14:paraId="3347AC92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  <w:r w:rsidRPr="001F4DD7"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  <w:t>CL2946Contig1      DLDMSEAFGITVNRNHHLHLVPTVKRPLSAAA</w:t>
      </w:r>
    </w:p>
    <w:p w14:paraId="5FB41E13" w14:textId="77777777" w:rsidR="001F4DD7" w:rsidRPr="001F4DD7" w:rsidRDefault="001F4DD7" w:rsidP="001F4D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</w:pPr>
      <w:r w:rsidRPr="001F4DD7">
        <w:rPr>
          <w:rFonts w:ascii="Courier New" w:eastAsia="Times New Roman" w:hAnsi="Courier New" w:cs="Courier New"/>
          <w:color w:val="000000"/>
          <w:sz w:val="16"/>
          <w:szCs w:val="20"/>
          <w:lang w:val="en-GB" w:eastAsia="en-GB"/>
        </w:rPr>
        <w:t xml:space="preserve">                   ****:****:**:*:*****:* ***** *  </w:t>
      </w:r>
    </w:p>
    <w:p w14:paraId="6885AC47" w14:textId="1BF2B238" w:rsid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</w:p>
    <w:p w14:paraId="48ABD6B9" w14:textId="035962E2" w:rsid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</w:p>
    <w:p w14:paraId="17332C41" w14:textId="21357D47" w:rsid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</w:p>
    <w:p w14:paraId="1C13C118" w14:textId="3CE38751" w:rsid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</w:p>
    <w:p w14:paraId="7FCB00D8" w14:textId="29EC572E" w:rsid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</w:p>
    <w:p w14:paraId="6AD94B29" w14:textId="2D2560BA" w:rsid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</w:p>
    <w:p w14:paraId="0DFC8ABA" w14:textId="2C62BC2A" w:rsid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</w:p>
    <w:p w14:paraId="62D972BE" w14:textId="4B13DAE9" w:rsid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</w:p>
    <w:p w14:paraId="53C1E819" w14:textId="50F1DD8C" w:rsid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</w:p>
    <w:p w14:paraId="69CD3539" w14:textId="007FC518" w:rsid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</w:p>
    <w:p w14:paraId="40B8E716" w14:textId="108607C5" w:rsid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</w:p>
    <w:p w14:paraId="00E4C82B" w14:textId="63DFC48E" w:rsid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</w:p>
    <w:p w14:paraId="1A845880" w14:textId="6243EE6E" w:rsid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</w:p>
    <w:p w14:paraId="631EDA2F" w14:textId="31A53051" w:rsid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</w:p>
    <w:p w14:paraId="293B54D7" w14:textId="64328589" w:rsid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</w:p>
    <w:p w14:paraId="0139B2EA" w14:textId="1D915BD4" w:rsid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</w:p>
    <w:p w14:paraId="6C7C9CEB" w14:textId="039CE4F7" w:rsid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</w:p>
    <w:p w14:paraId="35087DB8" w14:textId="21CBD935" w:rsid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</w:p>
    <w:p w14:paraId="2458862B" w14:textId="731FF722" w:rsid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</w:p>
    <w:p w14:paraId="2C58D98D" w14:textId="679EB5FC" w:rsid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</w:p>
    <w:p w14:paraId="4EB8747D" w14:textId="1559C77D" w:rsid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</w:p>
    <w:p w14:paraId="3046C55A" w14:textId="260DD75A" w:rsid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</w:p>
    <w:p w14:paraId="7C0B605F" w14:textId="5B7D240E" w:rsid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</w:p>
    <w:p w14:paraId="65EE805B" w14:textId="354E870B" w:rsidR="00C83530" w:rsidRPr="00285F39" w:rsidRDefault="00C83530" w:rsidP="00C83530">
      <w:pPr>
        <w:pStyle w:val="Lgende"/>
        <w:spacing w:line="480" w:lineRule="auto"/>
        <w:jc w:val="both"/>
        <w:rPr>
          <w:rFonts w:ascii="NimbusSanL-Bold" w:hAnsi="NimbusSanL-Bold" w:cs="NimbusSanL-Bold"/>
          <w:color w:val="000000"/>
          <w:sz w:val="24"/>
          <w:szCs w:val="24"/>
          <w:lang w:val="en-GB"/>
        </w:rPr>
      </w:pPr>
      <w:r>
        <w:rPr>
          <w:rFonts w:ascii="NimbusRomNo9L-Regu" w:hAnsi="NimbusRomNo9L-Regu" w:cs="NimbusRomNo9L-Regu"/>
          <w:color w:val="000000"/>
        </w:rPr>
        <w:t>Supplementa</w:t>
      </w:r>
      <w:r w:rsidR="00EB1A55">
        <w:rPr>
          <w:rFonts w:ascii="NimbusRomNo9L-Regu" w:hAnsi="NimbusRomNo9L-Regu" w:cs="NimbusRomNo9L-Regu"/>
          <w:color w:val="000000"/>
        </w:rPr>
        <w:t>ry</w:t>
      </w:r>
      <w:r>
        <w:rPr>
          <w:rFonts w:ascii="NimbusRomNo9L-Regu" w:hAnsi="NimbusRomNo9L-Regu" w:cs="NimbusRomNo9L-Regu"/>
          <w:color w:val="000000"/>
        </w:rPr>
        <w:t xml:space="preserve"> F</w:t>
      </w:r>
      <w:r w:rsidRPr="00EE5A6E">
        <w:rPr>
          <w:rFonts w:ascii="NimbusRomNo9L-Regu" w:hAnsi="NimbusRomNo9L-Regu" w:cs="NimbusRomNo9L-Regu"/>
          <w:color w:val="000000"/>
        </w:rPr>
        <w:t xml:space="preserve">igure </w:t>
      </w:r>
      <w:r w:rsidR="001C2477">
        <w:rPr>
          <w:rFonts w:ascii="NimbusRomNo9L-Regu" w:hAnsi="NimbusRomNo9L-Regu" w:cs="NimbusRomNo9L-Regu"/>
          <w:color w:val="000000"/>
        </w:rPr>
        <w:t>S</w:t>
      </w:r>
      <w:r w:rsidR="00BA08E7">
        <w:rPr>
          <w:rFonts w:ascii="NimbusRomNo9L-Regu" w:hAnsi="NimbusRomNo9L-Regu" w:cs="NimbusRomNo9L-Regu"/>
          <w:color w:val="000000"/>
        </w:rPr>
        <w:t>4</w:t>
      </w:r>
      <w:r w:rsidRPr="00EE5A6E">
        <w:rPr>
          <w:rFonts w:ascii="NimbusRomNo9L-Regu" w:hAnsi="NimbusRomNo9L-Regu" w:cs="NimbusRomNo9L-Regu"/>
          <w:color w:val="000000"/>
        </w:rPr>
        <w:t>.</w:t>
      </w:r>
      <w:r w:rsidRPr="008C7679">
        <w:rPr>
          <w:rFonts w:ascii="NimbusRomNo9L-Regu" w:hAnsi="NimbusRomNo9L-Regu" w:cs="NimbusRomNo9L-Regu"/>
          <w:b w:val="0"/>
          <w:color w:val="000000"/>
        </w:rPr>
        <w:t xml:space="preserve"> </w:t>
      </w:r>
      <w:r>
        <w:rPr>
          <w:rFonts w:ascii="NimbusRomNo9L-Regu" w:hAnsi="NimbusRomNo9L-Regu" w:cs="NimbusRomNo9L-Regu"/>
          <w:b w:val="0"/>
          <w:color w:val="000000"/>
        </w:rPr>
        <w:t>Alignment of sequences CYP76AK3</w:t>
      </w:r>
      <w:r w:rsidRPr="00285F39">
        <w:rPr>
          <w:rFonts w:ascii="NimbusRomNo9L-Regu" w:hAnsi="NimbusRomNo9L-Regu" w:cs="NimbusRomNo9L-Regu"/>
          <w:b w:val="0"/>
          <w:color w:val="000000"/>
          <w:lang w:val="en-GB"/>
        </w:rPr>
        <w:t>.</w:t>
      </w:r>
    </w:p>
    <w:p w14:paraId="7B1D6124" w14:textId="77777777" w:rsidR="001F4DD7" w:rsidRP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  <w:r w:rsidRPr="001F4DD7"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  <w:t>&gt;CL6853Contig2</w:t>
      </w:r>
    </w:p>
    <w:p w14:paraId="58A4F409" w14:textId="645E8251" w:rsid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  <w:r w:rsidRPr="001F4DD7"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  <w:t>MQIFILLSLALVAAWATYSRWSEPRRRSVPPGPPRLPIVGNILQLGPNPHKSFAHLAKTYGPLMSLHLGNQFAVVVSSPEMATEVLQKQGLVFANPFNPVALRVLGHDENSVAMLPSSTATWKKLRRVARERLFSHQALQASQGLRHERLRRLIDRVGECRGAMNVGEATFTTTSNIMFATLFSADFGGGAAASKVLREHVKSFTRYIGLPNISDFFPIFAPLDPQGIKKKVIHHLGGLLEIVSGMIEQRLQERKESNYQKKNDFLETLLDLIQGHEYDLSIEEIKHLCVDLLISGSDTSAATTEWAMVELLLHPDKLAKLKAELKSVIGDQTLVEESDISRLPYLQATIKEVLRYHPAAPLLAPHVAEEETQLDGYLIPKNTKMFVNFWAITRDPTIWKDPERFEPERFLDKDIDFSGQHFELIPFGSGRRICPGMALATRMLPCMVAALCHNFDWELERGNECKRLQREDVFGLALQKKTPLWAIPIKV</w:t>
      </w:r>
    </w:p>
    <w:p w14:paraId="0A43140A" w14:textId="0E0E9E42" w:rsidR="001F4DD7" w:rsidRP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  <w:r w:rsidRPr="001F4DD7"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  <w:t xml:space="preserve">&gt;evm.model.scaffold1486.2 </w:t>
      </w:r>
    </w:p>
    <w:p w14:paraId="18BA49C6" w14:textId="4A6489FD" w:rsid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  <w:r w:rsidRPr="001F4DD7"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  <w:t>MAAARQVPSGAASSADHRQRLAARAEPPQVAGRPRQTLRPTHVPPARYPIRGRGFVAGDGEGSAAEARPCFLHALQRRGGVCPRPRAHVHGLALHQLQPVAKASPHIQRAPLLASSSPGQPTSPAREADQAGRPRQQVLRAGPRHERRRSHLHHHVQPHVRHALFHRSHRIRRRRFRRQKGTEGAVNKLMRVAGAPNVADFFPILAPFDPQGLRRKLTYHLRCLMDLIQTLIDERLQARAALPYHKKNDSLETLLDLVEGQEYDFTTEEIKHMFVDLIIAGSDTSAATTEWAMVELLLHPDKLEKLKAELKSVLGEQSIVDESDISRLPYLQATVKEVLRCHPAAPLLAPHAAEVETHINGYVIPKNAKMFINVWAISRDRSIWKNPESFEPERFLDNGIDFGGHHFELIPFGSGRKVCPGMPLASRMLHCMVATLCHNFDWKLEQGTESKQLQRQDVFGLVLQKKSPLWAIPIKL</w:t>
      </w:r>
    </w:p>
    <w:p w14:paraId="79E02E6B" w14:textId="2861A5F9" w:rsid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</w:p>
    <w:p w14:paraId="14E4E916" w14:textId="07E3221D" w:rsidR="001F4DD7" w:rsidRPr="001F4DD7" w:rsidRDefault="001F4DD7" w:rsidP="001F4DD7">
      <w:pPr>
        <w:pStyle w:val="PrformatHTML"/>
        <w:rPr>
          <w:color w:val="000000"/>
          <w:sz w:val="16"/>
        </w:rPr>
      </w:pPr>
      <w:r w:rsidRPr="001F4DD7">
        <w:rPr>
          <w:color w:val="000000"/>
          <w:sz w:val="16"/>
        </w:rPr>
        <w:t xml:space="preserve">CLUSTAL </w:t>
      </w:r>
      <w:r w:rsidR="0013652A" w:rsidRPr="001F4DD7">
        <w:rPr>
          <w:color w:val="000000"/>
          <w:sz w:val="16"/>
        </w:rPr>
        <w:t>O (</w:t>
      </w:r>
      <w:r w:rsidRPr="001F4DD7">
        <w:rPr>
          <w:color w:val="000000"/>
          <w:sz w:val="16"/>
        </w:rPr>
        <w:t>1.2.4) multiple sequence alignment</w:t>
      </w:r>
    </w:p>
    <w:p w14:paraId="2CCEC0A4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</w:p>
    <w:p w14:paraId="12C130A4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</w:p>
    <w:p w14:paraId="1873CDFC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  <w:r w:rsidRPr="001F4DD7">
        <w:rPr>
          <w:color w:val="000000"/>
          <w:sz w:val="16"/>
        </w:rPr>
        <w:t>CL6853Contig2                 MQIFILLSLALVAAWAT--------YSRWS-------EPRR--RSVPPGPPRLPIVGNIL</w:t>
      </w:r>
    </w:p>
    <w:p w14:paraId="2DB1FE2F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  <w:r w:rsidRPr="001F4DD7">
        <w:rPr>
          <w:color w:val="000000"/>
          <w:sz w:val="16"/>
        </w:rPr>
        <w:t>evm.model.scaffold1486.2      -----MAAARQVPSGAASSADHRQRLAARAEPPQVAGRPRQTLRPTHVPPARYPIRGRGF</w:t>
      </w:r>
    </w:p>
    <w:p w14:paraId="20712F69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  <w:r w:rsidRPr="001F4DD7">
        <w:rPr>
          <w:color w:val="000000"/>
          <w:sz w:val="16"/>
        </w:rPr>
        <w:t xml:space="preserve">                                   : :   * : *:         :  :       .**:  * .   * * ** *. :</w:t>
      </w:r>
    </w:p>
    <w:p w14:paraId="31349CEC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</w:p>
    <w:p w14:paraId="4A74D20A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  <w:r w:rsidRPr="001F4DD7">
        <w:rPr>
          <w:color w:val="000000"/>
          <w:sz w:val="16"/>
        </w:rPr>
        <w:t>CL6853Contig2                 QLGPNPHKSFAHLAKTYGPLMSLHLGNQFAVVVSSPEMATEVLQKQGLVFANPFNPVA--</w:t>
      </w:r>
    </w:p>
    <w:p w14:paraId="7EAAAE55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  <w:r w:rsidRPr="001F4DD7">
        <w:rPr>
          <w:color w:val="000000"/>
          <w:sz w:val="16"/>
        </w:rPr>
        <w:t>evm.model.scaffold1486.2      VAGDGEGSAA-----------------------EARPCFLHALQRRGGVCPRPRAHVHGL</w:t>
      </w:r>
    </w:p>
    <w:p w14:paraId="74EEF7E0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  <w:r w:rsidRPr="001F4DD7">
        <w:rPr>
          <w:color w:val="000000"/>
          <w:sz w:val="16"/>
        </w:rPr>
        <w:t xml:space="preserve">                                * .  .:                        .:     ..**::* *  .*   *   </w:t>
      </w:r>
    </w:p>
    <w:p w14:paraId="0EA8361A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</w:p>
    <w:p w14:paraId="6630424F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  <w:r w:rsidRPr="001F4DD7">
        <w:rPr>
          <w:color w:val="000000"/>
          <w:sz w:val="16"/>
        </w:rPr>
        <w:t>CL6853Contig2                 -LRVL---GHDE---NSVAMLPSSTAT-----WKKLRRVARERLFSHQALQASQGLRHER</w:t>
      </w:r>
    </w:p>
    <w:p w14:paraId="646CB9BF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  <w:r w:rsidRPr="001F4DD7">
        <w:rPr>
          <w:color w:val="000000"/>
          <w:sz w:val="16"/>
        </w:rPr>
        <w:t>evm.model.scaffold1486.2      ALHQLQPVAKASPHIQRAPLLASSSPGQPTSPAREADQAGRPR---QQV--LRAGPRHER</w:t>
      </w:r>
    </w:p>
    <w:p w14:paraId="3A1EC78D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  <w:r w:rsidRPr="001F4DD7">
        <w:rPr>
          <w:color w:val="000000"/>
          <w:sz w:val="16"/>
        </w:rPr>
        <w:t xml:space="preserve">                               *: *   .: .   : . :* **:        ::  :..* *   :*.     * ****</w:t>
      </w:r>
    </w:p>
    <w:p w14:paraId="49DA4D08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</w:p>
    <w:p w14:paraId="56C9F975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  <w:r w:rsidRPr="001F4DD7">
        <w:rPr>
          <w:color w:val="000000"/>
          <w:sz w:val="16"/>
        </w:rPr>
        <w:t>CL6853Contig2                 LRRLIDRVGECRGAMNVGEATFTTTSNIMFATLFSADFGGGAAASKVLREHVKSFTRYIG</w:t>
      </w:r>
    </w:p>
    <w:p w14:paraId="1D73D745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  <w:r w:rsidRPr="001F4DD7">
        <w:rPr>
          <w:color w:val="000000"/>
          <w:sz w:val="16"/>
        </w:rPr>
        <w:t>evm.model.scaffold1486.2      RRSHLHHHV----QPHVRHALFHRSHRI-RRRRFRRQK--------GTEGAVNKLMRVAG</w:t>
      </w:r>
    </w:p>
    <w:p w14:paraId="00163CC6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  <w:r w:rsidRPr="001F4DD7">
        <w:rPr>
          <w:color w:val="000000"/>
          <w:sz w:val="16"/>
        </w:rPr>
        <w:t xml:space="preserve">                               *  :.:        :* .* *  : .*     *  :           .  *:.: *  *</w:t>
      </w:r>
    </w:p>
    <w:p w14:paraId="70262F13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</w:p>
    <w:p w14:paraId="03E8E01F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  <w:r w:rsidRPr="001F4DD7">
        <w:rPr>
          <w:color w:val="000000"/>
          <w:sz w:val="16"/>
        </w:rPr>
        <w:t>CL6853Contig2                 LPNISDFFPIFAPLDPQGIKKKVIHHLGGLLEIVSGMIEQRLQERKESNYQKKNDFLETL</w:t>
      </w:r>
    </w:p>
    <w:p w14:paraId="17EABBE3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  <w:r w:rsidRPr="001F4DD7">
        <w:rPr>
          <w:color w:val="000000"/>
          <w:sz w:val="16"/>
        </w:rPr>
        <w:t>evm.model.scaffold1486.2      APNVADFFPILAPFDPQGLRRKLTYHLRCLMDLIQTLIDERLQARAALPYHKKNDSLETL</w:t>
      </w:r>
    </w:p>
    <w:p w14:paraId="2336B6E7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  <w:r w:rsidRPr="001F4DD7">
        <w:rPr>
          <w:color w:val="000000"/>
          <w:sz w:val="16"/>
        </w:rPr>
        <w:t xml:space="preserve">                               **::*****:**:****:::*: :**  *::::. :*::*** *    *:**** ****</w:t>
      </w:r>
    </w:p>
    <w:p w14:paraId="051381AE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</w:p>
    <w:p w14:paraId="5862A7CE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  <w:r w:rsidRPr="001F4DD7">
        <w:rPr>
          <w:color w:val="000000"/>
          <w:sz w:val="16"/>
        </w:rPr>
        <w:t>CL6853Contig2                 LDLIQGHEYDLSIEEIKHLCVDLLISGSDTSAATTEWAMVELLLHPDKLAKLKAELKSVI</w:t>
      </w:r>
    </w:p>
    <w:p w14:paraId="5BCC817F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  <w:r w:rsidRPr="001F4DD7">
        <w:rPr>
          <w:color w:val="000000"/>
          <w:sz w:val="16"/>
        </w:rPr>
        <w:t>evm.model.scaffold1486.2      LDLVEGQEYDFTTEEIKHMFVDLIIAGSDTSAATTEWAMVELLLHPDKLEKLKAELKSVL</w:t>
      </w:r>
    </w:p>
    <w:p w14:paraId="4F90C20C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  <w:r w:rsidRPr="001F4DD7">
        <w:rPr>
          <w:color w:val="000000"/>
          <w:sz w:val="16"/>
        </w:rPr>
        <w:t xml:space="preserve">                              ***::*:***:: *****: ***:*:*********************** *********:</w:t>
      </w:r>
    </w:p>
    <w:p w14:paraId="7F712930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</w:p>
    <w:p w14:paraId="334606AE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  <w:r w:rsidRPr="001F4DD7">
        <w:rPr>
          <w:color w:val="000000"/>
          <w:sz w:val="16"/>
        </w:rPr>
        <w:t>CL6853Contig2                 GDQTLVEESDISRLPYLQATIKEVLRYHPAAPLLAPHVAEEETQLDGYLIPKNTKMFVNF</w:t>
      </w:r>
    </w:p>
    <w:p w14:paraId="207B1EF3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  <w:r w:rsidRPr="001F4DD7">
        <w:rPr>
          <w:color w:val="000000"/>
          <w:sz w:val="16"/>
        </w:rPr>
        <w:t>evm.model.scaffold1486.2      GEQSIVDESDISRLPYLQATVKEVLRCHPAAPLLAPHAAEVETHINGYVIPKNAKMFINV</w:t>
      </w:r>
    </w:p>
    <w:p w14:paraId="2E5F0CAC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  <w:r w:rsidRPr="001F4DD7">
        <w:rPr>
          <w:color w:val="000000"/>
          <w:sz w:val="16"/>
        </w:rPr>
        <w:t xml:space="preserve">                              *:*::*:*************:***** **********.** **:::**:****:***:*.</w:t>
      </w:r>
    </w:p>
    <w:p w14:paraId="0F75E566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</w:p>
    <w:p w14:paraId="38EE3566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  <w:r w:rsidRPr="001F4DD7">
        <w:rPr>
          <w:color w:val="000000"/>
          <w:sz w:val="16"/>
        </w:rPr>
        <w:t>CL6853Contig2                 WAITRDPTIWKDPERFEPERFLDKDIDFSGQHFELIPFGSGRRICPGMALATRMLPCMVA</w:t>
      </w:r>
    </w:p>
    <w:p w14:paraId="25835E80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  <w:r w:rsidRPr="001F4DD7">
        <w:rPr>
          <w:color w:val="000000"/>
          <w:sz w:val="16"/>
        </w:rPr>
        <w:t>evm.model.scaffold1486.2      WAISRDRSIWKNPESFEPERFLDNGIDFGGHHFELIPFGSGRKVCPGMPLASRMLHCMVA</w:t>
      </w:r>
    </w:p>
    <w:p w14:paraId="3BCD232D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  <w:r w:rsidRPr="001F4DD7">
        <w:rPr>
          <w:color w:val="000000"/>
          <w:sz w:val="16"/>
        </w:rPr>
        <w:t xml:space="preserve">                              ***:** :***:** ********:.***.*:***********::**** **:*** ****</w:t>
      </w:r>
    </w:p>
    <w:p w14:paraId="47CB448C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</w:p>
    <w:p w14:paraId="5C118879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  <w:r w:rsidRPr="001F4DD7">
        <w:rPr>
          <w:color w:val="000000"/>
          <w:sz w:val="16"/>
        </w:rPr>
        <w:t>CL6853Contig2                 ALCHNFDWELERGNECKRLQREDVFGLALQKKTPLWAIPIKV</w:t>
      </w:r>
    </w:p>
    <w:p w14:paraId="27AD6D17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  <w:r w:rsidRPr="001F4DD7">
        <w:rPr>
          <w:color w:val="000000"/>
          <w:sz w:val="16"/>
        </w:rPr>
        <w:t>evm.model.scaffold1486.2      TLCHNFDWKLEQGTESKQLQRQDVFGLVLQKKSPLWAIPIKL</w:t>
      </w:r>
    </w:p>
    <w:p w14:paraId="433ECABF" w14:textId="77777777" w:rsidR="001F4DD7" w:rsidRPr="001F4DD7" w:rsidRDefault="001F4DD7" w:rsidP="001F4DD7">
      <w:pPr>
        <w:pStyle w:val="PrformatHTML"/>
        <w:rPr>
          <w:color w:val="000000"/>
          <w:sz w:val="16"/>
        </w:rPr>
      </w:pPr>
      <w:r w:rsidRPr="001F4DD7">
        <w:rPr>
          <w:color w:val="000000"/>
          <w:sz w:val="16"/>
        </w:rPr>
        <w:t xml:space="preserve">                              :*******:**:*.*.*:***:*****.****:********:</w:t>
      </w:r>
    </w:p>
    <w:p w14:paraId="452918E6" w14:textId="54AD086B" w:rsidR="001F4DD7" w:rsidRP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2"/>
          <w:szCs w:val="16"/>
          <w:lang w:val="en-GB" w:eastAsia="en-GB"/>
        </w:rPr>
      </w:pPr>
    </w:p>
    <w:p w14:paraId="0D28DB0C" w14:textId="73681D98" w:rsidR="001F4DD7" w:rsidRP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2"/>
          <w:szCs w:val="16"/>
          <w:lang w:val="en-GB" w:eastAsia="en-GB"/>
        </w:rPr>
      </w:pPr>
    </w:p>
    <w:p w14:paraId="7C443FEF" w14:textId="77777777" w:rsidR="001F4DD7" w:rsidRPr="001F4DD7" w:rsidRDefault="001F4DD7" w:rsidP="001F4DD7">
      <w:pPr>
        <w:spacing w:after="0" w:line="240" w:lineRule="auto"/>
        <w:rPr>
          <w:rFonts w:ascii="Courier New" w:eastAsia="Times New Roman" w:hAnsi="Courier New" w:cs="Courier New"/>
          <w:bCs/>
          <w:color w:val="000000"/>
          <w:sz w:val="16"/>
          <w:szCs w:val="16"/>
          <w:lang w:val="en-GB" w:eastAsia="en-GB"/>
        </w:rPr>
      </w:pPr>
    </w:p>
    <w:sectPr w:rsidR="001F4DD7" w:rsidRPr="001F4DD7" w:rsidSect="00DB23E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235954" w14:textId="77777777" w:rsidR="00FD28EC" w:rsidRDefault="00FD28EC" w:rsidP="009228D6">
      <w:pPr>
        <w:spacing w:after="0" w:line="240" w:lineRule="auto"/>
      </w:pPr>
      <w:r>
        <w:separator/>
      </w:r>
    </w:p>
  </w:endnote>
  <w:endnote w:type="continuationSeparator" w:id="0">
    <w:p w14:paraId="5DAE47F2" w14:textId="77777777" w:rsidR="00FD28EC" w:rsidRDefault="00FD28EC" w:rsidP="009228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imbusSanL-Bold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NimbusRomNo9L-Regu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57CE00" w14:textId="77777777" w:rsidR="00FD28EC" w:rsidRDefault="00FD28EC" w:rsidP="009228D6">
      <w:pPr>
        <w:spacing w:after="0" w:line="240" w:lineRule="auto"/>
      </w:pPr>
      <w:r>
        <w:separator/>
      </w:r>
    </w:p>
  </w:footnote>
  <w:footnote w:type="continuationSeparator" w:id="0">
    <w:p w14:paraId="3EAD4CF2" w14:textId="77777777" w:rsidR="00FD28EC" w:rsidRDefault="00FD28EC" w:rsidP="009228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7BA3"/>
    <w:rsid w:val="00000121"/>
    <w:rsid w:val="0005750C"/>
    <w:rsid w:val="000F4486"/>
    <w:rsid w:val="00110B3D"/>
    <w:rsid w:val="0013652A"/>
    <w:rsid w:val="00180E89"/>
    <w:rsid w:val="001C2477"/>
    <w:rsid w:val="001F4DD7"/>
    <w:rsid w:val="002228D8"/>
    <w:rsid w:val="00274C05"/>
    <w:rsid w:val="00285F39"/>
    <w:rsid w:val="00287A93"/>
    <w:rsid w:val="002B4E89"/>
    <w:rsid w:val="002D6421"/>
    <w:rsid w:val="002E7BA3"/>
    <w:rsid w:val="0034351E"/>
    <w:rsid w:val="00373D47"/>
    <w:rsid w:val="003A4722"/>
    <w:rsid w:val="003E722E"/>
    <w:rsid w:val="003F3CB3"/>
    <w:rsid w:val="0047225D"/>
    <w:rsid w:val="0048141D"/>
    <w:rsid w:val="00493731"/>
    <w:rsid w:val="004A52DB"/>
    <w:rsid w:val="004E3FD9"/>
    <w:rsid w:val="00533B94"/>
    <w:rsid w:val="005757D4"/>
    <w:rsid w:val="005E3B8A"/>
    <w:rsid w:val="00602EC4"/>
    <w:rsid w:val="0067222C"/>
    <w:rsid w:val="00696805"/>
    <w:rsid w:val="006976F5"/>
    <w:rsid w:val="00702039"/>
    <w:rsid w:val="00761476"/>
    <w:rsid w:val="00776229"/>
    <w:rsid w:val="007E5242"/>
    <w:rsid w:val="007F6C34"/>
    <w:rsid w:val="0080488D"/>
    <w:rsid w:val="0084259D"/>
    <w:rsid w:val="008B53D3"/>
    <w:rsid w:val="0090392B"/>
    <w:rsid w:val="009228D6"/>
    <w:rsid w:val="009678BA"/>
    <w:rsid w:val="0099274B"/>
    <w:rsid w:val="009B0E77"/>
    <w:rsid w:val="009B25AE"/>
    <w:rsid w:val="009C7FA2"/>
    <w:rsid w:val="00A6151C"/>
    <w:rsid w:val="00A90197"/>
    <w:rsid w:val="00A90804"/>
    <w:rsid w:val="00AF1C9E"/>
    <w:rsid w:val="00B20834"/>
    <w:rsid w:val="00B7760B"/>
    <w:rsid w:val="00BA08E7"/>
    <w:rsid w:val="00BC5AB2"/>
    <w:rsid w:val="00BD0CA1"/>
    <w:rsid w:val="00C40156"/>
    <w:rsid w:val="00C83530"/>
    <w:rsid w:val="00C83DCB"/>
    <w:rsid w:val="00CD5B79"/>
    <w:rsid w:val="00CF13A3"/>
    <w:rsid w:val="00D65CA5"/>
    <w:rsid w:val="00D8294C"/>
    <w:rsid w:val="00D95BED"/>
    <w:rsid w:val="00DB23E1"/>
    <w:rsid w:val="00E16223"/>
    <w:rsid w:val="00E50BF7"/>
    <w:rsid w:val="00EB1497"/>
    <w:rsid w:val="00EB1A55"/>
    <w:rsid w:val="00EC58CF"/>
    <w:rsid w:val="00ED042E"/>
    <w:rsid w:val="00F04332"/>
    <w:rsid w:val="00F14388"/>
    <w:rsid w:val="00F405EA"/>
    <w:rsid w:val="00F5432E"/>
    <w:rsid w:val="00F6193E"/>
    <w:rsid w:val="00F81773"/>
    <w:rsid w:val="00F872AD"/>
    <w:rsid w:val="00FA56E4"/>
    <w:rsid w:val="00FD28EC"/>
    <w:rsid w:val="00FE5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135F58"/>
  <w15:chartTrackingRefBased/>
  <w15:docId w15:val="{0CAB499F-0BF8-47E3-A852-F713B8253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E7B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nhideWhenUsed/>
    <w:qFormat/>
    <w:rsid w:val="00EC58CF"/>
    <w:pPr>
      <w:spacing w:after="0" w:line="240" w:lineRule="auto"/>
    </w:pPr>
    <w:rPr>
      <w:rFonts w:ascii="Times New Roman" w:eastAsia="MS Mincho" w:hAnsi="Times New Roman" w:cs="Times New Roman"/>
      <w:b/>
      <w:bCs/>
      <w:sz w:val="20"/>
      <w:szCs w:val="20"/>
      <w:lang w:val="en-US"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C7F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C7FA2"/>
    <w:rPr>
      <w:rFonts w:ascii="Segoe UI" w:hAnsi="Segoe UI" w:cs="Segoe UI"/>
      <w:sz w:val="18"/>
      <w:szCs w:val="18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1F4D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1F4DD7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En-tte">
    <w:name w:val="header"/>
    <w:basedOn w:val="Normal"/>
    <w:link w:val="En-tteCar"/>
    <w:uiPriority w:val="99"/>
    <w:unhideWhenUsed/>
    <w:rsid w:val="009228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228D6"/>
  </w:style>
  <w:style w:type="paragraph" w:styleId="Pieddepage">
    <w:name w:val="footer"/>
    <w:basedOn w:val="Normal"/>
    <w:link w:val="PieddepageCar"/>
    <w:uiPriority w:val="99"/>
    <w:unhideWhenUsed/>
    <w:rsid w:val="009228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228D6"/>
  </w:style>
  <w:style w:type="character" w:styleId="Lienhypertexte">
    <w:name w:val="Hyperlink"/>
    <w:basedOn w:val="Policepardfaut"/>
    <w:uiPriority w:val="99"/>
    <w:semiHidden/>
    <w:unhideWhenUsed/>
    <w:rsid w:val="00BD0CA1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BD0CA1"/>
    <w:rPr>
      <w:color w:val="954F72"/>
      <w:u w:val="single"/>
    </w:rPr>
  </w:style>
  <w:style w:type="paragraph" w:customStyle="1" w:styleId="msonormal0">
    <w:name w:val="msonormal"/>
    <w:basedOn w:val="Normal"/>
    <w:rsid w:val="00BD0C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nt5">
    <w:name w:val="font5"/>
    <w:basedOn w:val="Normal"/>
    <w:rsid w:val="00BD0CA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4"/>
      <w:szCs w:val="14"/>
      <w:lang w:val="en-GB" w:eastAsia="en-GB"/>
    </w:rPr>
  </w:style>
  <w:style w:type="paragraph" w:customStyle="1" w:styleId="font6">
    <w:name w:val="font6"/>
    <w:basedOn w:val="Normal"/>
    <w:rsid w:val="00BD0CA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0"/>
      <w:szCs w:val="10"/>
      <w:lang w:val="en-GB" w:eastAsia="en-GB"/>
    </w:rPr>
  </w:style>
  <w:style w:type="paragraph" w:customStyle="1" w:styleId="font7">
    <w:name w:val="font7"/>
    <w:basedOn w:val="Normal"/>
    <w:rsid w:val="00BD0CA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2"/>
      <w:szCs w:val="12"/>
      <w:lang w:val="en-GB" w:eastAsia="en-GB"/>
    </w:rPr>
  </w:style>
  <w:style w:type="paragraph" w:customStyle="1" w:styleId="xl65">
    <w:name w:val="xl65"/>
    <w:basedOn w:val="Normal"/>
    <w:rsid w:val="00BD0C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4"/>
      <w:szCs w:val="14"/>
      <w:lang w:val="en-GB" w:eastAsia="en-GB"/>
    </w:rPr>
  </w:style>
  <w:style w:type="paragraph" w:customStyle="1" w:styleId="xl66">
    <w:name w:val="xl66"/>
    <w:basedOn w:val="Normal"/>
    <w:rsid w:val="00BD0C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val="en-GB" w:eastAsia="en-GB"/>
    </w:rPr>
  </w:style>
  <w:style w:type="paragraph" w:customStyle="1" w:styleId="xl67">
    <w:name w:val="xl67"/>
    <w:basedOn w:val="Normal"/>
    <w:rsid w:val="00BD0C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val="en-GB" w:eastAsia="en-GB"/>
    </w:rPr>
  </w:style>
  <w:style w:type="paragraph" w:customStyle="1" w:styleId="xl68">
    <w:name w:val="xl68"/>
    <w:basedOn w:val="Normal"/>
    <w:rsid w:val="00BD0C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val="en-GB" w:eastAsia="en-GB"/>
    </w:rPr>
  </w:style>
  <w:style w:type="paragraph" w:customStyle="1" w:styleId="xl69">
    <w:name w:val="xl69"/>
    <w:basedOn w:val="Normal"/>
    <w:rsid w:val="00BD0C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val="en-GB" w:eastAsia="en-GB"/>
    </w:rPr>
  </w:style>
  <w:style w:type="paragraph" w:customStyle="1" w:styleId="xl70">
    <w:name w:val="xl70"/>
    <w:basedOn w:val="Normal"/>
    <w:rsid w:val="00BD0CA1"/>
    <w:pPr>
      <w:shd w:val="clear" w:color="000000" w:fill="D6DCE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4"/>
      <w:szCs w:val="14"/>
      <w:lang w:val="en-GB" w:eastAsia="en-GB"/>
    </w:rPr>
  </w:style>
  <w:style w:type="paragraph" w:customStyle="1" w:styleId="xl71">
    <w:name w:val="xl71"/>
    <w:basedOn w:val="Normal"/>
    <w:rsid w:val="00BD0CA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n-GB" w:eastAsia="en-GB"/>
    </w:rPr>
  </w:style>
  <w:style w:type="paragraph" w:customStyle="1" w:styleId="xl72">
    <w:name w:val="xl72"/>
    <w:basedOn w:val="Normal"/>
    <w:rsid w:val="00BD0CA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val="en-GB" w:eastAsia="en-GB"/>
    </w:rPr>
  </w:style>
  <w:style w:type="paragraph" w:customStyle="1" w:styleId="xl73">
    <w:name w:val="xl73"/>
    <w:basedOn w:val="Normal"/>
    <w:rsid w:val="00BD0CA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n-GB" w:eastAsia="en-GB"/>
    </w:rPr>
  </w:style>
  <w:style w:type="paragraph" w:customStyle="1" w:styleId="xl74">
    <w:name w:val="xl74"/>
    <w:basedOn w:val="Normal"/>
    <w:rsid w:val="00BD0C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4"/>
      <w:szCs w:val="14"/>
      <w:lang w:val="en-GB" w:eastAsia="en-GB"/>
    </w:rPr>
  </w:style>
  <w:style w:type="paragraph" w:customStyle="1" w:styleId="xl75">
    <w:name w:val="xl75"/>
    <w:basedOn w:val="Normal"/>
    <w:rsid w:val="00BD0CA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n-GB" w:eastAsia="en-GB"/>
    </w:rPr>
  </w:style>
  <w:style w:type="paragraph" w:customStyle="1" w:styleId="xl76">
    <w:name w:val="xl76"/>
    <w:basedOn w:val="Normal"/>
    <w:rsid w:val="00BD0C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4"/>
      <w:szCs w:val="14"/>
      <w:lang w:val="en-GB" w:eastAsia="en-GB"/>
    </w:rPr>
  </w:style>
  <w:style w:type="paragraph" w:customStyle="1" w:styleId="xl77">
    <w:name w:val="xl77"/>
    <w:basedOn w:val="Normal"/>
    <w:rsid w:val="00BD0C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4"/>
      <w:szCs w:val="14"/>
      <w:lang w:val="en-GB" w:eastAsia="en-GB"/>
    </w:rPr>
  </w:style>
  <w:style w:type="paragraph" w:customStyle="1" w:styleId="xl78">
    <w:name w:val="xl78"/>
    <w:basedOn w:val="Normal"/>
    <w:rsid w:val="00BD0C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4"/>
      <w:szCs w:val="14"/>
      <w:lang w:val="en-GB" w:eastAsia="en-GB"/>
    </w:rPr>
  </w:style>
  <w:style w:type="paragraph" w:customStyle="1" w:styleId="xl79">
    <w:name w:val="xl79"/>
    <w:basedOn w:val="Normal"/>
    <w:rsid w:val="00BD0CA1"/>
    <w:pP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val="en-GB" w:eastAsia="en-GB"/>
    </w:rPr>
  </w:style>
  <w:style w:type="paragraph" w:customStyle="1" w:styleId="xl80">
    <w:name w:val="xl80"/>
    <w:basedOn w:val="Normal"/>
    <w:rsid w:val="00BD0CA1"/>
    <w:pP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val="en-GB" w:eastAsia="en-GB"/>
    </w:rPr>
  </w:style>
  <w:style w:type="paragraph" w:customStyle="1" w:styleId="xl81">
    <w:name w:val="xl81"/>
    <w:basedOn w:val="Normal"/>
    <w:rsid w:val="00BD0CA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68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3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9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2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OrganizeInFold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7724CE34-B334-9743-9A2F-CB7873411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4471</Words>
  <Characters>24591</Characters>
  <Application>Microsoft Office Word</Application>
  <DocSecurity>0</DocSecurity>
  <Lines>204</Lines>
  <Paragraphs>5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ONTRERAS MOGOLLON</dc:creator>
  <cp:keywords/>
  <dc:description/>
  <cp:lastModifiedBy>Ruddy Wattiez</cp:lastModifiedBy>
  <cp:revision>5</cp:revision>
  <cp:lastPrinted>2018-08-02T13:38:00Z</cp:lastPrinted>
  <dcterms:created xsi:type="dcterms:W3CDTF">2019-01-11T22:58:00Z</dcterms:created>
  <dcterms:modified xsi:type="dcterms:W3CDTF">2019-03-19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